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F3AB4F" w14:textId="77777777" w:rsidR="00A149DE" w:rsidRDefault="00A149DE" w:rsidP="000E4B1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149DE">
        <w:rPr>
          <w:rFonts w:ascii="Times New Roman" w:hAnsi="Times New Roman" w:cs="Times New Roman"/>
          <w:b/>
          <w:bCs/>
          <w:sz w:val="28"/>
          <w:szCs w:val="28"/>
        </w:rPr>
        <w:t>The association between daily total physical activity and risk of cardiovascular disease among hypertensive patients: a 10-year prospective cohort study in China</w:t>
      </w:r>
    </w:p>
    <w:p w14:paraId="2E97C566" w14:textId="15FA78A9" w:rsidR="000E4B14" w:rsidRPr="00BC137A" w:rsidRDefault="000E4B14" w:rsidP="000E4B14">
      <w:pPr>
        <w:spacing w:line="480" w:lineRule="auto"/>
        <w:rPr>
          <w:rFonts w:ascii="Times New Roman" w:hAnsi="Times New Roman" w:cs="Times New Roman"/>
          <w:sz w:val="22"/>
        </w:rPr>
      </w:pPr>
      <w:r w:rsidRPr="00BC137A">
        <w:rPr>
          <w:rFonts w:ascii="Times New Roman" w:hAnsi="Times New Roman" w:cs="Times New Roman"/>
          <w:sz w:val="22"/>
        </w:rPr>
        <w:t>Tingyu Zhou</w:t>
      </w:r>
      <w:r w:rsidRPr="00BC137A">
        <w:rPr>
          <w:rFonts w:ascii="Times New Roman" w:hAnsi="Times New Roman" w:cs="Times New Roman"/>
          <w:sz w:val="22"/>
          <w:vertAlign w:val="superscript"/>
        </w:rPr>
        <w:t>a</w:t>
      </w:r>
      <w:r w:rsidRPr="00BC137A">
        <w:rPr>
          <w:rFonts w:ascii="Times New Roman" w:hAnsi="Times New Roman" w:cs="Times New Roman"/>
          <w:sz w:val="22"/>
        </w:rPr>
        <w:t>, Jian Su</w:t>
      </w:r>
      <w:r w:rsidRPr="00BC137A">
        <w:rPr>
          <w:rFonts w:ascii="Times New Roman" w:hAnsi="Times New Roman" w:cs="Times New Roman"/>
          <w:sz w:val="22"/>
          <w:vertAlign w:val="superscript"/>
        </w:rPr>
        <w:t>b</w:t>
      </w:r>
      <w:r w:rsidRPr="00BC137A">
        <w:rPr>
          <w:rFonts w:ascii="Times New Roman" w:hAnsi="Times New Roman" w:cs="Times New Roman"/>
          <w:sz w:val="22"/>
        </w:rPr>
        <w:t>, Ran Tao</w:t>
      </w:r>
      <w:r w:rsidRPr="00BC137A">
        <w:rPr>
          <w:rFonts w:ascii="Times New Roman" w:hAnsi="Times New Roman" w:cs="Times New Roman"/>
          <w:sz w:val="22"/>
          <w:vertAlign w:val="superscript"/>
        </w:rPr>
        <w:t>b</w:t>
      </w:r>
      <w:r w:rsidRPr="00BC137A">
        <w:rPr>
          <w:rFonts w:ascii="Times New Roman" w:hAnsi="Times New Roman" w:cs="Times New Roman"/>
          <w:sz w:val="22"/>
        </w:rPr>
        <w:t>, Yu Qin</w:t>
      </w:r>
      <w:r w:rsidRPr="00BC137A">
        <w:rPr>
          <w:rFonts w:ascii="Times New Roman" w:hAnsi="Times New Roman" w:cs="Times New Roman"/>
          <w:sz w:val="22"/>
          <w:vertAlign w:val="superscript"/>
        </w:rPr>
        <w:t>b</w:t>
      </w:r>
      <w:r w:rsidRPr="00BC137A">
        <w:rPr>
          <w:rFonts w:ascii="Times New Roman" w:hAnsi="Times New Roman" w:cs="Times New Roman"/>
          <w:sz w:val="22"/>
        </w:rPr>
        <w:t>, Jinyi Zhou</w:t>
      </w:r>
      <w:r w:rsidRPr="00BC137A">
        <w:rPr>
          <w:rFonts w:ascii="Times New Roman" w:hAnsi="Times New Roman" w:cs="Times New Roman"/>
          <w:sz w:val="22"/>
          <w:vertAlign w:val="superscript"/>
        </w:rPr>
        <w:t>b</w:t>
      </w:r>
      <w:r w:rsidRPr="00BC137A">
        <w:rPr>
          <w:rFonts w:ascii="Times New Roman" w:hAnsi="Times New Roman" w:cs="Times New Roman"/>
          <w:sz w:val="22"/>
        </w:rPr>
        <w:t>, Yan Lu</w:t>
      </w:r>
      <w:r w:rsidRPr="00BC137A">
        <w:rPr>
          <w:rFonts w:ascii="Times New Roman" w:hAnsi="Times New Roman" w:cs="Times New Roman"/>
          <w:sz w:val="22"/>
          <w:vertAlign w:val="superscript"/>
        </w:rPr>
        <w:t>c</w:t>
      </w:r>
      <w:r w:rsidRPr="00BC137A">
        <w:rPr>
          <w:rFonts w:ascii="Times New Roman" w:hAnsi="Times New Roman" w:cs="Times New Roman"/>
          <w:sz w:val="22"/>
        </w:rPr>
        <w:t>, Yujie Hua</w:t>
      </w:r>
      <w:r w:rsidRPr="00BC137A">
        <w:rPr>
          <w:rFonts w:ascii="Times New Roman" w:hAnsi="Times New Roman" w:cs="Times New Roman"/>
          <w:sz w:val="22"/>
          <w:vertAlign w:val="superscript"/>
        </w:rPr>
        <w:t>c</w:t>
      </w:r>
      <w:r w:rsidRPr="00BC137A">
        <w:rPr>
          <w:rFonts w:ascii="Times New Roman" w:hAnsi="Times New Roman" w:cs="Times New Roman"/>
          <w:sz w:val="22"/>
        </w:rPr>
        <w:t>, Jianrong Jin</w:t>
      </w:r>
      <w:r w:rsidRPr="00BC137A">
        <w:rPr>
          <w:rFonts w:ascii="Times New Roman" w:hAnsi="Times New Roman" w:cs="Times New Roman"/>
          <w:sz w:val="22"/>
          <w:vertAlign w:val="superscript"/>
        </w:rPr>
        <w:t>d</w:t>
      </w:r>
      <w:r w:rsidRPr="00BC137A">
        <w:rPr>
          <w:rFonts w:ascii="Times New Roman" w:hAnsi="Times New Roman" w:cs="Times New Roman"/>
          <w:sz w:val="22"/>
        </w:rPr>
        <w:t>, Yu Guo</w:t>
      </w:r>
      <w:r w:rsidRPr="00BC137A">
        <w:rPr>
          <w:rFonts w:ascii="Times New Roman" w:hAnsi="Times New Roman" w:cs="Times New Roman"/>
          <w:sz w:val="22"/>
          <w:vertAlign w:val="superscript"/>
        </w:rPr>
        <w:t>e</w:t>
      </w:r>
      <w:r w:rsidRPr="00BC137A">
        <w:rPr>
          <w:rFonts w:ascii="Times New Roman" w:hAnsi="Times New Roman" w:cs="Times New Roman"/>
          <w:sz w:val="22"/>
        </w:rPr>
        <w:t>, Zhengming Chen</w:t>
      </w:r>
      <w:r w:rsidRPr="00BC137A">
        <w:rPr>
          <w:rFonts w:ascii="Times New Roman" w:hAnsi="Times New Roman" w:cs="Times New Roman"/>
          <w:sz w:val="22"/>
          <w:vertAlign w:val="superscript"/>
        </w:rPr>
        <w:t>f</w:t>
      </w:r>
      <w:r w:rsidRPr="00BC137A">
        <w:rPr>
          <w:rFonts w:ascii="Times New Roman" w:hAnsi="Times New Roman" w:cs="Times New Roman"/>
          <w:sz w:val="22"/>
        </w:rPr>
        <w:t>, Liming Li</w:t>
      </w:r>
      <w:r w:rsidRPr="00BC137A">
        <w:rPr>
          <w:rFonts w:ascii="Times New Roman" w:hAnsi="Times New Roman" w:cs="Times New Roman"/>
          <w:sz w:val="22"/>
          <w:vertAlign w:val="superscript"/>
        </w:rPr>
        <w:t>g</w:t>
      </w:r>
      <w:r w:rsidRPr="00BC137A">
        <w:rPr>
          <w:rFonts w:ascii="Times New Roman" w:hAnsi="Times New Roman" w:cs="Times New Roman"/>
          <w:sz w:val="22"/>
        </w:rPr>
        <w:t>, Ming Wu</w:t>
      </w:r>
      <w:r w:rsidRPr="00BC137A">
        <w:rPr>
          <w:rFonts w:ascii="Times New Roman" w:hAnsi="Times New Roman" w:cs="Times New Roman"/>
          <w:sz w:val="22"/>
          <w:vertAlign w:val="superscript"/>
        </w:rPr>
        <w:t>a,b</w:t>
      </w:r>
    </w:p>
    <w:p w14:paraId="0F7C9421" w14:textId="77777777" w:rsidR="000E4B14" w:rsidRPr="00BC137A" w:rsidRDefault="000E4B14" w:rsidP="000E4B14">
      <w:pPr>
        <w:spacing w:line="480" w:lineRule="auto"/>
        <w:rPr>
          <w:rFonts w:ascii="Times New Roman" w:hAnsi="Times New Roman" w:cs="Times New Roman"/>
          <w:sz w:val="22"/>
        </w:rPr>
      </w:pPr>
    </w:p>
    <w:p w14:paraId="394B60B3" w14:textId="77777777" w:rsidR="000E4B14" w:rsidRPr="00A15A05" w:rsidRDefault="000E4B14" w:rsidP="000E4B14">
      <w:pPr>
        <w:spacing w:line="480" w:lineRule="auto"/>
        <w:rPr>
          <w:rFonts w:ascii="Times New Roman" w:hAnsi="Times New Roman" w:cs="Times New Roman"/>
          <w:sz w:val="22"/>
        </w:rPr>
      </w:pPr>
      <w:r w:rsidRPr="00A15A05">
        <w:rPr>
          <w:rFonts w:ascii="Times New Roman" w:hAnsi="Times New Roman" w:cs="Times New Roman"/>
          <w:sz w:val="22"/>
          <w:vertAlign w:val="superscript"/>
        </w:rPr>
        <w:t>a</w:t>
      </w:r>
      <w:r w:rsidRPr="00A15A05">
        <w:rPr>
          <w:rFonts w:ascii="Times New Roman" w:hAnsi="Times New Roman" w:cs="Times New Roman"/>
          <w:sz w:val="22"/>
        </w:rPr>
        <w:t>Department of Epidemiology and Biostatistics, School of Public Health, Nanjing Medical University, Nanjing 211166, China</w:t>
      </w:r>
    </w:p>
    <w:p w14:paraId="1BC97B09" w14:textId="77777777" w:rsidR="000E4B14" w:rsidRPr="00A15A05" w:rsidRDefault="000E4B14" w:rsidP="000E4B14">
      <w:pPr>
        <w:spacing w:line="480" w:lineRule="auto"/>
        <w:rPr>
          <w:rFonts w:ascii="Times New Roman" w:hAnsi="Times New Roman" w:cs="Times New Roman"/>
          <w:sz w:val="22"/>
        </w:rPr>
      </w:pPr>
      <w:r w:rsidRPr="00A15A05">
        <w:rPr>
          <w:rFonts w:ascii="Times New Roman" w:hAnsi="Times New Roman" w:cs="Times New Roman"/>
          <w:sz w:val="22"/>
          <w:vertAlign w:val="superscript"/>
        </w:rPr>
        <w:t>b</w:t>
      </w:r>
      <w:r w:rsidRPr="00A15A05">
        <w:rPr>
          <w:rFonts w:ascii="Times New Roman" w:hAnsi="Times New Roman" w:cs="Times New Roman"/>
          <w:sz w:val="22"/>
        </w:rPr>
        <w:t>Department of Non-communicable Chronic Disease Control, Jiangsu Provincial Center for Disease Control and Prevention, Nanjing 210009, China</w:t>
      </w:r>
    </w:p>
    <w:p w14:paraId="1B81D11A" w14:textId="77777777" w:rsidR="000E4B14" w:rsidRPr="00A15A05" w:rsidRDefault="000E4B14" w:rsidP="000E4B14">
      <w:pPr>
        <w:spacing w:line="480" w:lineRule="auto"/>
        <w:rPr>
          <w:rFonts w:ascii="Times New Roman" w:hAnsi="Times New Roman" w:cs="Times New Roman"/>
          <w:sz w:val="22"/>
        </w:rPr>
      </w:pPr>
      <w:r w:rsidRPr="00A15A05">
        <w:rPr>
          <w:rFonts w:ascii="Times New Roman" w:hAnsi="Times New Roman" w:cs="Times New Roman"/>
          <w:sz w:val="22"/>
          <w:vertAlign w:val="superscript"/>
        </w:rPr>
        <w:t>c</w:t>
      </w:r>
      <w:r w:rsidRPr="00A15A05">
        <w:rPr>
          <w:rFonts w:ascii="Times New Roman" w:hAnsi="Times New Roman" w:cs="Times New Roman"/>
          <w:sz w:val="22"/>
        </w:rPr>
        <w:t>Department of Non-communicable Chronic Disease Control, Suzhou Center for Disease Control and Prevention, Suzhou 215004, China</w:t>
      </w:r>
    </w:p>
    <w:p w14:paraId="5E3F9B33" w14:textId="77777777" w:rsidR="000E4B14" w:rsidRPr="00A15A05" w:rsidRDefault="000E4B14" w:rsidP="000E4B14">
      <w:pPr>
        <w:spacing w:line="480" w:lineRule="auto"/>
        <w:rPr>
          <w:rFonts w:ascii="Times New Roman" w:hAnsi="Times New Roman" w:cs="Times New Roman"/>
          <w:sz w:val="22"/>
        </w:rPr>
      </w:pPr>
      <w:r w:rsidRPr="00A15A05">
        <w:rPr>
          <w:rFonts w:ascii="Times New Roman" w:hAnsi="Times New Roman" w:cs="Times New Roman"/>
          <w:sz w:val="22"/>
          <w:vertAlign w:val="superscript"/>
        </w:rPr>
        <w:t>d</w:t>
      </w:r>
      <w:r w:rsidRPr="00A15A05">
        <w:rPr>
          <w:rFonts w:ascii="Times New Roman" w:hAnsi="Times New Roman" w:cs="Times New Roman"/>
          <w:sz w:val="22"/>
        </w:rPr>
        <w:t>Wuzhong Center for Disease Control and Prevention, Suzhou 215100, China</w:t>
      </w:r>
    </w:p>
    <w:p w14:paraId="4931DBAD" w14:textId="77777777" w:rsidR="000E4B14" w:rsidRPr="00A15A05" w:rsidRDefault="000E4B14" w:rsidP="000E4B14">
      <w:pPr>
        <w:spacing w:line="480" w:lineRule="auto"/>
        <w:rPr>
          <w:rFonts w:ascii="Times New Roman" w:hAnsi="Times New Roman" w:cs="Times New Roman"/>
          <w:sz w:val="22"/>
        </w:rPr>
      </w:pPr>
      <w:r w:rsidRPr="00A15A05">
        <w:rPr>
          <w:rFonts w:ascii="Times New Roman" w:hAnsi="Times New Roman" w:cs="Times New Roman"/>
          <w:sz w:val="22"/>
          <w:vertAlign w:val="superscript"/>
        </w:rPr>
        <w:t>e</w:t>
      </w:r>
      <w:r w:rsidRPr="00A15A05">
        <w:rPr>
          <w:rFonts w:ascii="Times New Roman" w:hAnsi="Times New Roman" w:cs="Times New Roman"/>
          <w:sz w:val="22"/>
        </w:rPr>
        <w:t>Chinese Academy of Medical Sciences, Beijing 102308, China</w:t>
      </w:r>
    </w:p>
    <w:p w14:paraId="18C5681F" w14:textId="77777777" w:rsidR="000E4B14" w:rsidRPr="00A15A05" w:rsidRDefault="000E4B14" w:rsidP="000E4B14">
      <w:pPr>
        <w:spacing w:line="480" w:lineRule="auto"/>
        <w:rPr>
          <w:rFonts w:ascii="Times New Roman" w:hAnsi="Times New Roman" w:cs="Times New Roman"/>
          <w:sz w:val="22"/>
        </w:rPr>
      </w:pPr>
      <w:r w:rsidRPr="00A15A05">
        <w:rPr>
          <w:rFonts w:ascii="Times New Roman" w:hAnsi="Times New Roman" w:cs="Times New Roman"/>
          <w:sz w:val="22"/>
          <w:vertAlign w:val="superscript"/>
        </w:rPr>
        <w:t>f</w:t>
      </w:r>
      <w:r w:rsidRPr="00A15A05">
        <w:rPr>
          <w:rFonts w:ascii="Times New Roman" w:hAnsi="Times New Roman" w:cs="Times New Roman"/>
          <w:sz w:val="22"/>
        </w:rPr>
        <w:t>Clinical Trial Service Unit &amp; Epidemiological Studies Unit (CTSU), Nuffield Department of Population Health, University of Oxford, Oxford OX3 7LF, United Kingdom</w:t>
      </w:r>
    </w:p>
    <w:p w14:paraId="683832CB" w14:textId="77777777" w:rsidR="000E4B14" w:rsidRPr="00A15A05" w:rsidRDefault="000E4B14" w:rsidP="000E4B14">
      <w:pPr>
        <w:spacing w:line="480" w:lineRule="auto"/>
        <w:rPr>
          <w:rFonts w:ascii="Times New Roman" w:hAnsi="Times New Roman" w:cs="Times New Roman"/>
          <w:sz w:val="22"/>
        </w:rPr>
      </w:pPr>
      <w:r w:rsidRPr="00A15A05">
        <w:rPr>
          <w:rFonts w:ascii="Times New Roman" w:hAnsi="Times New Roman" w:cs="Times New Roman"/>
          <w:sz w:val="22"/>
          <w:vertAlign w:val="superscript"/>
        </w:rPr>
        <w:t>g</w:t>
      </w:r>
      <w:r w:rsidRPr="00A15A05">
        <w:rPr>
          <w:rFonts w:ascii="Times New Roman" w:hAnsi="Times New Roman" w:cs="Times New Roman"/>
          <w:sz w:val="22"/>
        </w:rPr>
        <w:t>Department of Epidemiology and Biostatistics, School of Public Health, Peking University Health Science Center, Beijing 100191, China</w:t>
      </w:r>
    </w:p>
    <w:p w14:paraId="4F01852A" w14:textId="77777777" w:rsidR="000E4B14" w:rsidRPr="00BC137A" w:rsidRDefault="000E4B14" w:rsidP="000E4B14">
      <w:pPr>
        <w:spacing w:line="480" w:lineRule="auto"/>
        <w:rPr>
          <w:rFonts w:ascii="Times New Roman" w:hAnsi="Times New Roman" w:cs="Times New Roman"/>
          <w:i/>
          <w:iCs/>
          <w:sz w:val="22"/>
        </w:rPr>
      </w:pPr>
    </w:p>
    <w:p w14:paraId="085E79EC" w14:textId="77777777" w:rsidR="000E4B14" w:rsidRPr="00BC137A" w:rsidRDefault="000E4B14" w:rsidP="000E4B14">
      <w:pPr>
        <w:spacing w:line="480" w:lineRule="auto"/>
        <w:rPr>
          <w:rFonts w:ascii="Times New Roman" w:hAnsi="Times New Roman" w:cs="Times New Roman"/>
          <w:sz w:val="22"/>
        </w:rPr>
      </w:pPr>
      <w:r w:rsidRPr="00BC137A">
        <w:rPr>
          <w:rFonts w:ascii="Times New Roman" w:hAnsi="Times New Roman" w:cs="Times New Roman"/>
          <w:sz w:val="22"/>
        </w:rPr>
        <w:t xml:space="preserve">Correspondence should be addressed to Ming Wu; </w:t>
      </w:r>
      <w:r w:rsidRPr="00706EEE">
        <w:rPr>
          <w:rFonts w:ascii="Times New Roman" w:hAnsi="Times New Roman" w:cs="Times New Roman"/>
          <w:sz w:val="22"/>
        </w:rPr>
        <w:t>jswuming@vip.sina.com</w:t>
      </w:r>
    </w:p>
    <w:p w14:paraId="2B780829" w14:textId="1A1D325D" w:rsidR="000E4B14" w:rsidRDefault="000E4B14" w:rsidP="000E4B14">
      <w:pPr>
        <w:spacing w:line="480" w:lineRule="auto"/>
        <w:rPr>
          <w:rFonts w:ascii="Times New Roman" w:hAnsi="Times New Roman" w:cs="Times New Roman"/>
          <w:sz w:val="22"/>
        </w:rPr>
      </w:pPr>
      <w:r w:rsidRPr="00BC137A">
        <w:rPr>
          <w:rFonts w:ascii="Times New Roman" w:hAnsi="Times New Roman" w:cs="Times New Roman"/>
          <w:sz w:val="22"/>
        </w:rPr>
        <w:t>Tingyu Zhou and Jian Su contributed equally to this work.</w:t>
      </w:r>
    </w:p>
    <w:p w14:paraId="6D21D474" w14:textId="45E04899" w:rsidR="000E4B14" w:rsidRDefault="000E4B14" w:rsidP="000E4B14">
      <w:pPr>
        <w:spacing w:line="480" w:lineRule="auto"/>
        <w:rPr>
          <w:rFonts w:ascii="Times New Roman" w:hAnsi="Times New Roman" w:cs="Times New Roman"/>
          <w:sz w:val="22"/>
        </w:rPr>
      </w:pPr>
    </w:p>
    <w:p w14:paraId="780955B9" w14:textId="77777777" w:rsidR="000E4B14" w:rsidRDefault="000E4B14" w:rsidP="000E4B14">
      <w:pPr>
        <w:spacing w:line="480" w:lineRule="auto"/>
        <w:rPr>
          <w:rFonts w:ascii="Times New Roman" w:hAnsi="Times New Roman" w:cs="Times New Roman"/>
          <w:sz w:val="22"/>
        </w:rPr>
        <w:sectPr w:rsidR="000E4B1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2E7EB3" w14:textId="6F5C7150" w:rsidR="000E4B14" w:rsidRPr="00FD43FF" w:rsidRDefault="00B7563A" w:rsidP="000E4B14">
      <w:pPr>
        <w:ind w:leftChars="300" w:left="630"/>
        <w:jc w:val="left"/>
        <w:rPr>
          <w:rFonts w:ascii="Times New Roman" w:hAnsi="Times New Roman" w:cs="Times New Roman"/>
          <w:sz w:val="22"/>
        </w:rPr>
      </w:pPr>
      <w:r w:rsidRPr="00B7563A">
        <w:rPr>
          <w:rFonts w:ascii="Times New Roman" w:hAnsi="Times New Roman" w:cs="Times New Roman"/>
          <w:b/>
          <w:bCs/>
          <w:sz w:val="22"/>
        </w:rPr>
        <w:lastRenderedPageBreak/>
        <w:t>Appendix 1</w:t>
      </w:r>
      <w:r w:rsidR="000E4B14" w:rsidRPr="00FD43FF">
        <w:rPr>
          <w:rFonts w:ascii="Times New Roman" w:hAnsi="Times New Roman" w:cs="Times New Roman"/>
          <w:b/>
          <w:bCs/>
          <w:sz w:val="22"/>
        </w:rPr>
        <w:t xml:space="preserve">. Hazard ratios (95%CI) of CVD across quartiles of total physical activity stratified by </w:t>
      </w:r>
      <w:r w:rsidR="000E4B14">
        <w:rPr>
          <w:rFonts w:ascii="Times New Roman" w:hAnsi="Times New Roman" w:cs="Times New Roman"/>
          <w:b/>
          <w:bCs/>
          <w:sz w:val="22"/>
        </w:rPr>
        <w:t xml:space="preserve">BP-levels </w:t>
      </w:r>
      <w:r w:rsidR="000E4B14" w:rsidRPr="00FD43FF">
        <w:rPr>
          <w:rFonts w:ascii="Times New Roman" w:hAnsi="Times New Roman" w:cs="Times New Roman"/>
          <w:b/>
          <w:bCs/>
          <w:sz w:val="22"/>
        </w:rPr>
        <w:t>with</w:t>
      </w:r>
      <w:r w:rsidR="000E4B14" w:rsidRPr="00FD43FF">
        <w:rPr>
          <w:rFonts w:ascii="Times New Roman" w:hAnsi="Times New Roman" w:cs="Times New Roman"/>
          <w:sz w:val="22"/>
        </w:rPr>
        <w:t xml:space="preserve"> </w:t>
      </w:r>
      <w:r w:rsidR="000E4B14" w:rsidRPr="00FD43FF">
        <w:rPr>
          <w:rFonts w:ascii="Times New Roman" w:hAnsi="Times New Roman" w:cs="Times New Roman"/>
          <w:b/>
          <w:bCs/>
          <w:sz w:val="22"/>
        </w:rPr>
        <w:t xml:space="preserve">self-reported and </w:t>
      </w:r>
      <w:r w:rsidR="00141ECB" w:rsidRPr="00141ECB">
        <w:rPr>
          <w:rFonts w:ascii="Times New Roman" w:hAnsi="Times New Roman" w:cs="Times New Roman"/>
          <w:b/>
          <w:bCs/>
          <w:sz w:val="22"/>
        </w:rPr>
        <w:t>new</w:t>
      </w:r>
      <w:r w:rsidR="00C939D4">
        <w:rPr>
          <w:rFonts w:ascii="Times New Roman" w:hAnsi="Times New Roman" w:cs="Times New Roman"/>
          <w:b/>
          <w:bCs/>
          <w:sz w:val="22"/>
        </w:rPr>
        <w:t xml:space="preserve"> </w:t>
      </w:r>
      <w:r w:rsidR="00141ECB" w:rsidRPr="00141ECB">
        <w:rPr>
          <w:rFonts w:ascii="Times New Roman" w:hAnsi="Times New Roman" w:cs="Times New Roman"/>
          <w:b/>
          <w:bCs/>
          <w:sz w:val="22"/>
        </w:rPr>
        <w:t>detected</w:t>
      </w:r>
      <w:r w:rsidR="000E4B14" w:rsidRPr="00FD43FF">
        <w:rPr>
          <w:rFonts w:ascii="Times New Roman" w:hAnsi="Times New Roman" w:cs="Times New Roman"/>
          <w:b/>
          <w:bCs/>
          <w:sz w:val="22"/>
        </w:rPr>
        <w:t xml:space="preserve"> hypertension</w:t>
      </w:r>
    </w:p>
    <w:tbl>
      <w:tblPr>
        <w:tblStyle w:val="11"/>
        <w:tblW w:w="12758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850"/>
        <w:gridCol w:w="993"/>
        <w:gridCol w:w="1532"/>
        <w:gridCol w:w="1669"/>
        <w:gridCol w:w="1115"/>
        <w:gridCol w:w="1669"/>
        <w:gridCol w:w="1112"/>
        <w:gridCol w:w="132"/>
      </w:tblGrid>
      <w:tr w:rsidR="00E65516" w:rsidRPr="00FD43FF" w14:paraId="17B309EF" w14:textId="77777777" w:rsidTr="00E65516">
        <w:trPr>
          <w:trHeight w:val="644"/>
          <w:jc w:val="center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23BF6502" w14:textId="77777777" w:rsidR="000E4B14" w:rsidRPr="00FD43FF" w:rsidRDefault="000E4B14" w:rsidP="00997EB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092B840" w14:textId="77777777" w:rsidR="000E4B14" w:rsidRPr="00FD43FF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No. of Observation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7B31D69" w14:textId="77777777" w:rsidR="000E4B14" w:rsidRPr="00FD43FF" w:rsidRDefault="000E4B14" w:rsidP="00E655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No. of</w:t>
            </w:r>
          </w:p>
          <w:p w14:paraId="4D7BF46D" w14:textId="77777777" w:rsidR="000E4B14" w:rsidRPr="00FD43FF" w:rsidRDefault="000E4B14" w:rsidP="00E6551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Case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75CD02E" w14:textId="77777777" w:rsidR="000E4B14" w:rsidRPr="00FD43FF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Person years of follow-up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</w:tcPr>
          <w:p w14:paraId="2EAB36F3" w14:textId="77777777" w:rsidR="000E4B14" w:rsidRPr="00FD43FF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Incidence density (1/1000 person-years)</w:t>
            </w:r>
          </w:p>
        </w:tc>
        <w:tc>
          <w:tcPr>
            <w:tcW w:w="1669" w:type="dxa"/>
            <w:tcBorders>
              <w:left w:val="nil"/>
              <w:bottom w:val="single" w:sz="4" w:space="0" w:color="auto"/>
              <w:right w:val="nil"/>
            </w:tcBorders>
          </w:tcPr>
          <w:p w14:paraId="7967D1A1" w14:textId="77777777" w:rsidR="000E4B14" w:rsidRPr="00FD43FF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Model 1</w:t>
            </w:r>
          </w:p>
          <w:p w14:paraId="1EE20706" w14:textId="77777777" w:rsidR="000E4B14" w:rsidRPr="00FD43FF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Hazard ratio (95%CI)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</w:tcPr>
          <w:p w14:paraId="60343CA1" w14:textId="77777777" w:rsidR="000E4B14" w:rsidRPr="00FD43FF" w:rsidRDefault="000E4B14" w:rsidP="00997EB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D43FF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FD43FF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669" w:type="dxa"/>
            <w:tcBorders>
              <w:left w:val="nil"/>
              <w:bottom w:val="single" w:sz="4" w:space="0" w:color="auto"/>
              <w:right w:val="nil"/>
            </w:tcBorders>
          </w:tcPr>
          <w:p w14:paraId="4F06E951" w14:textId="77777777" w:rsidR="000E4B14" w:rsidRPr="00FD43FF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Model 2</w:t>
            </w:r>
          </w:p>
          <w:p w14:paraId="5731B9CB" w14:textId="77777777" w:rsidR="000E4B14" w:rsidRPr="00FD43FF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Hazard ratio (95%CI)</w:t>
            </w:r>
          </w:p>
        </w:tc>
        <w:tc>
          <w:tcPr>
            <w:tcW w:w="124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9B173C5" w14:textId="77777777" w:rsidR="000E4B14" w:rsidRPr="00FD43FF" w:rsidRDefault="000E4B14" w:rsidP="00997EB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FD43FF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FD43FF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0E4B14" w:rsidRPr="00FD43FF" w14:paraId="33EB4E14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12626" w:type="dxa"/>
            <w:gridSpan w:val="9"/>
            <w:tcBorders>
              <w:left w:val="nil"/>
              <w:bottom w:val="nil"/>
              <w:right w:val="nil"/>
            </w:tcBorders>
          </w:tcPr>
          <w:p w14:paraId="4A90E699" w14:textId="64C9B5F1" w:rsidR="000E4B14" w:rsidRPr="00FD43FF" w:rsidRDefault="001944C8" w:rsidP="00E65516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="000E4B14" w:rsidRPr="00FD43FF">
              <w:rPr>
                <w:rFonts w:ascii="Times New Roman" w:hAnsi="Times New Roman" w:cs="Times New Roman"/>
                <w:b/>
                <w:bCs/>
                <w:sz w:val="22"/>
              </w:rPr>
              <w:t>elf-reported hypertension group</w:t>
            </w:r>
          </w:p>
        </w:tc>
      </w:tr>
      <w:tr w:rsidR="00B7563A" w:rsidRPr="00FD43FF" w14:paraId="6AE045D7" w14:textId="77777777" w:rsidTr="00E65516">
        <w:trPr>
          <w:gridAfter w:val="1"/>
          <w:wAfter w:w="132" w:type="dxa"/>
          <w:trHeight w:val="31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1F2E94" w14:textId="4FCB3115" w:rsidR="00B7563A" w:rsidRPr="00FD43FF" w:rsidRDefault="00B7563A" w:rsidP="00B756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BP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under </w:t>
            </w:r>
            <w:r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4AD162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3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4F92D6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4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C10DDC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3239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53D7CE7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2.5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2ED6470" w14:textId="77777777" w:rsidR="00B7563A" w:rsidRPr="00FD43FF" w:rsidRDefault="00B7563A" w:rsidP="00B756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832F136" w14:textId="119F2AE8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55C53E6" w14:textId="77777777" w:rsidR="00B7563A" w:rsidRPr="00FD43FF" w:rsidRDefault="00B7563A" w:rsidP="00B756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20B69A2" w14:textId="223DC3E0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563A" w:rsidRPr="00FD43FF" w14:paraId="4B459572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E428B7" w14:textId="77777777" w:rsidR="00B7563A" w:rsidRPr="00FD43FF" w:rsidRDefault="00B7563A" w:rsidP="00B7563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FAC5A1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7C8076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5919F0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923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244FBAE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8.0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B7826D8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B76DDC6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A26BC56" w14:textId="527933AF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B140D0D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563A" w:rsidRPr="00FD43FF" w14:paraId="186EA4D3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7831BA4" w14:textId="77777777" w:rsidR="00B7563A" w:rsidRPr="00FD43FF" w:rsidRDefault="00B7563A" w:rsidP="00B7563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C84BA2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8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0A2C4B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51F3B2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887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DFE9AD9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3.0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B8776F5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.01 (0.79-1.2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6EB8638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92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488FDCA" w14:textId="0EC09672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D43FF">
              <w:rPr>
                <w:rFonts w:ascii="Times New Roman" w:hAnsi="Times New Roman" w:cs="Times New Roman"/>
                <w:sz w:val="22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D43FF">
              <w:rPr>
                <w:rFonts w:ascii="Times New Roman" w:hAnsi="Times New Roman" w:cs="Times New Roman"/>
                <w:sz w:val="22"/>
              </w:rPr>
              <w:t>-1.3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FD43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67D1A81" w14:textId="0D584D0A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759</w:t>
            </w:r>
          </w:p>
        </w:tc>
      </w:tr>
      <w:tr w:rsidR="00B7563A" w:rsidRPr="00FD43FF" w14:paraId="46CD3B56" w14:textId="77777777" w:rsidTr="00E65516">
        <w:trPr>
          <w:gridAfter w:val="1"/>
          <w:wAfter w:w="132" w:type="dxa"/>
          <w:trHeight w:val="64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B603F3" w14:textId="77777777" w:rsidR="00B7563A" w:rsidRPr="00FD43FF" w:rsidRDefault="00B7563A" w:rsidP="00B7563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3</w:t>
            </w:r>
          </w:p>
          <w:p w14:paraId="4CC25E30" w14:textId="77777777" w:rsidR="00B7563A" w:rsidRPr="00FD43FF" w:rsidRDefault="00B7563A" w:rsidP="00B7563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A43A44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690</w:t>
            </w:r>
          </w:p>
          <w:p w14:paraId="525C32F2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6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1B4B80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66</w:t>
            </w:r>
          </w:p>
          <w:p w14:paraId="502C4251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F90EF1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7217</w:t>
            </w:r>
          </w:p>
          <w:p w14:paraId="09BF1483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706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2829AB8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9.15</w:t>
            </w:r>
          </w:p>
          <w:p w14:paraId="67763000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8.0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C1C61D2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86 (0.64-1.16)</w:t>
            </w:r>
          </w:p>
          <w:p w14:paraId="27E17C66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80 (0.58-1.10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06E16FF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321</w:t>
            </w:r>
          </w:p>
          <w:p w14:paraId="6A74E21E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17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29FBC4F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88</w:t>
            </w:r>
            <w:r w:rsidRPr="00FD43FF">
              <w:rPr>
                <w:rFonts w:ascii="Times New Roman" w:hAnsi="Times New Roman" w:cs="Times New Roman"/>
                <w:sz w:val="22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D43FF">
              <w:rPr>
                <w:rFonts w:ascii="Times New Roman" w:hAnsi="Times New Roman" w:cs="Times New Roman"/>
                <w:sz w:val="22"/>
              </w:rPr>
              <w:t>-1.</w:t>
            </w:r>
            <w:r>
              <w:rPr>
                <w:rFonts w:ascii="Times New Roman" w:hAnsi="Times New Roman" w:cs="Times New Roman" w:hint="eastAsia"/>
                <w:sz w:val="22"/>
              </w:rPr>
              <w:t>19</w:t>
            </w:r>
            <w:r w:rsidRPr="00FD43FF">
              <w:rPr>
                <w:rFonts w:ascii="Times New Roman" w:hAnsi="Times New Roman" w:cs="Times New Roman"/>
                <w:sz w:val="22"/>
              </w:rPr>
              <w:t>)</w:t>
            </w:r>
          </w:p>
          <w:p w14:paraId="039E1D65" w14:textId="3CA66EAE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D43FF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59</w:t>
            </w:r>
            <w:r w:rsidRPr="00FD43FF">
              <w:rPr>
                <w:rFonts w:ascii="Times New Roman" w:hAnsi="Times New Roman" w:cs="Times New Roman"/>
                <w:sz w:val="22"/>
              </w:rPr>
              <w:t>-1.</w:t>
            </w:r>
            <w:r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FD43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42E6653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410</w:t>
            </w:r>
          </w:p>
          <w:p w14:paraId="4B062BDB" w14:textId="2424C12E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253</w:t>
            </w:r>
          </w:p>
        </w:tc>
      </w:tr>
      <w:tr w:rsidR="00B7563A" w:rsidRPr="00FD43FF" w14:paraId="13B4BE71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6A36B9" w14:textId="77777777" w:rsidR="00B7563A" w:rsidRPr="00FD43FF" w:rsidRDefault="00B7563A" w:rsidP="00B7563A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0" w:name="_Hlk49367370"/>
            <w:r w:rsidRPr="00FD43FF">
              <w:rPr>
                <w:rFonts w:ascii="Times New Roman" w:hAnsi="Times New Roman" w:cs="Times New Roman"/>
                <w:sz w:val="22"/>
              </w:rPr>
              <w:t xml:space="preserve">Stage </w:t>
            </w:r>
            <w:r w:rsidRPr="00FD43FF">
              <w:rPr>
                <w:rFonts w:ascii="Times New Roman" w:eastAsiaTheme="minorHAnsi" w:hAnsi="Times New Roman" w:cs="Times New Roman"/>
                <w:sz w:val="22"/>
              </w:rPr>
              <w:t>1 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C220EF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35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7666D7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5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53FCCD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3677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B16353D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4.3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E054D29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C6DFC3B" w14:textId="534F776F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2723136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1D6ACED" w14:textId="369027B1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563A" w:rsidRPr="00FD43FF" w14:paraId="6092E505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FAAD53" w14:textId="77777777" w:rsidR="00B7563A" w:rsidRPr="00FD43FF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D80C71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6202E0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2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150B37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059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25C0D88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22.0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07FD800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38E3751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1ECE48F" w14:textId="3113BDCE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08091C64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563A" w:rsidRPr="00FD43FF" w14:paraId="00209775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68CF99" w14:textId="77777777" w:rsidR="00B7563A" w:rsidRPr="00FD43FF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1182C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38FF90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B11E43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046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BE2E036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4.2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9C0326F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79 (0.64-0.9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D5BBCB8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031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363A401" w14:textId="5D65553C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43FF">
              <w:rPr>
                <w:rFonts w:ascii="Times New Roman" w:hAnsi="Times New Roman" w:cs="Times New Roman"/>
                <w:sz w:val="22"/>
              </w:rPr>
              <w:t xml:space="preserve"> (0.65-</w:t>
            </w:r>
            <w:r>
              <w:rPr>
                <w:rFonts w:ascii="Times New Roman" w:hAnsi="Times New Roman" w:cs="Times New Roman" w:hint="eastAsia"/>
                <w:sz w:val="22"/>
              </w:rPr>
              <w:t>0.99</w:t>
            </w:r>
            <w:r w:rsidRPr="00FD43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09786F0" w14:textId="1383D0FE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36*</w:t>
            </w:r>
          </w:p>
        </w:tc>
      </w:tr>
      <w:tr w:rsidR="00B7563A" w:rsidRPr="00FD43FF" w14:paraId="420C6EA4" w14:textId="77777777" w:rsidTr="00E65516">
        <w:trPr>
          <w:gridAfter w:val="1"/>
          <w:wAfter w:w="132" w:type="dxa"/>
          <w:trHeight w:val="25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5F1720" w14:textId="77777777" w:rsidR="00B7563A" w:rsidRPr="00FD43FF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3</w:t>
            </w:r>
          </w:p>
          <w:p w14:paraId="44072C99" w14:textId="77777777" w:rsidR="00B7563A" w:rsidRPr="00FD43FF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6C91D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788</w:t>
            </w:r>
          </w:p>
          <w:p w14:paraId="509E4E14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7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26285C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76</w:t>
            </w:r>
          </w:p>
          <w:p w14:paraId="26E73C1F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FA3DEB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8357</w:t>
            </w:r>
          </w:p>
          <w:p w14:paraId="0E260CE2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736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4C8E987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9.09</w:t>
            </w:r>
          </w:p>
          <w:p w14:paraId="0AB3DF6D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9.1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18F03FB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56 (0.43-0.73)</w:t>
            </w:r>
          </w:p>
          <w:p w14:paraId="5698948A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57 (0.43-0.7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687629A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&lt;0.001*</w:t>
            </w:r>
          </w:p>
          <w:p w14:paraId="02DE7A14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2602B00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5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D43FF">
              <w:rPr>
                <w:rFonts w:ascii="Times New Roman" w:hAnsi="Times New Roman" w:cs="Times New Roman"/>
                <w:sz w:val="22"/>
              </w:rPr>
              <w:t xml:space="preserve"> (0.44-0.7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D43FF">
              <w:rPr>
                <w:rFonts w:ascii="Times New Roman" w:hAnsi="Times New Roman" w:cs="Times New Roman"/>
                <w:sz w:val="22"/>
              </w:rPr>
              <w:t>)</w:t>
            </w:r>
          </w:p>
          <w:p w14:paraId="486DDCB3" w14:textId="223A00AF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60 (0.45-0.8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72ACEEA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&lt;0.001*</w:t>
            </w:r>
          </w:p>
          <w:p w14:paraId="7CBB8C90" w14:textId="2BBB725D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7563A" w:rsidRPr="00FD43FF" w14:paraId="65046882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1FD6D01" w14:textId="77777777" w:rsidR="00B7563A" w:rsidRPr="00FD43FF" w:rsidRDefault="00B7563A" w:rsidP="00B756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 xml:space="preserve">Stage </w:t>
            </w:r>
            <w:r w:rsidRPr="00FD43FF">
              <w:rPr>
                <w:rFonts w:ascii="Times New Roman" w:eastAsiaTheme="minorHAnsi" w:hAnsi="Times New Roman" w:cs="Times New Roman"/>
                <w:sz w:val="22"/>
              </w:rPr>
              <w:t>2 and 3 hyperten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4BC0FE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26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378D0A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5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2A9E63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2727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B0B0910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8.9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167A77E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0917034" w14:textId="328796E5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68A563A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41AD906" w14:textId="2AA5B7C4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563A" w:rsidRPr="00FD43FF" w14:paraId="03F01052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2A3F4E" w14:textId="77777777" w:rsidR="00B7563A" w:rsidRPr="00FD43FF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CB8BBE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8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BCF454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F6218B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82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F71A1F8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24.3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55F8415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C5ADD11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4DF9AF0" w14:textId="511F27EF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147A0CA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563A" w:rsidRPr="00FD43FF" w14:paraId="69A22ED4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BAED057" w14:textId="77777777" w:rsidR="00B7563A" w:rsidRPr="00FD43FF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B5612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A1E0C8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393665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755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8E87D15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9.4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A1377E7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99 (0.80-1.2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07EBBAA1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96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9636091" w14:textId="334BE6F9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.01 (0.81-1.25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47C8FB6" w14:textId="01E8AE8F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</w:tr>
      <w:tr w:rsidR="00B7563A" w:rsidRPr="00FD43FF" w14:paraId="011968DD" w14:textId="77777777" w:rsidTr="00E65516">
        <w:trPr>
          <w:gridAfter w:val="1"/>
          <w:wAfter w:w="132" w:type="dxa"/>
          <w:trHeight w:val="64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EB62A5" w14:textId="77777777" w:rsidR="00B7563A" w:rsidRPr="00FD43FF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3</w:t>
            </w:r>
          </w:p>
          <w:p w14:paraId="1A340F70" w14:textId="77777777" w:rsidR="00B7563A" w:rsidRPr="00FD43FF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40F7B4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615</w:t>
            </w:r>
          </w:p>
          <w:p w14:paraId="096BA131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137E64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96</w:t>
            </w:r>
          </w:p>
          <w:p w14:paraId="63E46E89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715E0E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6469</w:t>
            </w:r>
          </w:p>
          <w:p w14:paraId="11320DB0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499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843E12B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4.84</w:t>
            </w:r>
          </w:p>
          <w:p w14:paraId="6F220C5B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4.6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0840E1D1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86 (0.67-1.11)</w:t>
            </w:r>
          </w:p>
          <w:p w14:paraId="3C23D1FD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97 (0.73-1.2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53BA031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258</w:t>
            </w:r>
          </w:p>
          <w:p w14:paraId="1B7D4401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83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E6717FB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D43FF">
              <w:rPr>
                <w:rFonts w:ascii="Times New Roman" w:hAnsi="Times New Roman" w:cs="Times New Roman"/>
                <w:sz w:val="22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D43FF">
              <w:rPr>
                <w:rFonts w:ascii="Times New Roman" w:hAnsi="Times New Roman" w:cs="Times New Roman"/>
                <w:sz w:val="22"/>
              </w:rPr>
              <w:t>-1.1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D43FF">
              <w:rPr>
                <w:rFonts w:ascii="Times New Roman" w:hAnsi="Times New Roman" w:cs="Times New Roman"/>
                <w:sz w:val="22"/>
              </w:rPr>
              <w:t>)</w:t>
            </w:r>
          </w:p>
          <w:p w14:paraId="27CC728A" w14:textId="46BE7312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D43FF">
              <w:rPr>
                <w:rFonts w:ascii="Times New Roman" w:hAnsi="Times New Roman" w:cs="Times New Roman"/>
                <w:sz w:val="22"/>
              </w:rPr>
              <w:t xml:space="preserve"> (0.7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D43FF">
              <w:rPr>
                <w:rFonts w:ascii="Times New Roman" w:hAnsi="Times New Roman" w:cs="Times New Roman"/>
                <w:sz w:val="22"/>
              </w:rPr>
              <w:t>-1.</w:t>
            </w:r>
            <w:r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FD43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A5E9C10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321</w:t>
            </w:r>
          </w:p>
          <w:p w14:paraId="2DA3D46F" w14:textId="79D335EA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817</w:t>
            </w:r>
          </w:p>
        </w:tc>
      </w:tr>
      <w:bookmarkEnd w:id="0"/>
      <w:tr w:rsidR="00B7563A" w:rsidRPr="00FD43FF" w14:paraId="00448BDC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1262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6D8A526" w14:textId="38B50018" w:rsidR="00B7563A" w:rsidRPr="00FD43FF" w:rsidRDefault="007D2ACB" w:rsidP="00B756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41ECB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  <w:r w:rsidR="00B7563A" w:rsidRPr="00141ECB">
              <w:rPr>
                <w:rFonts w:ascii="Times New Roman" w:hAnsi="Times New Roman" w:cs="Times New Roman"/>
                <w:b/>
                <w:bCs/>
                <w:sz w:val="22"/>
              </w:rPr>
              <w:t>ew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ly-</w:t>
            </w:r>
            <w:r w:rsidR="00B7563A" w:rsidRPr="00141ECB">
              <w:rPr>
                <w:rFonts w:ascii="Times New Roman" w:hAnsi="Times New Roman" w:cs="Times New Roman"/>
                <w:b/>
                <w:bCs/>
                <w:sz w:val="22"/>
              </w:rPr>
              <w:t>detected</w:t>
            </w:r>
            <w:r w:rsidR="00B7563A" w:rsidRPr="00FD43FF">
              <w:rPr>
                <w:rFonts w:ascii="Times New Roman" w:hAnsi="Times New Roman" w:cs="Times New Roman"/>
                <w:b/>
                <w:bCs/>
                <w:sz w:val="22"/>
              </w:rPr>
              <w:t xml:space="preserve"> hypertension group</w:t>
            </w:r>
          </w:p>
        </w:tc>
      </w:tr>
      <w:tr w:rsidR="00B7563A" w:rsidRPr="00FD43FF" w14:paraId="22A41BE0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B628D3" w14:textId="77777777" w:rsidR="00B7563A" w:rsidRPr="00FD43FF" w:rsidRDefault="00B7563A" w:rsidP="00B756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 xml:space="preserve">Stage </w:t>
            </w:r>
            <w:r w:rsidRPr="00FD43FF">
              <w:rPr>
                <w:rFonts w:ascii="Times New Roman" w:eastAsiaTheme="minorHAnsi" w:hAnsi="Times New Roman" w:cs="Times New Roman"/>
                <w:sz w:val="22"/>
              </w:rPr>
              <w:t>1 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48FF72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79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7C83A4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5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D31282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8432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979B63B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6.8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D50C755" w14:textId="77777777" w:rsidR="00B7563A" w:rsidRPr="00FD43FF" w:rsidRDefault="00B7563A" w:rsidP="00B756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EFBE6D0" w14:textId="2C83210B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0D298CC" w14:textId="77777777" w:rsidR="00B7563A" w:rsidRPr="00FD43FF" w:rsidRDefault="00B7563A" w:rsidP="00B756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A3C9EC8" w14:textId="16B4ADFB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563A" w:rsidRPr="00FD43FF" w14:paraId="496B1387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CE2337" w14:textId="77777777" w:rsidR="00B7563A" w:rsidRPr="00FD43FF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29A95B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5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52E09F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80286D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56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59BB052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3.0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0C801A5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3F3F832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71858D86" w14:textId="7906784A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B933528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563A" w:rsidRPr="00FD43FF" w14:paraId="2A6BA132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BD8ED46" w14:textId="77777777" w:rsidR="00B7563A" w:rsidRPr="00FD43FF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1357FE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2382A4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579F79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966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A8DD340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7.1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DEE267A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77 (0.62-0.9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446E332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018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E86DCF0" w14:textId="0841AA4B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FD43FF">
              <w:rPr>
                <w:rFonts w:ascii="Times New Roman" w:hAnsi="Times New Roman" w:cs="Times New Roman"/>
                <w:sz w:val="22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FD43FF">
              <w:rPr>
                <w:rFonts w:ascii="Times New Roman" w:hAnsi="Times New Roman" w:cs="Times New Roman"/>
                <w:sz w:val="22"/>
              </w:rPr>
              <w:t>-0.9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D43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6D6D30D" w14:textId="5A2EB904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16</w:t>
            </w:r>
            <w:r w:rsidRPr="00FD43FF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B7563A" w:rsidRPr="00FD43FF" w14:paraId="3D9AD4AB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13BE39" w14:textId="77777777" w:rsidR="00B7563A" w:rsidRPr="00FD43FF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lastRenderedPageBreak/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758059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21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C9C90B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32AEB7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2327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F65AF45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4.6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B01CF98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65 (0.51-0.83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4F85D8C7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CDA2CF9" w14:textId="4D7CAA04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D43FF">
              <w:rPr>
                <w:rFonts w:ascii="Times New Roman" w:hAnsi="Times New Roman" w:cs="Times New Roman"/>
                <w:sz w:val="22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D43FF">
              <w:rPr>
                <w:rFonts w:ascii="Times New Roman" w:hAnsi="Times New Roman" w:cs="Times New Roman"/>
                <w:sz w:val="22"/>
              </w:rPr>
              <w:t>-0.8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D43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8FC2EC4" w14:textId="429333F2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7563A" w:rsidRPr="00FD43FF" w14:paraId="6214121C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7DD7830" w14:textId="77777777" w:rsidR="00B7563A" w:rsidRPr="00FD43FF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58C200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2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173785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B9A1AA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2578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37BC103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4.9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DA86A27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78 (0.62-0.9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0FD40BE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048*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1EA9AC6A" w14:textId="243C923F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FD43FF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59</w:t>
            </w:r>
            <w:r w:rsidRPr="00FD43FF">
              <w:rPr>
                <w:rFonts w:ascii="Times New Roman" w:hAnsi="Times New Roman" w:cs="Times New Roman"/>
                <w:sz w:val="22"/>
              </w:rPr>
              <w:t>-0.9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FD43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E482DDB" w14:textId="42C351BB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31</w:t>
            </w:r>
            <w:r w:rsidRPr="00FD43FF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B7563A" w:rsidRPr="00FD43FF" w14:paraId="6B0223BF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7079736" w14:textId="77777777" w:rsidR="00B7563A" w:rsidRPr="00FD43FF" w:rsidRDefault="00B7563A" w:rsidP="00B756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 xml:space="preserve">Stage </w:t>
            </w:r>
            <w:r w:rsidRPr="00FD43FF">
              <w:rPr>
                <w:rFonts w:ascii="Times New Roman" w:eastAsiaTheme="minorHAnsi" w:hAnsi="Times New Roman" w:cs="Times New Roman"/>
                <w:sz w:val="22"/>
              </w:rPr>
              <w:t>2 and 3 hypertens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40C0B1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28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2D2A7C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3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C384E7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3029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ECE720E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2.8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0FA384A" w14:textId="77777777" w:rsidR="00B7563A" w:rsidRPr="00FD43FF" w:rsidRDefault="00B7563A" w:rsidP="00B756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3A4E2103" w14:textId="77077623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255376B" w14:textId="77777777" w:rsidR="00B7563A" w:rsidRPr="00FD43FF" w:rsidRDefault="00B7563A" w:rsidP="00B7563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A3C0113" w14:textId="3D9778F0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563A" w:rsidRPr="00FD43FF" w14:paraId="262BBD6F" w14:textId="77777777" w:rsidTr="00E65516">
        <w:trPr>
          <w:gridAfter w:val="1"/>
          <w:wAfter w:w="132" w:type="dxa"/>
          <w:trHeight w:val="31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223B51" w14:textId="77777777" w:rsidR="00B7563A" w:rsidRPr="00FD43FF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4A5FAD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45541A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B844A2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670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62DD6DC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20.5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5798B839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18E037C1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6CC7A0CE" w14:textId="5A233A6A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170F9CB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563A" w:rsidRPr="00FD43FF" w14:paraId="2673D742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70F193F" w14:textId="77777777" w:rsidR="00B7563A" w:rsidRPr="00FD43FF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48827F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C2F850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BCD50E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770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6463235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2.7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E00F6F8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85 (0.65-1.1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760F4828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23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43500BFC" w14:textId="1484D94A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D43FF">
              <w:rPr>
                <w:rFonts w:ascii="Times New Roman" w:hAnsi="Times New Roman" w:cs="Times New Roman"/>
                <w:sz w:val="22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FD43FF">
              <w:rPr>
                <w:rFonts w:ascii="Times New Roman" w:hAnsi="Times New Roman" w:cs="Times New Roman"/>
                <w:sz w:val="22"/>
              </w:rPr>
              <w:t>-1.1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FD43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70E89A49" w14:textId="4790AB1F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2</w:t>
            </w:r>
            <w:r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</w:tr>
      <w:tr w:rsidR="00B7563A" w:rsidRPr="00FD43FF" w14:paraId="57A15B15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15D8D1" w14:textId="77777777" w:rsidR="00B7563A" w:rsidRPr="00FD43FF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2B9B98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7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FD15FA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40BFC2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82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C094832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11.2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3B239462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89 (0.67-1.1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</w:tcPr>
          <w:p w14:paraId="5F0054EF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41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</w:tcPr>
          <w:p w14:paraId="2AC72CCB" w14:textId="1EDB88F2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93 (0.70-1.2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FD43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60E24AA" w14:textId="6721683B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</w:tr>
      <w:tr w:rsidR="00B7563A" w:rsidRPr="00FD43FF" w14:paraId="5285F390" w14:textId="77777777" w:rsidTr="00E65516">
        <w:trPr>
          <w:gridAfter w:val="1"/>
          <w:wAfter w:w="132" w:type="dxa"/>
          <w:trHeight w:val="322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64301FD9" w14:textId="77777777" w:rsidR="00B7563A" w:rsidRPr="00FD43FF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542C544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73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D9677BB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607BF2FC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7672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</w:tcPr>
          <w:p w14:paraId="0E259447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8.08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</w:tcPr>
          <w:p w14:paraId="52B61C64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71 (0.51-0.99)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</w:tcPr>
          <w:p w14:paraId="2F6C15CD" w14:textId="77777777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044*</w:t>
            </w:r>
          </w:p>
        </w:tc>
        <w:tc>
          <w:tcPr>
            <w:tcW w:w="1669" w:type="dxa"/>
            <w:tcBorders>
              <w:top w:val="nil"/>
              <w:left w:val="nil"/>
              <w:right w:val="nil"/>
            </w:tcBorders>
          </w:tcPr>
          <w:p w14:paraId="608D1B68" w14:textId="07A881BE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78 (0.55-1.10)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</w:tcPr>
          <w:p w14:paraId="20615EFE" w14:textId="6686157C" w:rsidR="00B7563A" w:rsidRPr="00FD43FF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D43FF">
              <w:rPr>
                <w:rFonts w:ascii="Times New Roman" w:hAnsi="Times New Roman" w:cs="Times New Roman"/>
                <w:sz w:val="22"/>
              </w:rPr>
              <w:t>0.1</w:t>
            </w:r>
            <w:r>
              <w:rPr>
                <w:rFonts w:ascii="Times New Roman" w:hAnsi="Times New Roman" w:cs="Times New Roman" w:hint="eastAsia"/>
                <w:sz w:val="22"/>
              </w:rPr>
              <w:t>49</w:t>
            </w:r>
          </w:p>
        </w:tc>
      </w:tr>
    </w:tbl>
    <w:p w14:paraId="77DDCB7A" w14:textId="45851DC8" w:rsidR="000E4B14" w:rsidRPr="00B7563A" w:rsidRDefault="007541DD" w:rsidP="00D741B0">
      <w:pPr>
        <w:ind w:leftChars="300" w:left="630"/>
        <w:rPr>
          <w:rFonts w:ascii="Times New Roman" w:hAnsi="Times New Roman" w:cs="Times New Roman"/>
          <w:sz w:val="22"/>
        </w:rPr>
      </w:pPr>
      <w:r w:rsidRPr="00B7563A">
        <w:rPr>
          <w:rFonts w:ascii="Times New Roman" w:hAnsi="Times New Roman" w:cs="Times New Roman" w:hint="eastAsia"/>
          <w:sz w:val="22"/>
        </w:rPr>
        <w:t>*</w:t>
      </w:r>
      <w:r w:rsidR="000E4B14" w:rsidRPr="00B7563A">
        <w:rPr>
          <w:rFonts w:ascii="Times New Roman" w:hAnsi="Times New Roman" w:cs="Times New Roman"/>
          <w:sz w:val="22"/>
        </w:rPr>
        <w:t xml:space="preserve"> </w:t>
      </w:r>
      <w:r w:rsidR="000E4B14" w:rsidRPr="00B7563A">
        <w:rPr>
          <w:rFonts w:ascii="Times New Roman" w:hAnsi="Times New Roman" w:cs="Times New Roman"/>
          <w:i/>
          <w:iCs/>
          <w:sz w:val="22"/>
        </w:rPr>
        <w:t xml:space="preserve">P </w:t>
      </w:r>
      <w:r w:rsidR="000E4B14" w:rsidRPr="00B7563A">
        <w:rPr>
          <w:rFonts w:ascii="Times New Roman" w:hAnsi="Times New Roman" w:cs="Times New Roman"/>
          <w:sz w:val="22"/>
        </w:rPr>
        <w:t>&lt;0.05.</w:t>
      </w:r>
    </w:p>
    <w:p w14:paraId="12D4044E" w14:textId="77777777" w:rsidR="000E4B14" w:rsidRPr="00B7563A" w:rsidRDefault="000E4B14" w:rsidP="00D741B0">
      <w:pPr>
        <w:ind w:leftChars="300" w:left="630"/>
        <w:rPr>
          <w:rFonts w:ascii="Times New Roman" w:hAnsi="Times New Roman" w:cs="Times New Roman"/>
          <w:sz w:val="22"/>
        </w:rPr>
      </w:pPr>
      <w:r w:rsidRPr="00B7563A">
        <w:rPr>
          <w:rFonts w:ascii="Times New Roman" w:hAnsi="Times New Roman" w:cs="Times New Roman"/>
          <w:sz w:val="22"/>
        </w:rPr>
        <w:t>Model 1 was adjusted for age and gender.</w:t>
      </w:r>
    </w:p>
    <w:p w14:paraId="6AB5D6E9" w14:textId="40F3307B" w:rsidR="000E4B14" w:rsidRPr="00B7563A" w:rsidRDefault="000E4B14" w:rsidP="00D741B0">
      <w:pPr>
        <w:ind w:leftChars="300" w:left="630"/>
        <w:rPr>
          <w:rFonts w:ascii="Times New Roman" w:hAnsi="Times New Roman" w:cs="Times New Roman"/>
          <w:sz w:val="22"/>
        </w:rPr>
      </w:pPr>
      <w:r w:rsidRPr="00B7563A">
        <w:rPr>
          <w:rFonts w:ascii="Times New Roman" w:hAnsi="Times New Roman" w:cs="Times New Roman"/>
          <w:sz w:val="22"/>
        </w:rPr>
        <w:t xml:space="preserve">Model 2 was additionally adjusted for smoking status, alcohol consumption, intake frequencies of red meat, intake frequencies of fresh fruit, </w:t>
      </w:r>
      <w:r w:rsidR="00E30489" w:rsidRPr="00B7563A">
        <w:rPr>
          <w:rFonts w:ascii="Times New Roman" w:hAnsi="Times New Roman" w:cs="Times New Roman"/>
          <w:sz w:val="22"/>
        </w:rPr>
        <w:t>prevalent diabetes at baseline</w:t>
      </w:r>
      <w:r w:rsidRPr="00B7563A">
        <w:rPr>
          <w:rFonts w:ascii="Times New Roman" w:hAnsi="Times New Roman" w:cs="Times New Roman"/>
          <w:sz w:val="22"/>
        </w:rPr>
        <w:t xml:space="preserve"> and leisure-sedentary time.</w:t>
      </w:r>
    </w:p>
    <w:p w14:paraId="5D0299C9" w14:textId="77777777" w:rsidR="000E4B14" w:rsidRPr="00D649A3" w:rsidRDefault="000E4B14" w:rsidP="000E4B14">
      <w:pPr>
        <w:pStyle w:val="af"/>
        <w:ind w:left="940" w:firstLineChars="0" w:firstLine="0"/>
        <w:rPr>
          <w:rFonts w:ascii="Times New Roman" w:hAnsi="Times New Roman" w:cs="Times New Roman"/>
          <w:sz w:val="22"/>
        </w:rPr>
      </w:pPr>
    </w:p>
    <w:p w14:paraId="47D29880" w14:textId="77777777" w:rsidR="000E4B14" w:rsidRDefault="000E4B14" w:rsidP="000E4B14">
      <w:pPr>
        <w:jc w:val="left"/>
        <w:rPr>
          <w:sz w:val="22"/>
        </w:rPr>
      </w:pPr>
    </w:p>
    <w:p w14:paraId="7531303A" w14:textId="77777777" w:rsidR="000E4B14" w:rsidRDefault="000E4B14" w:rsidP="000E4B14">
      <w:pPr>
        <w:jc w:val="left"/>
        <w:rPr>
          <w:sz w:val="22"/>
        </w:rPr>
      </w:pPr>
    </w:p>
    <w:p w14:paraId="7B141714" w14:textId="77777777" w:rsidR="000E4B14" w:rsidRDefault="000E4B14" w:rsidP="000E4B14">
      <w:pPr>
        <w:jc w:val="left"/>
        <w:rPr>
          <w:sz w:val="22"/>
        </w:rPr>
      </w:pPr>
    </w:p>
    <w:p w14:paraId="4CC65DC4" w14:textId="77777777" w:rsidR="000E4B14" w:rsidRDefault="000E4B14" w:rsidP="000E4B14">
      <w:pPr>
        <w:jc w:val="left"/>
        <w:rPr>
          <w:sz w:val="22"/>
        </w:rPr>
      </w:pPr>
    </w:p>
    <w:p w14:paraId="7107F9A6" w14:textId="77777777" w:rsidR="000E4B14" w:rsidRDefault="000E4B14" w:rsidP="000E4B14">
      <w:pPr>
        <w:jc w:val="left"/>
        <w:rPr>
          <w:sz w:val="22"/>
        </w:rPr>
      </w:pPr>
    </w:p>
    <w:p w14:paraId="5A014027" w14:textId="77777777" w:rsidR="000E4B14" w:rsidRPr="00693F25" w:rsidRDefault="000E4B14" w:rsidP="000E4B14">
      <w:pPr>
        <w:jc w:val="left"/>
        <w:rPr>
          <w:sz w:val="22"/>
        </w:rPr>
      </w:pPr>
    </w:p>
    <w:p w14:paraId="7D06F2E7" w14:textId="77777777" w:rsidR="000E4B14" w:rsidRDefault="000E4B14" w:rsidP="000E4B14">
      <w:pPr>
        <w:jc w:val="left"/>
        <w:rPr>
          <w:sz w:val="22"/>
        </w:rPr>
      </w:pPr>
    </w:p>
    <w:p w14:paraId="0EA186DA" w14:textId="77777777" w:rsidR="000E4B14" w:rsidRDefault="000E4B14" w:rsidP="000E4B14">
      <w:pPr>
        <w:jc w:val="left"/>
        <w:rPr>
          <w:sz w:val="22"/>
        </w:rPr>
      </w:pPr>
    </w:p>
    <w:p w14:paraId="65BF0148" w14:textId="77777777" w:rsidR="000E4B14" w:rsidRDefault="000E4B14" w:rsidP="000E4B14">
      <w:pPr>
        <w:jc w:val="left"/>
        <w:rPr>
          <w:sz w:val="22"/>
        </w:rPr>
      </w:pPr>
    </w:p>
    <w:p w14:paraId="1BB59C8B" w14:textId="77777777" w:rsidR="000E4B14" w:rsidRDefault="000E4B14" w:rsidP="000E4B14">
      <w:pPr>
        <w:jc w:val="left"/>
        <w:rPr>
          <w:sz w:val="22"/>
        </w:rPr>
      </w:pPr>
    </w:p>
    <w:p w14:paraId="21433C37" w14:textId="77777777" w:rsidR="000E4B14" w:rsidRDefault="000E4B14" w:rsidP="000E4B14">
      <w:pPr>
        <w:jc w:val="left"/>
        <w:rPr>
          <w:sz w:val="22"/>
        </w:rPr>
      </w:pPr>
    </w:p>
    <w:p w14:paraId="2B69DAE8" w14:textId="77777777" w:rsidR="000E4B14" w:rsidRDefault="000E4B14" w:rsidP="000E4B14">
      <w:pPr>
        <w:jc w:val="left"/>
        <w:rPr>
          <w:sz w:val="22"/>
        </w:rPr>
      </w:pPr>
    </w:p>
    <w:p w14:paraId="16FFB05A" w14:textId="77777777" w:rsidR="000E4B14" w:rsidRDefault="000E4B14" w:rsidP="000E4B14">
      <w:pPr>
        <w:jc w:val="left"/>
        <w:rPr>
          <w:sz w:val="22"/>
        </w:rPr>
      </w:pPr>
    </w:p>
    <w:p w14:paraId="2CF0C989" w14:textId="77777777" w:rsidR="000E4B14" w:rsidRPr="00FD43FF" w:rsidRDefault="000E4B14" w:rsidP="000E4B14">
      <w:pPr>
        <w:jc w:val="left"/>
        <w:rPr>
          <w:sz w:val="22"/>
        </w:rPr>
      </w:pPr>
    </w:p>
    <w:p w14:paraId="6BA384BA" w14:textId="6062D35E" w:rsidR="0018641D" w:rsidRDefault="00655EB9" w:rsidP="000E4B14">
      <w:pPr>
        <w:jc w:val="left"/>
        <w:rPr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>According to</w:t>
      </w:r>
      <w:r w:rsidRPr="00275989">
        <w:rPr>
          <w:rFonts w:ascii="Times New Roman" w:hAnsi="Times New Roman" w:cs="Times New Roman"/>
          <w:sz w:val="22"/>
        </w:rPr>
        <w:t xml:space="preserve"> the latest WHO guidelines on physical activity</w:t>
      </w:r>
      <w:r>
        <w:rPr>
          <w:rFonts w:ascii="Times New Roman" w:hAnsi="Times New Roman" w:cs="Times New Roman"/>
          <w:sz w:val="22"/>
        </w:rPr>
        <w:t xml:space="preserve">, it recommended </w:t>
      </w:r>
      <w:r w:rsidRPr="00275989">
        <w:rPr>
          <w:rFonts w:ascii="Times New Roman" w:hAnsi="Times New Roman" w:cs="Times New Roman"/>
          <w:sz w:val="22"/>
        </w:rPr>
        <w:t>adults with chronic condition</w:t>
      </w:r>
      <w:r>
        <w:rPr>
          <w:rFonts w:ascii="Times New Roman" w:hAnsi="Times New Roman" w:cs="Times New Roman"/>
          <w:sz w:val="22"/>
        </w:rPr>
        <w:t xml:space="preserve"> should do at least </w:t>
      </w:r>
      <w:r w:rsidRPr="00275989">
        <w:rPr>
          <w:rFonts w:ascii="Times New Roman" w:hAnsi="Times New Roman" w:cs="Times New Roman"/>
          <w:sz w:val="22"/>
        </w:rPr>
        <w:t>150-300 minutes of moderate-intensity aerobic physical activity</w:t>
      </w:r>
      <w:r>
        <w:rPr>
          <w:rFonts w:ascii="Times New Roman" w:hAnsi="Times New Roman" w:cs="Times New Roman"/>
          <w:sz w:val="22"/>
        </w:rPr>
        <w:t>; or</w:t>
      </w:r>
      <w:r w:rsidRPr="00275989">
        <w:rPr>
          <w:rFonts w:ascii="Times New Roman" w:hAnsi="Times New Roman" w:cs="Times New Roman"/>
          <w:sz w:val="22"/>
        </w:rPr>
        <w:t xml:space="preserve"> 75-150 minutes of vigorous-intensity aerobic physical activity</w:t>
      </w:r>
      <w:r>
        <w:rPr>
          <w:rFonts w:ascii="Times New Roman" w:hAnsi="Times New Roman" w:cs="Times New Roman"/>
          <w:sz w:val="22"/>
        </w:rPr>
        <w:t xml:space="preserve"> </w:t>
      </w:r>
      <w:r w:rsidRPr="00275989">
        <w:rPr>
          <w:rFonts w:ascii="Times New Roman" w:hAnsi="Times New Roman" w:cs="Times New Roman"/>
          <w:sz w:val="22"/>
        </w:rPr>
        <w:t>or an equivalent combination of moderate and vigorous-intensity activity throughout the week</w:t>
      </w:r>
      <w:r>
        <w:rPr>
          <w:rFonts w:ascii="Times New Roman" w:hAnsi="Times New Roman" w:cs="Times New Roman"/>
          <w:sz w:val="22"/>
        </w:rPr>
        <w:t xml:space="preserve">. We </w:t>
      </w:r>
      <w:r w:rsidRPr="00975689">
        <w:rPr>
          <w:rFonts w:ascii="Times New Roman" w:hAnsi="Times New Roman" w:cs="Times New Roman"/>
          <w:sz w:val="22"/>
        </w:rPr>
        <w:t>categorized</w:t>
      </w:r>
      <w:r>
        <w:rPr>
          <w:rFonts w:ascii="Times New Roman" w:hAnsi="Times New Roman" w:cs="Times New Roman"/>
          <w:sz w:val="22"/>
        </w:rPr>
        <w:t xml:space="preserve"> individuals into three levels: insufficient physical activity (group 1), </w:t>
      </w:r>
      <w:r w:rsidRPr="00CA5B1A">
        <w:rPr>
          <w:rFonts w:ascii="Times New Roman" w:hAnsi="Times New Roman" w:cs="Times New Roman"/>
          <w:sz w:val="22"/>
        </w:rPr>
        <w:t>meet the weekly physical activity recommendation</w:t>
      </w:r>
      <w:r>
        <w:rPr>
          <w:rFonts w:ascii="Times New Roman" w:hAnsi="Times New Roman" w:cs="Times New Roman"/>
          <w:sz w:val="22"/>
        </w:rPr>
        <w:t xml:space="preserve"> (group 2) and </w:t>
      </w:r>
      <w:r w:rsidRPr="00CA5B1A">
        <w:rPr>
          <w:rFonts w:ascii="Times New Roman" w:hAnsi="Times New Roman" w:cs="Times New Roman"/>
          <w:sz w:val="22"/>
        </w:rPr>
        <w:t xml:space="preserve">exceed the recommendations of the guidelines </w:t>
      </w:r>
      <w:r>
        <w:rPr>
          <w:rFonts w:ascii="Times New Roman" w:hAnsi="Times New Roman" w:cs="Times New Roman"/>
          <w:sz w:val="22"/>
        </w:rPr>
        <w:t>(</w:t>
      </w:r>
      <w:r w:rsidRPr="00CA5B1A">
        <w:rPr>
          <w:rFonts w:ascii="Times New Roman" w:hAnsi="Times New Roman" w:cs="Times New Roman"/>
          <w:sz w:val="22"/>
        </w:rPr>
        <w:t>group</w:t>
      </w:r>
      <w:r>
        <w:rPr>
          <w:rFonts w:ascii="Times New Roman" w:hAnsi="Times New Roman" w:cs="Times New Roman"/>
          <w:sz w:val="22"/>
        </w:rPr>
        <w:t xml:space="preserve"> </w:t>
      </w:r>
      <w:r w:rsidRPr="00CA5B1A"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/>
          <w:sz w:val="22"/>
        </w:rPr>
        <w:t>).</w:t>
      </w:r>
    </w:p>
    <w:p w14:paraId="623219AE" w14:textId="77777777" w:rsidR="000E4B14" w:rsidRDefault="000E4B14" w:rsidP="000E4B14">
      <w:pPr>
        <w:jc w:val="left"/>
        <w:rPr>
          <w:sz w:val="22"/>
        </w:rPr>
      </w:pPr>
    </w:p>
    <w:p w14:paraId="0DDE796C" w14:textId="3270519D" w:rsidR="00655EB9" w:rsidRDefault="00B7563A" w:rsidP="00655EB9">
      <w:pPr>
        <w:ind w:firstLineChars="300" w:firstLine="660"/>
        <w:jc w:val="left"/>
        <w:rPr>
          <w:rFonts w:ascii="Times New Roman" w:hAnsi="Times New Roman" w:cs="Times New Roman"/>
        </w:rPr>
      </w:pPr>
      <w:r w:rsidRPr="00B7563A">
        <w:rPr>
          <w:rFonts w:ascii="Times New Roman" w:hAnsi="Times New Roman" w:cs="Times New Roman"/>
          <w:b/>
          <w:bCs/>
          <w:sz w:val="22"/>
        </w:rPr>
        <w:t>Appendix 2</w:t>
      </w:r>
      <w:r w:rsidR="00655EB9" w:rsidRPr="00F02005">
        <w:rPr>
          <w:rFonts w:ascii="Times New Roman" w:hAnsi="Times New Roman" w:cs="Times New Roman"/>
          <w:b/>
          <w:bCs/>
          <w:sz w:val="22"/>
        </w:rPr>
        <w:t xml:space="preserve">. Hazard ratios (95% CI) of CVD </w:t>
      </w:r>
      <w:r w:rsidR="00655EB9">
        <w:rPr>
          <w:rFonts w:ascii="Times New Roman" w:hAnsi="Times New Roman" w:cs="Times New Roman"/>
          <w:b/>
          <w:bCs/>
          <w:sz w:val="22"/>
        </w:rPr>
        <w:t xml:space="preserve">across </w:t>
      </w:r>
      <w:r w:rsidR="00655EB9" w:rsidRPr="001B5776">
        <w:rPr>
          <w:rFonts w:ascii="Times New Roman" w:hAnsi="Times New Roman" w:cs="Times New Roman"/>
          <w:b/>
          <w:bCs/>
          <w:sz w:val="22"/>
        </w:rPr>
        <w:t>physical activity</w:t>
      </w:r>
      <w:r w:rsidR="00655EB9">
        <w:rPr>
          <w:rFonts w:ascii="Times New Roman" w:hAnsi="Times New Roman" w:cs="Times New Roman"/>
          <w:b/>
          <w:bCs/>
          <w:sz w:val="22"/>
        </w:rPr>
        <w:t xml:space="preserve"> </w:t>
      </w:r>
      <w:r w:rsidR="00655EB9" w:rsidRPr="00BF6BBD">
        <w:rPr>
          <w:rFonts w:ascii="Times New Roman" w:hAnsi="Times New Roman" w:cs="Times New Roman"/>
          <w:b/>
          <w:bCs/>
          <w:sz w:val="22"/>
        </w:rPr>
        <w:t>categorized</w:t>
      </w:r>
      <w:r w:rsidR="00655EB9">
        <w:rPr>
          <w:rFonts w:ascii="Times New Roman" w:hAnsi="Times New Roman" w:cs="Times New Roman"/>
          <w:b/>
          <w:bCs/>
          <w:sz w:val="22"/>
        </w:rPr>
        <w:t xml:space="preserve"> by </w:t>
      </w:r>
      <w:r w:rsidR="00655EB9" w:rsidRPr="00BF6BBD">
        <w:rPr>
          <w:rFonts w:ascii="Times New Roman" w:hAnsi="Times New Roman" w:cs="Times New Roman"/>
          <w:b/>
          <w:bCs/>
          <w:sz w:val="22"/>
        </w:rPr>
        <w:t xml:space="preserve">recommendation </w:t>
      </w:r>
      <w:r w:rsidR="00655EB9">
        <w:rPr>
          <w:rFonts w:ascii="Times New Roman" w:hAnsi="Times New Roman" w:cs="Times New Roman"/>
          <w:b/>
          <w:bCs/>
          <w:sz w:val="22"/>
        </w:rPr>
        <w:t xml:space="preserve">of </w:t>
      </w:r>
      <w:r w:rsidR="00655EB9" w:rsidRPr="00BF6BBD">
        <w:rPr>
          <w:rFonts w:ascii="Times New Roman" w:hAnsi="Times New Roman" w:cs="Times New Roman"/>
          <w:b/>
          <w:bCs/>
          <w:sz w:val="22"/>
        </w:rPr>
        <w:t>guidelines</w:t>
      </w:r>
    </w:p>
    <w:tbl>
      <w:tblPr>
        <w:tblStyle w:val="6"/>
        <w:tblW w:w="12758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473"/>
        <w:gridCol w:w="1269"/>
        <w:gridCol w:w="1692"/>
        <w:gridCol w:w="1692"/>
        <w:gridCol w:w="1692"/>
        <w:gridCol w:w="1129"/>
        <w:gridCol w:w="1656"/>
        <w:gridCol w:w="1026"/>
      </w:tblGrid>
      <w:tr w:rsidR="00655EB9" w:rsidRPr="00796BB4" w14:paraId="093BAC22" w14:textId="77777777" w:rsidTr="00A577DD">
        <w:trPr>
          <w:trHeight w:val="532"/>
          <w:jc w:val="center"/>
        </w:trPr>
        <w:tc>
          <w:tcPr>
            <w:tcW w:w="1131" w:type="dxa"/>
            <w:vMerge w:val="restart"/>
            <w:tcBorders>
              <w:left w:val="nil"/>
              <w:right w:val="nil"/>
            </w:tcBorders>
          </w:tcPr>
          <w:p w14:paraId="2AE4ED84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BB4">
              <w:rPr>
                <w:rFonts w:ascii="Times New Roman" w:hAnsi="Times New Roman" w:cs="Times New Roman"/>
                <w:sz w:val="22"/>
              </w:rPr>
              <w:t>Physical activity</w:t>
            </w:r>
          </w:p>
          <w:p w14:paraId="2B78AD28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4F97A6F4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BB4">
              <w:rPr>
                <w:rFonts w:ascii="Times New Roman" w:hAnsi="Times New Roman" w:cs="Times New Roman"/>
                <w:sz w:val="22"/>
              </w:rPr>
              <w:t>No. of Observations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</w:tcPr>
          <w:p w14:paraId="07ECCD2A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BB4">
              <w:rPr>
                <w:rFonts w:ascii="Times New Roman" w:hAnsi="Times New Roman" w:cs="Times New Roman"/>
                <w:sz w:val="22"/>
              </w:rPr>
              <w:t>No. of</w:t>
            </w:r>
          </w:p>
          <w:p w14:paraId="228774AA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BB4">
              <w:rPr>
                <w:rFonts w:ascii="Times New Roman" w:hAnsi="Times New Roman" w:cs="Times New Roman"/>
                <w:sz w:val="22"/>
              </w:rPr>
              <w:t>Cases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14:paraId="41935E45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2D6B">
              <w:rPr>
                <w:rFonts w:ascii="Times New Roman" w:hAnsi="Times New Roman" w:cs="Times New Roman"/>
                <w:sz w:val="22"/>
              </w:rPr>
              <w:t>Person years of follow-up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14:paraId="4D9465F7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F2D6B">
              <w:rPr>
                <w:rFonts w:ascii="Times New Roman" w:hAnsi="Times New Roman" w:cs="Times New Roman"/>
                <w:sz w:val="22"/>
              </w:rPr>
              <w:t>Incidence density (1/1000 person-years)</w:t>
            </w: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14:paraId="511899F5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BB4">
              <w:rPr>
                <w:rFonts w:ascii="Times New Roman" w:hAnsi="Times New Roman" w:cs="Times New Roman"/>
                <w:sz w:val="22"/>
              </w:rPr>
              <w:t>Model 1</w:t>
            </w:r>
          </w:p>
          <w:p w14:paraId="37D7350E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BB4">
              <w:rPr>
                <w:rFonts w:ascii="Times New Roman" w:hAnsi="Times New Roman" w:cs="Times New Roman"/>
                <w:sz w:val="22"/>
              </w:rPr>
              <w:t>Hazard ratio (95%CI)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14:paraId="561B26E3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BB4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796BB4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14:paraId="6AAFB345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BB4">
              <w:rPr>
                <w:rFonts w:ascii="Times New Roman" w:hAnsi="Times New Roman" w:cs="Times New Roman"/>
                <w:sz w:val="22"/>
              </w:rPr>
              <w:t>Model 2</w:t>
            </w:r>
          </w:p>
          <w:p w14:paraId="717D51FA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BB4">
              <w:rPr>
                <w:rFonts w:ascii="Times New Roman" w:hAnsi="Times New Roman" w:cs="Times New Roman"/>
                <w:sz w:val="22"/>
              </w:rPr>
              <w:t>Hazard ratio (95%CI)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</w:tcPr>
          <w:p w14:paraId="6FBEE3F2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BB4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796BB4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655EB9" w:rsidRPr="00796BB4" w14:paraId="684EC763" w14:textId="77777777" w:rsidTr="00A577DD">
        <w:trPr>
          <w:trHeight w:val="274"/>
          <w:jc w:val="center"/>
        </w:trPr>
        <w:tc>
          <w:tcPr>
            <w:tcW w:w="1131" w:type="dxa"/>
            <w:vMerge/>
            <w:tcBorders>
              <w:left w:val="nil"/>
              <w:bottom w:val="nil"/>
              <w:right w:val="nil"/>
            </w:tcBorders>
          </w:tcPr>
          <w:p w14:paraId="51475982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14:paraId="3941C32B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BB4">
              <w:rPr>
                <w:rFonts w:ascii="Times New Roman" w:hAnsi="Times New Roman" w:cs="Times New Roman"/>
                <w:sz w:val="22"/>
              </w:rPr>
              <w:t>20179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2AE91486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BB4">
              <w:rPr>
                <w:rFonts w:ascii="Times New Roman" w:hAnsi="Times New Roman" w:cs="Times New Roman"/>
                <w:sz w:val="22"/>
              </w:rPr>
              <w:t>2419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4AC53298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1066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0A32C9DD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C5181">
              <w:rPr>
                <w:rFonts w:ascii="Times New Roman" w:hAnsi="Times New Roman" w:cs="Times New Roman"/>
                <w:sz w:val="22"/>
              </w:rPr>
              <w:t>11.46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5976D230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14:paraId="3E6A7067" w14:textId="076F9376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1" w:type="dxa"/>
            <w:tcBorders>
              <w:left w:val="nil"/>
              <w:bottom w:val="nil"/>
              <w:right w:val="nil"/>
            </w:tcBorders>
          </w:tcPr>
          <w:p w14:paraId="1466E7A7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9" w:type="dxa"/>
            <w:tcBorders>
              <w:left w:val="nil"/>
              <w:bottom w:val="nil"/>
              <w:right w:val="nil"/>
            </w:tcBorders>
          </w:tcPr>
          <w:p w14:paraId="4AD1A90A" w14:textId="07BD6245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5EB9" w:rsidRPr="00796BB4" w14:paraId="3A137C91" w14:textId="77777777" w:rsidTr="00A577DD">
        <w:trPr>
          <w:trHeight w:val="26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1440A3E" w14:textId="77777777" w:rsidR="00655EB9" w:rsidRPr="00796BB4" w:rsidRDefault="00655EB9" w:rsidP="00A577D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oup 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A49A7DF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4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6B9C418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0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FA49B64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995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8EA40E5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.5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DC84484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BB4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6F9660D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8CCE25B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BB4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7148A8A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55EB9" w:rsidRPr="00796BB4" w14:paraId="7BA2FB71" w14:textId="77777777" w:rsidTr="00A577DD">
        <w:trPr>
          <w:trHeight w:val="264"/>
          <w:jc w:val="center"/>
        </w:trPr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89E9581" w14:textId="77777777" w:rsidR="00655EB9" w:rsidRPr="00796BB4" w:rsidRDefault="00655EB9" w:rsidP="00A577DD">
            <w:pPr>
              <w:jc w:val="left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sz w:val="22"/>
              </w:rPr>
              <w:t>G</w:t>
            </w:r>
            <w:r>
              <w:rPr>
                <w:rFonts w:ascii="Times New Roman" w:eastAsiaTheme="minorHAnsi" w:hAnsi="Times New Roman" w:cs="Times New Roman"/>
                <w:sz w:val="22"/>
              </w:rPr>
              <w:t>roup 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6DA2CA4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AEF3A96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6A7705F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1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708ECB38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5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11713F6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BB4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79</w:t>
            </w:r>
            <w:r w:rsidRPr="00796BB4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69</w:t>
            </w:r>
            <w:r w:rsidRPr="00796BB4">
              <w:rPr>
                <w:rFonts w:ascii="Times New Roman" w:hAnsi="Times New Roman" w:cs="Times New Roman"/>
                <w:sz w:val="22"/>
              </w:rPr>
              <w:t>-0.9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796BB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D659E81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BB4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796BB4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E7EA869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BB4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0</w:t>
            </w:r>
            <w:r w:rsidRPr="00796BB4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</w:rPr>
              <w:t>69</w:t>
            </w:r>
            <w:r w:rsidRPr="00796BB4">
              <w:rPr>
                <w:rFonts w:ascii="Times New Roman" w:hAnsi="Times New Roman" w:cs="Times New Roman"/>
                <w:sz w:val="22"/>
              </w:rPr>
              <w:t>-0.9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796BB4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C0F8D0C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96BB4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02</w:t>
            </w:r>
            <w:r w:rsidRPr="00796BB4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655EB9" w:rsidRPr="00796BB4" w14:paraId="571E0CA6" w14:textId="77777777" w:rsidTr="00A577DD">
        <w:trPr>
          <w:trHeight w:val="167"/>
          <w:jc w:val="center"/>
        </w:trPr>
        <w:tc>
          <w:tcPr>
            <w:tcW w:w="1131" w:type="dxa"/>
            <w:tcBorders>
              <w:top w:val="nil"/>
              <w:left w:val="nil"/>
              <w:right w:val="nil"/>
            </w:tcBorders>
          </w:tcPr>
          <w:p w14:paraId="36952872" w14:textId="77777777" w:rsidR="00655EB9" w:rsidRPr="00796BB4" w:rsidRDefault="00655EB9" w:rsidP="00A577DD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oup 3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14:paraId="133D63C6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97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</w:tcPr>
          <w:p w14:paraId="35296BE9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2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</w:tcPr>
          <w:p w14:paraId="111DA057" w14:textId="77777777" w:rsidR="00655EB9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2927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</w:tcPr>
          <w:p w14:paraId="389CE327" w14:textId="77777777" w:rsidR="00655EB9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16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</w:tcPr>
          <w:p w14:paraId="75C315D3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6 (0.79-0.95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14:paraId="58292481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2*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</w:tcPr>
          <w:p w14:paraId="3D6A5596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7 (0.79-0.96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</w:tcPr>
          <w:p w14:paraId="33622479" w14:textId="77777777" w:rsidR="00655EB9" w:rsidRPr="00796BB4" w:rsidRDefault="00655EB9" w:rsidP="00A577D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4*</w:t>
            </w:r>
          </w:p>
        </w:tc>
      </w:tr>
    </w:tbl>
    <w:p w14:paraId="693D52A8" w14:textId="77777777" w:rsidR="00D741B0" w:rsidRDefault="00655EB9" w:rsidP="00D741B0">
      <w:pPr>
        <w:ind w:leftChars="300" w:left="630"/>
        <w:rPr>
          <w:rFonts w:ascii="Times New Roman" w:hAnsi="Times New Roman" w:cs="Times New Roman"/>
          <w:sz w:val="22"/>
        </w:rPr>
      </w:pPr>
      <w:r w:rsidRPr="00C451A3">
        <w:rPr>
          <w:rFonts w:ascii="Times New Roman" w:hAnsi="Times New Roman" w:cs="Times New Roman"/>
          <w:sz w:val="22"/>
        </w:rPr>
        <w:t>Model 1 was adjusted for age and gender.</w:t>
      </w:r>
    </w:p>
    <w:p w14:paraId="10B9C212" w14:textId="246F9F41" w:rsidR="00655EB9" w:rsidRPr="00C451A3" w:rsidRDefault="00655EB9" w:rsidP="00D741B0">
      <w:pPr>
        <w:ind w:leftChars="300" w:left="630"/>
        <w:rPr>
          <w:rFonts w:ascii="Times New Roman" w:hAnsi="Times New Roman" w:cs="Times New Roman"/>
          <w:sz w:val="22"/>
        </w:rPr>
      </w:pPr>
      <w:r w:rsidRPr="00C451A3">
        <w:rPr>
          <w:rFonts w:ascii="Times New Roman" w:hAnsi="Times New Roman" w:cs="Times New Roman"/>
          <w:sz w:val="22"/>
        </w:rPr>
        <w:t>Model 2 was additionally adjusted for smoking status, alcohol consumption, intake frequencies of red meat, intake frequencies of fresh fruit, prevalent diabetes</w:t>
      </w:r>
      <w:r w:rsidRPr="00C451A3" w:rsidDel="00B95DF5">
        <w:rPr>
          <w:rFonts w:ascii="Times New Roman" w:hAnsi="Times New Roman" w:cs="Times New Roman"/>
          <w:sz w:val="22"/>
        </w:rPr>
        <w:t xml:space="preserve"> </w:t>
      </w:r>
      <w:r w:rsidRPr="00C451A3">
        <w:rPr>
          <w:rFonts w:ascii="Times New Roman" w:hAnsi="Times New Roman" w:cs="Times New Roman"/>
          <w:sz w:val="22"/>
        </w:rPr>
        <w:t>at baseline, leisure-sedentary time and BP-levels.</w:t>
      </w:r>
    </w:p>
    <w:p w14:paraId="4156F2BF" w14:textId="77777777" w:rsidR="00655EB9" w:rsidRPr="0068062E" w:rsidRDefault="00655EB9" w:rsidP="00655EB9">
      <w:pPr>
        <w:widowControl/>
        <w:jc w:val="left"/>
        <w:rPr>
          <w:rFonts w:ascii="Times New Roman" w:hAnsi="Times New Roman" w:cs="Times New Roman"/>
        </w:rPr>
      </w:pPr>
    </w:p>
    <w:p w14:paraId="3FAB6ACB" w14:textId="77777777" w:rsidR="00655EB9" w:rsidRPr="0068062E" w:rsidRDefault="00655EB9" w:rsidP="00655EB9">
      <w:pPr>
        <w:widowControl/>
        <w:jc w:val="left"/>
        <w:rPr>
          <w:rFonts w:ascii="Times New Roman" w:hAnsi="Times New Roman" w:cs="Times New Roman"/>
        </w:rPr>
      </w:pPr>
    </w:p>
    <w:p w14:paraId="3710123C" w14:textId="77777777" w:rsidR="000E4B14" w:rsidRPr="00655EB9" w:rsidRDefault="000E4B14" w:rsidP="000E4B14">
      <w:pPr>
        <w:jc w:val="left"/>
        <w:rPr>
          <w:sz w:val="22"/>
        </w:rPr>
      </w:pPr>
    </w:p>
    <w:p w14:paraId="7E986275" w14:textId="77777777" w:rsidR="000E4B14" w:rsidRDefault="000E4B14" w:rsidP="000E4B14">
      <w:pPr>
        <w:jc w:val="left"/>
        <w:rPr>
          <w:sz w:val="22"/>
        </w:rPr>
      </w:pPr>
    </w:p>
    <w:p w14:paraId="4F1444B9" w14:textId="77777777" w:rsidR="000E4B14" w:rsidRDefault="000E4B14" w:rsidP="000E4B14">
      <w:pPr>
        <w:jc w:val="left"/>
        <w:rPr>
          <w:sz w:val="22"/>
        </w:rPr>
      </w:pPr>
    </w:p>
    <w:p w14:paraId="579D4B77" w14:textId="77777777" w:rsidR="000E4B14" w:rsidRDefault="000E4B14" w:rsidP="000E4B14">
      <w:pPr>
        <w:jc w:val="left"/>
        <w:rPr>
          <w:sz w:val="22"/>
        </w:rPr>
      </w:pPr>
    </w:p>
    <w:p w14:paraId="48650167" w14:textId="77777777" w:rsidR="000E4B14" w:rsidRDefault="000E4B14" w:rsidP="000E4B14">
      <w:pPr>
        <w:jc w:val="left"/>
        <w:rPr>
          <w:sz w:val="22"/>
        </w:rPr>
      </w:pPr>
    </w:p>
    <w:p w14:paraId="4AE275F2" w14:textId="4160D02E" w:rsidR="00CB7A7A" w:rsidRDefault="00CB7A7A" w:rsidP="000E4B14">
      <w:pPr>
        <w:jc w:val="left"/>
        <w:rPr>
          <w:sz w:val="22"/>
        </w:rPr>
      </w:pPr>
    </w:p>
    <w:p w14:paraId="37EF9B48" w14:textId="083F2DC7" w:rsidR="00CB7A7A" w:rsidRDefault="00CB7A7A" w:rsidP="00877D5C">
      <w:pPr>
        <w:ind w:leftChars="500" w:left="1050"/>
        <w:jc w:val="left"/>
        <w:rPr>
          <w:sz w:val="22"/>
        </w:rPr>
      </w:pPr>
      <w:r>
        <w:rPr>
          <w:sz w:val="22"/>
        </w:rPr>
        <w:br w:type="page"/>
      </w:r>
    </w:p>
    <w:p w14:paraId="0E951DEE" w14:textId="5D45E0CB" w:rsidR="00693F25" w:rsidRPr="00693F25" w:rsidRDefault="00B7563A" w:rsidP="00693F25">
      <w:pPr>
        <w:ind w:leftChars="300" w:left="630"/>
        <w:rPr>
          <w:rFonts w:ascii="Times New Roman" w:hAnsi="Times New Roman" w:cs="Times New Roman"/>
          <w:sz w:val="22"/>
        </w:rPr>
      </w:pPr>
      <w:r w:rsidRPr="00B7563A">
        <w:rPr>
          <w:rFonts w:ascii="Times New Roman" w:hAnsi="Times New Roman" w:cs="Times New Roman"/>
          <w:b/>
          <w:bCs/>
          <w:sz w:val="22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sz w:val="22"/>
        </w:rPr>
        <w:t>3</w:t>
      </w:r>
      <w:r w:rsidR="00693F25" w:rsidRPr="00693F25">
        <w:rPr>
          <w:rFonts w:ascii="Times New Roman" w:hAnsi="Times New Roman" w:cs="Times New Roman"/>
          <w:b/>
          <w:bCs/>
          <w:sz w:val="22"/>
        </w:rPr>
        <w:t>. Hazard ratios (95% CI) of CVD across quartiles of total physical activity for all participants and stratified by gender with sensitivity analyses</w:t>
      </w:r>
    </w:p>
    <w:tbl>
      <w:tblPr>
        <w:tblStyle w:val="6"/>
        <w:tblW w:w="12758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992"/>
        <w:gridCol w:w="1276"/>
        <w:gridCol w:w="1843"/>
        <w:gridCol w:w="1701"/>
        <w:gridCol w:w="1134"/>
        <w:gridCol w:w="1663"/>
        <w:gridCol w:w="1030"/>
      </w:tblGrid>
      <w:tr w:rsidR="00693F25" w:rsidRPr="00693F25" w14:paraId="1EB88FE2" w14:textId="77777777" w:rsidTr="00997EBC">
        <w:trPr>
          <w:trHeight w:val="493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9A9FDA5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Physical activity</w:t>
            </w:r>
          </w:p>
          <w:p w14:paraId="59744FAC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E21642E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No. of Observation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20D2BBA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No. of</w:t>
            </w:r>
          </w:p>
          <w:p w14:paraId="0E535172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Cas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D6831D8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Person years of follow-up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14D047D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Incidence density (1/1000 person-years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2B1DACB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Model 1</w:t>
            </w:r>
          </w:p>
          <w:p w14:paraId="0C237E1B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Hazard ratio (95%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8A99BEA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693F25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</w:tcPr>
          <w:p w14:paraId="2DCF2C23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Model 2</w:t>
            </w:r>
          </w:p>
          <w:p w14:paraId="7FDD032B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Hazard ratio (95%CI)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</w:tcPr>
          <w:p w14:paraId="5CCF7B43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693F25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693F25" w:rsidRPr="00693F25" w14:paraId="3289066F" w14:textId="77777777" w:rsidTr="00997EBC">
        <w:trPr>
          <w:trHeight w:val="54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4A313" w14:textId="77777777" w:rsidR="00693F25" w:rsidRPr="00693F25" w:rsidRDefault="00693F25" w:rsidP="00693F2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693F25">
              <w:rPr>
                <w:rFonts w:ascii="Times New Roman" w:hAnsi="Times New Roman" w:cs="Times New Roman"/>
                <w:sz w:val="22"/>
              </w:rPr>
              <w:t xml:space="preserve">ll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0DECC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2003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8904295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233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156F505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210404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0027EB6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1.8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AC3C0F2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2CDB990" w14:textId="5CF60DF0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3" w:type="dxa"/>
            <w:tcBorders>
              <w:left w:val="nil"/>
              <w:bottom w:val="nil"/>
              <w:right w:val="nil"/>
            </w:tcBorders>
          </w:tcPr>
          <w:p w14:paraId="0954A541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</w:tcPr>
          <w:p w14:paraId="0F545D39" w14:textId="5E78D7A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3F25" w:rsidRPr="00693F25" w14:paraId="7D923FEB" w14:textId="77777777" w:rsidTr="00997EBC">
        <w:trPr>
          <w:trHeight w:val="2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C8A90A" w14:textId="77777777" w:rsidR="00693F25" w:rsidRPr="00693F25" w:rsidRDefault="00693F25" w:rsidP="00693F2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09C0DF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4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38F57D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9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2EAB61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500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718274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7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A66A4A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488407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0FDF702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9F9C1F1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3F25" w:rsidRPr="00693F25" w14:paraId="6DC25563" w14:textId="77777777" w:rsidTr="00997EBC">
        <w:trPr>
          <w:trHeight w:val="2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AB26DC" w14:textId="77777777" w:rsidR="00693F25" w:rsidRPr="00693F25" w:rsidRDefault="00693F25" w:rsidP="00693F25">
            <w:pPr>
              <w:ind w:firstLineChars="50" w:firstLine="110"/>
              <w:rPr>
                <w:rFonts w:ascii="Times New Roman" w:eastAsiaTheme="minorHAnsi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FEB5F1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5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6A74E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9D437E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540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32D851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1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A18753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87 (0.78-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15B37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&lt;0.009*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CA4FB35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8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93F2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79</w:t>
            </w:r>
            <w:r w:rsidRPr="00693F25">
              <w:rPr>
                <w:rFonts w:ascii="Times New Roman" w:hAnsi="Times New Roman" w:cs="Times New Roman"/>
                <w:sz w:val="22"/>
              </w:rPr>
              <w:t>-0.9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93F2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1046233B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0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693F25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693F25" w:rsidRPr="00693F25" w14:paraId="5D1C196D" w14:textId="77777777" w:rsidTr="00997EBC">
        <w:trPr>
          <w:trHeight w:val="2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52B7B1" w14:textId="77777777" w:rsidR="00693F25" w:rsidRPr="00693F25" w:rsidRDefault="00693F25" w:rsidP="00693F2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Q3</w:t>
            </w:r>
          </w:p>
          <w:p w14:paraId="275DDD8A" w14:textId="77777777" w:rsidR="00693F25" w:rsidRPr="00693F25" w:rsidRDefault="00693F25" w:rsidP="00693F2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08C19C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5021</w:t>
            </w:r>
          </w:p>
          <w:p w14:paraId="05F86CA5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5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6CA9CB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425</w:t>
            </w:r>
          </w:p>
          <w:p w14:paraId="31BA9EE6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6EA256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53410</w:t>
            </w:r>
          </w:p>
          <w:p w14:paraId="3256B3B4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528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38E0E6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7.96</w:t>
            </w:r>
          </w:p>
          <w:p w14:paraId="7818AF98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7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154477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73 (0.65-0.82)</w:t>
            </w:r>
          </w:p>
          <w:p w14:paraId="58F078F3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74 (0.65-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CD573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&lt;0.001*</w:t>
            </w:r>
          </w:p>
          <w:p w14:paraId="30756815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326B629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7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93F25">
              <w:rPr>
                <w:rFonts w:ascii="Times New Roman" w:hAnsi="Times New Roman" w:cs="Times New Roman"/>
                <w:sz w:val="22"/>
              </w:rPr>
              <w:t xml:space="preserve"> (0.6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93F25">
              <w:rPr>
                <w:rFonts w:ascii="Times New Roman" w:hAnsi="Times New Roman" w:cs="Times New Roman"/>
                <w:sz w:val="22"/>
              </w:rPr>
              <w:t>-0.8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693F25">
              <w:rPr>
                <w:rFonts w:ascii="Times New Roman" w:hAnsi="Times New Roman" w:cs="Times New Roman"/>
                <w:sz w:val="22"/>
              </w:rPr>
              <w:t>)</w:t>
            </w:r>
          </w:p>
          <w:p w14:paraId="1F271624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7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693F25">
              <w:rPr>
                <w:rFonts w:ascii="Times New Roman" w:hAnsi="Times New Roman" w:cs="Times New Roman"/>
                <w:sz w:val="22"/>
              </w:rPr>
              <w:t xml:space="preserve"> (0.6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693F25">
              <w:rPr>
                <w:rFonts w:ascii="Times New Roman" w:hAnsi="Times New Roman" w:cs="Times New Roman"/>
                <w:sz w:val="22"/>
              </w:rPr>
              <w:t>-0.8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93F2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989355A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&lt;0.001*</w:t>
            </w:r>
          </w:p>
          <w:p w14:paraId="5FD0821A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693F25" w:rsidRPr="00693F25" w14:paraId="6C67664D" w14:textId="77777777" w:rsidTr="00997EBC">
        <w:trPr>
          <w:trHeight w:val="2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085FB7" w14:textId="77777777" w:rsidR="00693F25" w:rsidRPr="00693F25" w:rsidRDefault="00693F25" w:rsidP="00693F2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4C9F49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88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878903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A01B99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907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4F7873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1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CCB2A2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DEF68" w14:textId="154DC10D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C063AAD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605ED24" w14:textId="66819C15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3F25" w:rsidRPr="00693F25" w14:paraId="333EF800" w14:textId="77777777" w:rsidTr="00997EBC">
        <w:trPr>
          <w:trHeight w:val="2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CC8B36" w14:textId="77777777" w:rsidR="00693F25" w:rsidRPr="00693F25" w:rsidRDefault="00693F25" w:rsidP="00693F2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057E8B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2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D471DD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4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20FD30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205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9DBC01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2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425A98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9A1FBC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EC030B6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E197F8B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3F25" w:rsidRPr="00693F25" w14:paraId="69473944" w14:textId="77777777" w:rsidTr="00997EBC">
        <w:trPr>
          <w:trHeight w:val="2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BCDF43" w14:textId="77777777" w:rsidR="00693F25" w:rsidRPr="00693F25" w:rsidRDefault="00693F25" w:rsidP="00693F2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CDB6DA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EC94CD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153A84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77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729CB8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1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2EC40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83 (0.70-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5E46EF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025*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3D3F466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8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93F2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69</w:t>
            </w:r>
            <w:r w:rsidRPr="00693F25">
              <w:rPr>
                <w:rFonts w:ascii="Times New Roman" w:hAnsi="Times New Roman" w:cs="Times New Roman"/>
                <w:sz w:val="22"/>
              </w:rPr>
              <w:t>-0.9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693F2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3553C206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0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25</w:t>
            </w:r>
            <w:r w:rsidRPr="00693F25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693F25" w:rsidRPr="00693F25" w14:paraId="36685F51" w14:textId="77777777" w:rsidTr="00997EBC">
        <w:trPr>
          <w:trHeight w:val="2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6CE4C7" w14:textId="77777777" w:rsidR="00693F25" w:rsidRPr="00693F25" w:rsidRDefault="00693F25" w:rsidP="00693F2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Q3</w:t>
            </w:r>
          </w:p>
          <w:p w14:paraId="2891A8E5" w14:textId="77777777" w:rsidR="00693F25" w:rsidRPr="00693F25" w:rsidRDefault="00693F25" w:rsidP="00693F2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0923BE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2132</w:t>
            </w:r>
          </w:p>
          <w:p w14:paraId="34AD25F6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2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96249B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94</w:t>
            </w:r>
          </w:p>
          <w:p w14:paraId="28075123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C064E3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22086</w:t>
            </w:r>
          </w:p>
          <w:p w14:paraId="5EEB22A4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303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9CE709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8.78</w:t>
            </w:r>
          </w:p>
          <w:p w14:paraId="07582EF9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8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0EACBE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72 (0.60-0.86)</w:t>
            </w:r>
          </w:p>
          <w:p w14:paraId="1705EE43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73 (0.62-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22FC5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&lt;0.001*</w:t>
            </w:r>
          </w:p>
          <w:p w14:paraId="583F7194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4F532E1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71 (0.59-0.85)</w:t>
            </w:r>
          </w:p>
          <w:p w14:paraId="1DAD9BBC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73 (0.61-0.8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693F2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83C4567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&lt;0.001*</w:t>
            </w:r>
          </w:p>
          <w:p w14:paraId="2B3F4C8C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693F25" w:rsidRPr="00693F25" w14:paraId="2932C3D5" w14:textId="77777777" w:rsidTr="00997EBC">
        <w:trPr>
          <w:trHeight w:val="2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1D72B4" w14:textId="77777777" w:rsidR="00693F25" w:rsidRPr="00693F25" w:rsidRDefault="00693F25" w:rsidP="00693F25">
            <w:pPr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C639C8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1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A3980E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0D283A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196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CD1C6C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C855E3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3F2EF" w14:textId="3D26E69B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BDB6BE8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BC755C8" w14:textId="62F3C705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3F25" w:rsidRPr="00693F25" w14:paraId="3FE2CF0C" w14:textId="77777777" w:rsidTr="00997EBC">
        <w:trPr>
          <w:trHeight w:val="2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8F84B1" w14:textId="77777777" w:rsidR="00693F25" w:rsidRPr="00693F25" w:rsidRDefault="00693F25" w:rsidP="00693F2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E24A9F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2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55AB2C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4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94A919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295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28166D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6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10E1D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B7696A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7540383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6D17AA07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93F25" w:rsidRPr="00693F25" w14:paraId="7C19EE85" w14:textId="77777777" w:rsidTr="00997EBC">
        <w:trPr>
          <w:trHeight w:val="24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2DC69D" w14:textId="77777777" w:rsidR="00693F25" w:rsidRPr="00693F25" w:rsidRDefault="00693F25" w:rsidP="00693F2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296B46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3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05282F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4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E35F0D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363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C2569C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814CD5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90 (0.79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6D36A9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10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8D6BC79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9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93F25">
              <w:rPr>
                <w:rFonts w:ascii="Times New Roman" w:hAnsi="Times New Roman" w:cs="Times New Roman"/>
                <w:sz w:val="22"/>
              </w:rPr>
              <w:t xml:space="preserve"> (0.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80</w:t>
            </w:r>
            <w:r w:rsidRPr="00693F25">
              <w:rPr>
                <w:rFonts w:ascii="Times New Roman" w:hAnsi="Times New Roman" w:cs="Times New Roman"/>
                <w:sz w:val="22"/>
              </w:rPr>
              <w:t>-1.0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693F2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210947F3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182</w:t>
            </w:r>
          </w:p>
        </w:tc>
      </w:tr>
      <w:tr w:rsidR="00693F25" w:rsidRPr="00693F25" w14:paraId="535E0541" w14:textId="77777777" w:rsidTr="00997EBC">
        <w:trPr>
          <w:trHeight w:val="245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05BD5" w14:textId="77777777" w:rsidR="00693F25" w:rsidRPr="00693F25" w:rsidRDefault="00693F25" w:rsidP="00693F2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Q3</w:t>
            </w:r>
          </w:p>
          <w:p w14:paraId="7F2FA310" w14:textId="77777777" w:rsidR="00693F25" w:rsidRPr="00693F25" w:rsidRDefault="00693F25" w:rsidP="00693F2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F8EDA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2889</w:t>
            </w:r>
          </w:p>
          <w:p w14:paraId="5B682CB7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20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85B6C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231</w:t>
            </w:r>
          </w:p>
          <w:p w14:paraId="78280A22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9BAA1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31324</w:t>
            </w:r>
          </w:p>
          <w:p w14:paraId="7D198B20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224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FB4641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7.37</w:t>
            </w:r>
          </w:p>
          <w:p w14:paraId="5DC320BA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5.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B55BD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74 (0.62-0.87)</w:t>
            </w:r>
          </w:p>
          <w:p w14:paraId="10A50928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72 (0.59-0.9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D00AD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&lt;0.001*</w:t>
            </w:r>
          </w:p>
          <w:p w14:paraId="58EFA8B7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003*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85356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7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693F25">
              <w:rPr>
                <w:rFonts w:ascii="Times New Roman" w:hAnsi="Times New Roman" w:cs="Times New Roman"/>
                <w:sz w:val="22"/>
              </w:rPr>
              <w:t xml:space="preserve"> (0.6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693F25">
              <w:rPr>
                <w:rFonts w:ascii="Times New Roman" w:hAnsi="Times New Roman" w:cs="Times New Roman"/>
                <w:sz w:val="22"/>
              </w:rPr>
              <w:t>-0.9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693F25">
              <w:rPr>
                <w:rFonts w:ascii="Times New Roman" w:hAnsi="Times New Roman" w:cs="Times New Roman"/>
                <w:sz w:val="22"/>
              </w:rPr>
              <w:t>)</w:t>
            </w:r>
          </w:p>
          <w:p w14:paraId="0F1208CD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77</w:t>
            </w:r>
            <w:r w:rsidRPr="00693F25">
              <w:rPr>
                <w:rFonts w:ascii="Times New Roman" w:hAnsi="Times New Roman" w:cs="Times New Roman"/>
                <w:sz w:val="22"/>
              </w:rPr>
              <w:t xml:space="preserve"> (0.6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693F25">
              <w:rPr>
                <w:rFonts w:ascii="Times New Roman" w:hAnsi="Times New Roman" w:cs="Times New Roman"/>
                <w:sz w:val="22"/>
              </w:rPr>
              <w:t>-0.9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693F2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84C02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00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693F25">
              <w:rPr>
                <w:rFonts w:ascii="Times New Roman" w:hAnsi="Times New Roman" w:cs="Times New Roman"/>
                <w:sz w:val="22"/>
              </w:rPr>
              <w:t>*</w:t>
            </w:r>
          </w:p>
          <w:p w14:paraId="07B8B0A9" w14:textId="77777777" w:rsidR="00693F25" w:rsidRPr="00693F25" w:rsidRDefault="00693F25" w:rsidP="00693F2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93F25">
              <w:rPr>
                <w:rFonts w:ascii="Times New Roman" w:hAnsi="Times New Roman" w:cs="Times New Roman"/>
                <w:sz w:val="22"/>
              </w:rPr>
              <w:t>0.0</w:t>
            </w:r>
            <w:r w:rsidRPr="00693F25">
              <w:rPr>
                <w:rFonts w:ascii="Times New Roman" w:hAnsi="Times New Roman" w:cs="Times New Roman" w:hint="eastAsia"/>
                <w:sz w:val="22"/>
              </w:rPr>
              <w:t>20</w:t>
            </w:r>
            <w:r w:rsidRPr="00693F25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</w:tbl>
    <w:p w14:paraId="6A0E6FF8" w14:textId="77777777" w:rsidR="00693F25" w:rsidRPr="00693F25" w:rsidRDefault="00693F25" w:rsidP="00D741B0">
      <w:pPr>
        <w:ind w:leftChars="300" w:left="630"/>
        <w:rPr>
          <w:rFonts w:ascii="Times New Roman" w:hAnsi="Times New Roman" w:cs="Times New Roman"/>
          <w:sz w:val="22"/>
        </w:rPr>
      </w:pPr>
      <w:r w:rsidRPr="00693F25">
        <w:rPr>
          <w:rFonts w:ascii="Times New Roman" w:hAnsi="Times New Roman" w:cs="Times New Roman"/>
          <w:sz w:val="22"/>
        </w:rPr>
        <w:t>Model 1 was adjusted for age and gender.</w:t>
      </w:r>
    </w:p>
    <w:p w14:paraId="46EA6CE3" w14:textId="495DDC11" w:rsidR="00693F25" w:rsidRPr="00693F25" w:rsidRDefault="00693F25" w:rsidP="00D741B0">
      <w:pPr>
        <w:ind w:leftChars="300" w:left="630"/>
        <w:rPr>
          <w:rFonts w:ascii="Times New Roman" w:hAnsi="Times New Roman" w:cs="Times New Roman"/>
          <w:sz w:val="22"/>
        </w:rPr>
      </w:pPr>
      <w:r w:rsidRPr="00693F25">
        <w:rPr>
          <w:rFonts w:ascii="Times New Roman" w:hAnsi="Times New Roman" w:cs="Times New Roman"/>
          <w:sz w:val="22"/>
        </w:rPr>
        <w:t xml:space="preserve">Model 2 was additionally adjusted for smoking status, alcohol consumption, intake frequencies of red meat, intake frequencies of fresh fruit, </w:t>
      </w:r>
      <w:r w:rsidR="00E30489" w:rsidRPr="00E30489">
        <w:rPr>
          <w:rFonts w:ascii="Times New Roman" w:hAnsi="Times New Roman" w:cs="Times New Roman"/>
          <w:sz w:val="22"/>
        </w:rPr>
        <w:t>prevalent</w:t>
      </w:r>
      <w:r w:rsidR="00D741B0">
        <w:rPr>
          <w:rFonts w:ascii="Times New Roman" w:hAnsi="Times New Roman" w:cs="Times New Roman"/>
          <w:sz w:val="22"/>
        </w:rPr>
        <w:t xml:space="preserve"> </w:t>
      </w:r>
      <w:r w:rsidR="00E30489" w:rsidRPr="00E30489">
        <w:rPr>
          <w:rFonts w:ascii="Times New Roman" w:hAnsi="Times New Roman" w:cs="Times New Roman"/>
          <w:sz w:val="22"/>
        </w:rPr>
        <w:t>diabetes at baseline</w:t>
      </w:r>
      <w:r w:rsidRPr="00693F25">
        <w:rPr>
          <w:rFonts w:ascii="Times New Roman" w:hAnsi="Times New Roman" w:cs="Times New Roman"/>
          <w:sz w:val="22"/>
        </w:rPr>
        <w:t>, leisure-sedentary time and BP-levels.</w:t>
      </w:r>
    </w:p>
    <w:p w14:paraId="326C3911" w14:textId="392D5B70" w:rsidR="00666337" w:rsidRDefault="00666337" w:rsidP="000E4B14">
      <w:pPr>
        <w:jc w:val="left"/>
        <w:rPr>
          <w:sz w:val="22"/>
        </w:rPr>
      </w:pPr>
    </w:p>
    <w:p w14:paraId="1C19A16B" w14:textId="1E525586" w:rsidR="00666337" w:rsidRDefault="00666337" w:rsidP="000E4B14">
      <w:pPr>
        <w:jc w:val="left"/>
        <w:rPr>
          <w:sz w:val="22"/>
        </w:rPr>
      </w:pPr>
    </w:p>
    <w:p w14:paraId="57A7AC60" w14:textId="77777777" w:rsidR="00666337" w:rsidRPr="00693F25" w:rsidRDefault="00666337" w:rsidP="000E4B14">
      <w:pPr>
        <w:jc w:val="left"/>
        <w:rPr>
          <w:rFonts w:hint="eastAsia"/>
          <w:sz w:val="22"/>
        </w:rPr>
      </w:pPr>
    </w:p>
    <w:p w14:paraId="26B0CE8F" w14:textId="7189F125" w:rsidR="000E4B14" w:rsidRPr="0074721D" w:rsidRDefault="00B7563A" w:rsidP="000E4B14">
      <w:pPr>
        <w:ind w:firstLineChars="300" w:firstLine="663"/>
        <w:rPr>
          <w:rFonts w:ascii="Times New Roman" w:eastAsia="黑体" w:hAnsi="Times New Roman" w:cs="Times New Roman"/>
          <w:b/>
          <w:bCs/>
          <w:sz w:val="22"/>
        </w:rPr>
      </w:pPr>
      <w:r w:rsidRPr="00B7563A">
        <w:rPr>
          <w:rFonts w:ascii="Times New Roman" w:eastAsia="黑体" w:hAnsi="Times New Roman" w:cs="Times New Roman"/>
          <w:b/>
          <w:bCs/>
          <w:sz w:val="22"/>
        </w:rPr>
        <w:lastRenderedPageBreak/>
        <w:t xml:space="preserve">Appendix </w:t>
      </w:r>
      <w:r w:rsidR="00F15CB2">
        <w:rPr>
          <w:rFonts w:ascii="Times New Roman" w:eastAsia="黑体" w:hAnsi="Times New Roman" w:cs="Times New Roman" w:hint="eastAsia"/>
          <w:b/>
          <w:bCs/>
          <w:sz w:val="22"/>
        </w:rPr>
        <w:t>4</w:t>
      </w:r>
      <w:r w:rsidR="000E4B14" w:rsidRPr="0074721D">
        <w:rPr>
          <w:rFonts w:ascii="Times New Roman" w:eastAsia="黑体" w:hAnsi="Times New Roman" w:cs="Times New Roman"/>
          <w:b/>
          <w:bCs/>
          <w:sz w:val="22"/>
        </w:rPr>
        <w:t>. Hazard ratios (95%CI) of CVD across quartiles of total physical activity stratified by age with sensitivity analyses</w:t>
      </w:r>
    </w:p>
    <w:tbl>
      <w:tblPr>
        <w:tblStyle w:val="4"/>
        <w:tblW w:w="12758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276"/>
        <w:gridCol w:w="1134"/>
        <w:gridCol w:w="1701"/>
        <w:gridCol w:w="1701"/>
        <w:gridCol w:w="1134"/>
        <w:gridCol w:w="1701"/>
        <w:gridCol w:w="1134"/>
      </w:tblGrid>
      <w:tr w:rsidR="000E4B14" w:rsidRPr="0074721D" w14:paraId="4B7C7CC2" w14:textId="77777777" w:rsidTr="00FC2DD0">
        <w:trPr>
          <w:jc w:val="center"/>
        </w:trPr>
        <w:tc>
          <w:tcPr>
            <w:tcW w:w="1276" w:type="dxa"/>
            <w:tcBorders>
              <w:left w:val="nil"/>
              <w:right w:val="nil"/>
            </w:tcBorders>
          </w:tcPr>
          <w:p w14:paraId="67F101D6" w14:textId="77777777" w:rsidR="000E4B14" w:rsidRPr="0074721D" w:rsidRDefault="000E4B14" w:rsidP="00997EB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3E0704C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No. of Observation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440C941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No. of</w:t>
            </w:r>
          </w:p>
          <w:p w14:paraId="7475C4E9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Cases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5101A0D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Person years of follow-up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5C444DB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Incidence density (1/1000 person-years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592611F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Model 1</w:t>
            </w:r>
          </w:p>
          <w:p w14:paraId="1BA4BAC1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Hazard ratio (95%CI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99D4573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4721D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74721D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17DFD42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Model 2</w:t>
            </w:r>
          </w:p>
          <w:p w14:paraId="19699476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Hazard ratio (95%CI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713149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74721D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74721D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0E4B14" w:rsidRPr="0074721D" w14:paraId="2E1F49BE" w14:textId="77777777" w:rsidTr="00FC2DD0">
        <w:trPr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1CB0403" w14:textId="77777777" w:rsidR="000E4B14" w:rsidRPr="0074721D" w:rsidRDefault="000E4B14" w:rsidP="00997EBC">
            <w:pPr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Age</w:t>
            </w:r>
            <w:r w:rsidRPr="0074721D">
              <w:rPr>
                <w:rFonts w:ascii="Times New Roman" w:hAnsi="Times New Roman" w:cs="Times New Roman"/>
                <w:sz w:val="22"/>
              </w:rPr>
              <w:t>（</w:t>
            </w:r>
            <w:r w:rsidRPr="0074721D">
              <w:rPr>
                <w:rFonts w:ascii="Times New Roman" w:hAnsi="Times New Roman" w:cs="Times New Roman"/>
                <w:sz w:val="22"/>
              </w:rPr>
              <w:t>year</w:t>
            </w:r>
            <w:r w:rsidRPr="0074721D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4658FED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74F50B7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8D85041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D8B83F1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C515C1D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8479AC8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E09A0C2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268EB80" w14:textId="77777777" w:rsidR="000E4B14" w:rsidRPr="0074721D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019A" w:rsidRPr="0074721D" w14:paraId="0577DF01" w14:textId="77777777" w:rsidTr="00FC2DD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5CD95D" w14:textId="77777777" w:rsidR="00C3019A" w:rsidRPr="0074721D" w:rsidRDefault="00C3019A" w:rsidP="00C3019A">
            <w:pPr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&lt;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0B885E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5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7B7835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BF6A6F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53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6314CB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3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217BF3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9CE8B5" w14:textId="24ACDDF0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98098C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316A1" w14:textId="18698F58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019A" w:rsidRPr="0074721D" w14:paraId="000AA033" w14:textId="77777777" w:rsidTr="00FC2DD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B2EBE6" w14:textId="77777777" w:rsidR="00C3019A" w:rsidRPr="0074721D" w:rsidRDefault="00C3019A" w:rsidP="00C3019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10BBC9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00D0B4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37C8F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4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DE3479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5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8FB41D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FD922E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DDB9C9" w14:textId="56AD5F02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D545F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019A" w:rsidRPr="0074721D" w14:paraId="3BBA163C" w14:textId="77777777" w:rsidTr="00FC2DD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B07648" w14:textId="77777777" w:rsidR="00C3019A" w:rsidRPr="0074721D" w:rsidRDefault="00C3019A" w:rsidP="00C3019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B67303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670CD0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634F6B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0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A9D20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3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9ACBFD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54 (0.33-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9069F3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014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3D5C3A" w14:textId="5422A4EB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5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5217C6">
              <w:rPr>
                <w:rFonts w:ascii="Times New Roman" w:hAnsi="Times New Roman" w:cs="Times New Roman"/>
                <w:sz w:val="22"/>
              </w:rPr>
              <w:t xml:space="preserve"> (0.3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5217C6">
              <w:rPr>
                <w:rFonts w:ascii="Times New Roman" w:hAnsi="Times New Roman" w:cs="Times New Roman"/>
                <w:sz w:val="22"/>
              </w:rPr>
              <w:t>-0.9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217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080BD0" w14:textId="501DB95D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36</w:t>
            </w:r>
            <w:r w:rsidRPr="005217C6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C3019A" w:rsidRPr="0074721D" w14:paraId="62EFF552" w14:textId="77777777" w:rsidTr="00FC2DD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F3D64F" w14:textId="77777777" w:rsidR="00C3019A" w:rsidRPr="0074721D" w:rsidRDefault="00C3019A" w:rsidP="00C3019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Q3</w:t>
            </w:r>
          </w:p>
          <w:p w14:paraId="61717EB9" w14:textId="77777777" w:rsidR="00C3019A" w:rsidRPr="0074721D" w:rsidRDefault="00C3019A" w:rsidP="00C3019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1759F2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577</w:t>
            </w:r>
          </w:p>
          <w:p w14:paraId="4CE2717B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2849FC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45</w:t>
            </w:r>
          </w:p>
          <w:p w14:paraId="72AB1B44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1EDED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6690</w:t>
            </w:r>
          </w:p>
          <w:p w14:paraId="61515811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0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AC5C25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.70</w:t>
            </w:r>
          </w:p>
          <w:p w14:paraId="5757B45B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3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AEFABF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46 (0.29-0.74)</w:t>
            </w:r>
          </w:p>
          <w:p w14:paraId="05D65C9D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58 (0.38-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BA3BE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001*</w:t>
            </w:r>
          </w:p>
          <w:p w14:paraId="52B5660C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01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0E0DD5" w14:textId="77777777" w:rsidR="00C3019A" w:rsidRPr="005217C6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50</w:t>
            </w:r>
            <w:r w:rsidRPr="005217C6">
              <w:rPr>
                <w:rFonts w:ascii="Times New Roman" w:hAnsi="Times New Roman" w:cs="Times New Roman"/>
                <w:sz w:val="22"/>
              </w:rPr>
              <w:t xml:space="preserve"> (0.3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217C6">
              <w:rPr>
                <w:rFonts w:ascii="Times New Roman" w:hAnsi="Times New Roman" w:cs="Times New Roman"/>
                <w:sz w:val="22"/>
              </w:rPr>
              <w:t>-0.8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217C6">
              <w:rPr>
                <w:rFonts w:ascii="Times New Roman" w:hAnsi="Times New Roman" w:cs="Times New Roman"/>
                <w:sz w:val="22"/>
              </w:rPr>
              <w:t>)</w:t>
            </w:r>
          </w:p>
          <w:p w14:paraId="128F3CA9" w14:textId="3A85EC33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217C6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40</w:t>
            </w:r>
            <w:r w:rsidRPr="005217C6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1.01</w:t>
            </w:r>
            <w:r w:rsidRPr="005217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0D1DF" w14:textId="77777777" w:rsidR="00C3019A" w:rsidRPr="005217C6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5217C6">
              <w:rPr>
                <w:rFonts w:ascii="Times New Roman" w:hAnsi="Times New Roman" w:cs="Times New Roman"/>
                <w:sz w:val="22"/>
              </w:rPr>
              <w:t>*</w:t>
            </w:r>
          </w:p>
          <w:p w14:paraId="32CFA4BF" w14:textId="46CFF411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55</w:t>
            </w:r>
          </w:p>
        </w:tc>
      </w:tr>
      <w:tr w:rsidR="00C3019A" w:rsidRPr="0074721D" w14:paraId="4BBBB409" w14:textId="77777777" w:rsidTr="00FC2DD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A34500" w14:textId="77777777" w:rsidR="00C3019A" w:rsidRPr="0074721D" w:rsidRDefault="00C3019A" w:rsidP="00C3019A">
            <w:pPr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50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9ACE4A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7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E8DD0D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751256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77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4D6C8C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7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4A01B7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08E90" w14:textId="086A7374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DA1648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5BE8B" w14:textId="16CB1828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019A" w:rsidRPr="0074721D" w14:paraId="54202D15" w14:textId="77777777" w:rsidTr="00FC2DD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F6996E" w14:textId="77777777" w:rsidR="00C3019A" w:rsidRPr="0074721D" w:rsidRDefault="00C3019A" w:rsidP="00C3019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68FAD5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6BB08C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0A54E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26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B26EE4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8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54D43A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EA623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186A39" w14:textId="32D3192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000EC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019A" w:rsidRPr="0074721D" w14:paraId="61DDAD8F" w14:textId="77777777" w:rsidTr="00FC2DD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6E662D" w14:textId="77777777" w:rsidR="00C3019A" w:rsidRPr="0074721D" w:rsidRDefault="00C3019A" w:rsidP="00C3019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52CD9A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A64D2A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AEAEC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1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432F15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7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72202E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92 (0.72-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495F9A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E55716" w14:textId="6778B300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96 (0.75-1.2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217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4AAD0E" w14:textId="1C77EBEE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sz w:val="22"/>
              </w:rPr>
              <w:t>38</w:t>
            </w:r>
          </w:p>
        </w:tc>
      </w:tr>
      <w:tr w:rsidR="00C3019A" w:rsidRPr="0074721D" w14:paraId="5A379BE3" w14:textId="77777777" w:rsidTr="00FC2DD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58312F" w14:textId="77777777" w:rsidR="00C3019A" w:rsidRPr="0074721D" w:rsidRDefault="00C3019A" w:rsidP="00C3019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Q3</w:t>
            </w:r>
          </w:p>
          <w:p w14:paraId="226382C9" w14:textId="77777777" w:rsidR="00C3019A" w:rsidRPr="0074721D" w:rsidRDefault="00C3019A" w:rsidP="00C3019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9D2106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076</w:t>
            </w:r>
          </w:p>
          <w:p w14:paraId="4D08D25F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7B75A1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35</w:t>
            </w:r>
          </w:p>
          <w:p w14:paraId="295C89A4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91E7C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2103</w:t>
            </w:r>
          </w:p>
          <w:p w14:paraId="04B366F3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2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811AF7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6.11</w:t>
            </w:r>
          </w:p>
          <w:p w14:paraId="00F479C2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7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EFBD0D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69 (0.53-0.89)</w:t>
            </w:r>
          </w:p>
          <w:p w14:paraId="313470B2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74 (0.58-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D41ADB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004*</w:t>
            </w:r>
          </w:p>
          <w:p w14:paraId="3B171442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02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97B515" w14:textId="77777777" w:rsidR="00C3019A" w:rsidRPr="005217C6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73 (0.56-0.95)</w:t>
            </w:r>
          </w:p>
          <w:p w14:paraId="2B3A794D" w14:textId="1D05E1D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82 (0.63-1.0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5217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453A2" w14:textId="77777777" w:rsidR="00C3019A" w:rsidRPr="005217C6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01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5217C6">
              <w:rPr>
                <w:rFonts w:ascii="Times New Roman" w:hAnsi="Times New Roman" w:cs="Times New Roman"/>
                <w:sz w:val="22"/>
              </w:rPr>
              <w:t>*</w:t>
            </w:r>
          </w:p>
          <w:p w14:paraId="722395D2" w14:textId="6DB7F0A9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15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</w:tr>
      <w:tr w:rsidR="00C3019A" w:rsidRPr="0074721D" w14:paraId="5E4F8657" w14:textId="77777777" w:rsidTr="00FC2DD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644462" w14:textId="77777777" w:rsidR="00C3019A" w:rsidRPr="0074721D" w:rsidRDefault="00C3019A" w:rsidP="00C3019A">
            <w:pPr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60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A0332C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5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D81B71" w14:textId="77777777" w:rsidR="00C3019A" w:rsidRPr="0074721D" w:rsidRDefault="00C3019A" w:rsidP="00C3019A">
            <w:pPr>
              <w:tabs>
                <w:tab w:val="left" w:pos="491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18CA7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588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9DAAE7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6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B2174A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3454A4" w14:textId="69CB60AA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9FDA7E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DCF1D" w14:textId="76DBD01A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019A" w:rsidRPr="0074721D" w14:paraId="62153CE5" w14:textId="77777777" w:rsidTr="00FC2DD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E1ACA5" w14:textId="77777777" w:rsidR="00C3019A" w:rsidRPr="0074721D" w:rsidRDefault="00C3019A" w:rsidP="00C3019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A90525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370FB1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61DC6E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1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524DCA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9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F1274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3BE57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D9CD0B" w14:textId="44986DB8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C1D1A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019A" w:rsidRPr="0074721D" w14:paraId="6DD54627" w14:textId="77777777" w:rsidTr="00FC2DD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CDFDD9" w14:textId="77777777" w:rsidR="00C3019A" w:rsidRPr="0074721D" w:rsidRDefault="00C3019A" w:rsidP="00C3019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9053CF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EC0E34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9D135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6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0BC2E1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5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402FC5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83 (0.71-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756020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019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F57103" w14:textId="26B5FC18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83 (0.71-0.9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5217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D3B35" w14:textId="2E94ECCD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02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217C6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C3019A" w:rsidRPr="0074721D" w14:paraId="06CCD754" w14:textId="77777777" w:rsidTr="00FC2DD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F14792" w14:textId="77777777" w:rsidR="00C3019A" w:rsidRPr="0074721D" w:rsidRDefault="00C3019A" w:rsidP="00C3019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Q3</w:t>
            </w:r>
          </w:p>
          <w:p w14:paraId="28537A31" w14:textId="77777777" w:rsidR="00C3019A" w:rsidRPr="0074721D" w:rsidRDefault="00C3019A" w:rsidP="00C3019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836E96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134</w:t>
            </w:r>
          </w:p>
          <w:p w14:paraId="3E364097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58C15D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90</w:t>
            </w:r>
          </w:p>
          <w:p w14:paraId="61FEE4D3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9D5CE7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2228</w:t>
            </w:r>
          </w:p>
          <w:p w14:paraId="5201D31F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8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0D37DC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5.54</w:t>
            </w:r>
          </w:p>
          <w:p w14:paraId="3524C678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4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DEB160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80 (0.67-0.95)</w:t>
            </w:r>
          </w:p>
          <w:p w14:paraId="20478A2A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69 (0.57-0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C4260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009*</w:t>
            </w:r>
          </w:p>
          <w:p w14:paraId="66DB43E6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053FE1" w14:textId="77777777" w:rsidR="00C3019A" w:rsidRPr="005217C6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79</w:t>
            </w:r>
            <w:r w:rsidRPr="005217C6">
              <w:rPr>
                <w:rFonts w:ascii="Times New Roman" w:hAnsi="Times New Roman" w:cs="Times New Roman"/>
                <w:sz w:val="22"/>
              </w:rPr>
              <w:t xml:space="preserve"> (0.67-0.95)</w:t>
            </w:r>
          </w:p>
          <w:p w14:paraId="254C4A30" w14:textId="1C2CAC5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70 (0.57-0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65B03" w14:textId="77777777" w:rsidR="00C3019A" w:rsidRPr="005217C6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01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217C6">
              <w:rPr>
                <w:rFonts w:ascii="Times New Roman" w:hAnsi="Times New Roman" w:cs="Times New Roman"/>
                <w:sz w:val="22"/>
              </w:rPr>
              <w:t>*</w:t>
            </w:r>
          </w:p>
          <w:p w14:paraId="388FFC3F" w14:textId="09492FAF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  <w:r w:rsidRPr="005217C6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C3019A" w:rsidRPr="0074721D" w14:paraId="198187AC" w14:textId="77777777" w:rsidTr="00FC2DD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6D6E34" w14:textId="77777777" w:rsidR="00C3019A" w:rsidRPr="0074721D" w:rsidRDefault="00C3019A" w:rsidP="00C3019A">
            <w:pPr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eastAsiaTheme="minorHAnsi" w:hAnsi="Times New Roman" w:cs="Times New Roman"/>
                <w:sz w:val="22"/>
              </w:rPr>
              <w:t>≥</w:t>
            </w:r>
            <w:r w:rsidRPr="0074721D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29C60A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9F3EEE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E0D5F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0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93D857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9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DF71EC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24F5D" w14:textId="044888B3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4B7A74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A57B8C" w14:textId="3A485743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  <w:u w:val="single"/>
              </w:rPr>
            </w:pPr>
          </w:p>
        </w:tc>
      </w:tr>
      <w:tr w:rsidR="00C3019A" w:rsidRPr="0074721D" w14:paraId="75F7EF57" w14:textId="77777777" w:rsidTr="00FC2DD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3E94D9" w14:textId="77777777" w:rsidR="00C3019A" w:rsidRPr="0074721D" w:rsidRDefault="00C3019A" w:rsidP="00C3019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E107A0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EE40D8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3A6F65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1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D02FC4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31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C51CE9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F30503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14335C" w14:textId="57B6F93B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032039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3019A" w:rsidRPr="0074721D" w14:paraId="35678D52" w14:textId="77777777" w:rsidTr="00FC2DD0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A5C521" w14:textId="77777777" w:rsidR="00C3019A" w:rsidRPr="0074721D" w:rsidRDefault="00C3019A" w:rsidP="00C3019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886BD0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9CE8D3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CAD76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5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B7544B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9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29A594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94 (0.79-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C1DA90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EA77D6" w14:textId="2184302A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217C6">
              <w:rPr>
                <w:rFonts w:ascii="Times New Roman" w:hAnsi="Times New Roman" w:cs="Times New Roman"/>
                <w:sz w:val="22"/>
              </w:rPr>
              <w:t>(0.</w:t>
            </w:r>
            <w:r>
              <w:rPr>
                <w:rFonts w:ascii="Times New Roman" w:hAnsi="Times New Roman" w:cs="Times New Roman" w:hint="eastAsia"/>
                <w:sz w:val="22"/>
              </w:rPr>
              <w:t>79</w:t>
            </w:r>
            <w:r w:rsidRPr="005217C6">
              <w:rPr>
                <w:rFonts w:ascii="Times New Roman" w:hAnsi="Times New Roman" w:cs="Times New Roman"/>
                <w:sz w:val="22"/>
              </w:rPr>
              <w:t>-1.</w:t>
            </w:r>
            <w:r>
              <w:rPr>
                <w:rFonts w:ascii="Times New Roman" w:hAnsi="Times New Roman" w:cs="Times New Roman" w:hint="eastAsia"/>
                <w:sz w:val="22"/>
              </w:rPr>
              <w:t>14</w:t>
            </w:r>
            <w:r w:rsidRPr="005217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044F6A" w14:textId="67388C0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584</w:t>
            </w:r>
          </w:p>
        </w:tc>
      </w:tr>
      <w:tr w:rsidR="00C3019A" w:rsidRPr="0074721D" w14:paraId="470FAE64" w14:textId="77777777" w:rsidTr="00FC2DD0">
        <w:trPr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0A54759" w14:textId="77777777" w:rsidR="00C3019A" w:rsidRPr="0074721D" w:rsidRDefault="00C3019A" w:rsidP="00C3019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Q3</w:t>
            </w:r>
          </w:p>
          <w:p w14:paraId="3FAF02E4" w14:textId="77777777" w:rsidR="00C3019A" w:rsidRPr="0074721D" w:rsidRDefault="00C3019A" w:rsidP="00C3019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80EAB56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34</w:t>
            </w:r>
          </w:p>
          <w:p w14:paraId="25CFD929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31CAC858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55</w:t>
            </w:r>
          </w:p>
          <w:p w14:paraId="4B74B8A0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7DBB81A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389</w:t>
            </w:r>
          </w:p>
          <w:p w14:paraId="23329F74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98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81BEF18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3.02</w:t>
            </w:r>
          </w:p>
          <w:p w14:paraId="12B05047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23.4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1045E21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70 (0.53-0.93)</w:t>
            </w:r>
          </w:p>
          <w:p w14:paraId="6F9BE383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70 (0.46-1.0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A741C63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015*</w:t>
            </w:r>
          </w:p>
          <w:p w14:paraId="6371EF49" w14:textId="77777777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721D">
              <w:rPr>
                <w:rFonts w:ascii="Times New Roman" w:hAnsi="Times New Roman" w:cs="Times New Roman"/>
                <w:sz w:val="22"/>
              </w:rPr>
              <w:t>0.09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581BE0A" w14:textId="77777777" w:rsidR="00C3019A" w:rsidRPr="005217C6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217C6">
              <w:rPr>
                <w:rFonts w:ascii="Times New Roman" w:hAnsi="Times New Roman" w:cs="Times New Roman"/>
                <w:sz w:val="22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217C6">
              <w:rPr>
                <w:rFonts w:ascii="Times New Roman" w:hAnsi="Times New Roman" w:cs="Times New Roman"/>
                <w:sz w:val="22"/>
              </w:rPr>
              <w:t>-0.9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217C6">
              <w:rPr>
                <w:rFonts w:ascii="Times New Roman" w:hAnsi="Times New Roman" w:cs="Times New Roman"/>
                <w:sz w:val="22"/>
              </w:rPr>
              <w:t>)</w:t>
            </w:r>
          </w:p>
          <w:p w14:paraId="7DB6C32F" w14:textId="0F4CC48F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5217C6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46</w:t>
            </w:r>
            <w:r w:rsidRPr="005217C6">
              <w:rPr>
                <w:rFonts w:ascii="Times New Roman" w:hAnsi="Times New Roman" w:cs="Times New Roman"/>
                <w:sz w:val="22"/>
              </w:rPr>
              <w:t>-1.</w:t>
            </w:r>
            <w:r>
              <w:rPr>
                <w:rFonts w:ascii="Times New Roman" w:hAnsi="Times New Roman" w:cs="Times New Roman" w:hint="eastAsia"/>
                <w:sz w:val="22"/>
              </w:rPr>
              <w:t>08</w:t>
            </w:r>
            <w:r w:rsidRPr="005217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78E20D6" w14:textId="77777777" w:rsidR="00C3019A" w:rsidRPr="005217C6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13</w:t>
            </w:r>
            <w:r w:rsidRPr="005217C6">
              <w:rPr>
                <w:rFonts w:ascii="Times New Roman" w:hAnsi="Times New Roman" w:cs="Times New Roman"/>
                <w:sz w:val="22"/>
              </w:rPr>
              <w:t>*</w:t>
            </w:r>
          </w:p>
          <w:p w14:paraId="0BD35FD2" w14:textId="6EAC14FF" w:rsidR="00C3019A" w:rsidRPr="0074721D" w:rsidRDefault="00C3019A" w:rsidP="00C3019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7C6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112</w:t>
            </w:r>
          </w:p>
        </w:tc>
      </w:tr>
    </w:tbl>
    <w:p w14:paraId="46076750" w14:textId="77777777" w:rsidR="000E4B14" w:rsidRPr="00666337" w:rsidRDefault="000E4B14" w:rsidP="00D741B0">
      <w:pPr>
        <w:ind w:leftChars="300" w:left="630"/>
        <w:rPr>
          <w:rFonts w:ascii="Times New Roman" w:hAnsi="Times New Roman" w:cs="Times New Roman"/>
          <w:sz w:val="22"/>
        </w:rPr>
      </w:pPr>
      <w:r w:rsidRPr="00666337">
        <w:rPr>
          <w:rFonts w:ascii="Times New Roman" w:hAnsi="Times New Roman" w:cs="Times New Roman"/>
          <w:sz w:val="22"/>
        </w:rPr>
        <w:t>Model 1 was adjusted for gender.</w:t>
      </w:r>
    </w:p>
    <w:p w14:paraId="2513346B" w14:textId="790AE7AA" w:rsidR="000E4B14" w:rsidRPr="00666337" w:rsidRDefault="000E4B14" w:rsidP="00D741B0">
      <w:pPr>
        <w:ind w:leftChars="300" w:left="630"/>
        <w:rPr>
          <w:rFonts w:ascii="Times New Roman" w:hAnsi="Times New Roman" w:cs="Times New Roman"/>
          <w:sz w:val="22"/>
        </w:rPr>
      </w:pPr>
      <w:r w:rsidRPr="00666337">
        <w:rPr>
          <w:rFonts w:ascii="Times New Roman" w:hAnsi="Times New Roman" w:cs="Times New Roman"/>
          <w:sz w:val="22"/>
        </w:rPr>
        <w:lastRenderedPageBreak/>
        <w:t xml:space="preserve">Model 2 was additionally adjusted for smoking status, alcohol consumption, intake frequencies of red meat, intake frequencies of fresh fruit, </w:t>
      </w:r>
      <w:r w:rsidR="00E30489" w:rsidRPr="00666337">
        <w:rPr>
          <w:rFonts w:ascii="Times New Roman" w:hAnsi="Times New Roman" w:cs="Times New Roman"/>
          <w:sz w:val="22"/>
        </w:rPr>
        <w:t>prevalent diabetes at baseline</w:t>
      </w:r>
      <w:r w:rsidRPr="00666337">
        <w:rPr>
          <w:rFonts w:ascii="Times New Roman" w:hAnsi="Times New Roman" w:cs="Times New Roman"/>
          <w:sz w:val="22"/>
        </w:rPr>
        <w:t>, leisure-sedentary time and BP-levels.</w:t>
      </w:r>
    </w:p>
    <w:p w14:paraId="6CCEA3DE" w14:textId="77777777" w:rsidR="000E4B14" w:rsidRPr="00EB094B" w:rsidRDefault="000E4B14" w:rsidP="000E4B14">
      <w:pPr>
        <w:pStyle w:val="af"/>
        <w:ind w:left="940" w:firstLineChars="0" w:firstLine="0"/>
        <w:jc w:val="left"/>
        <w:rPr>
          <w:sz w:val="22"/>
        </w:rPr>
      </w:pPr>
    </w:p>
    <w:p w14:paraId="4E7161ED" w14:textId="77777777" w:rsidR="000E4B14" w:rsidRPr="00351F42" w:rsidRDefault="000E4B14" w:rsidP="000E4B14">
      <w:pPr>
        <w:pStyle w:val="af"/>
        <w:ind w:left="940" w:firstLineChars="0" w:firstLine="0"/>
        <w:rPr>
          <w:rFonts w:ascii="Times New Roman" w:hAnsi="Times New Roman" w:cs="Times New Roman"/>
          <w:sz w:val="22"/>
        </w:rPr>
      </w:pPr>
    </w:p>
    <w:p w14:paraId="6EC698B0" w14:textId="77777777" w:rsidR="000E4B14" w:rsidRDefault="000E4B14" w:rsidP="000E4B14">
      <w:pPr>
        <w:jc w:val="left"/>
        <w:rPr>
          <w:sz w:val="22"/>
        </w:rPr>
      </w:pPr>
    </w:p>
    <w:p w14:paraId="53DC7EBD" w14:textId="77777777" w:rsidR="000E4B14" w:rsidRDefault="000E4B14" w:rsidP="000E4B14">
      <w:pPr>
        <w:jc w:val="left"/>
        <w:rPr>
          <w:sz w:val="22"/>
        </w:rPr>
      </w:pPr>
    </w:p>
    <w:p w14:paraId="4CF6FA97" w14:textId="77777777" w:rsidR="000E4B14" w:rsidRDefault="000E4B14" w:rsidP="000E4B14">
      <w:pPr>
        <w:jc w:val="left"/>
        <w:rPr>
          <w:sz w:val="22"/>
        </w:rPr>
      </w:pPr>
    </w:p>
    <w:p w14:paraId="39F85C35" w14:textId="77777777" w:rsidR="000E4B14" w:rsidRDefault="000E4B14" w:rsidP="000E4B14">
      <w:pPr>
        <w:jc w:val="left"/>
        <w:rPr>
          <w:sz w:val="22"/>
        </w:rPr>
      </w:pPr>
    </w:p>
    <w:p w14:paraId="07F61F92" w14:textId="77777777" w:rsidR="000E4B14" w:rsidRDefault="000E4B14" w:rsidP="000E4B14">
      <w:pPr>
        <w:jc w:val="left"/>
        <w:rPr>
          <w:sz w:val="22"/>
        </w:rPr>
      </w:pPr>
    </w:p>
    <w:p w14:paraId="0825CE01" w14:textId="77777777" w:rsidR="000E4B14" w:rsidRDefault="000E4B14" w:rsidP="000E4B14">
      <w:pPr>
        <w:jc w:val="left"/>
        <w:rPr>
          <w:sz w:val="22"/>
        </w:rPr>
      </w:pPr>
    </w:p>
    <w:p w14:paraId="2D5CA50D" w14:textId="77777777" w:rsidR="000E4B14" w:rsidRDefault="000E4B14" w:rsidP="000E4B14">
      <w:pPr>
        <w:jc w:val="left"/>
        <w:rPr>
          <w:sz w:val="22"/>
        </w:rPr>
      </w:pPr>
    </w:p>
    <w:p w14:paraId="5634AF66" w14:textId="77777777" w:rsidR="000E4B14" w:rsidRDefault="000E4B14" w:rsidP="000E4B14">
      <w:pPr>
        <w:jc w:val="left"/>
        <w:rPr>
          <w:sz w:val="22"/>
        </w:rPr>
      </w:pPr>
    </w:p>
    <w:p w14:paraId="3E39C76D" w14:textId="77777777" w:rsidR="000E4B14" w:rsidRDefault="000E4B14" w:rsidP="000E4B14">
      <w:pPr>
        <w:jc w:val="left"/>
        <w:rPr>
          <w:sz w:val="22"/>
        </w:rPr>
      </w:pPr>
    </w:p>
    <w:p w14:paraId="49A4859A" w14:textId="77777777" w:rsidR="000E4B14" w:rsidRDefault="000E4B14" w:rsidP="000E4B14">
      <w:pPr>
        <w:jc w:val="left"/>
        <w:rPr>
          <w:sz w:val="22"/>
        </w:rPr>
      </w:pPr>
    </w:p>
    <w:p w14:paraId="47A63917" w14:textId="77777777" w:rsidR="000E4B14" w:rsidRDefault="000E4B14" w:rsidP="000E4B14">
      <w:pPr>
        <w:jc w:val="left"/>
        <w:rPr>
          <w:sz w:val="22"/>
        </w:rPr>
      </w:pPr>
    </w:p>
    <w:p w14:paraId="4EE90085" w14:textId="77777777" w:rsidR="000E4B14" w:rsidRDefault="000E4B14" w:rsidP="000E4B14">
      <w:pPr>
        <w:jc w:val="left"/>
        <w:rPr>
          <w:sz w:val="22"/>
        </w:rPr>
      </w:pPr>
    </w:p>
    <w:p w14:paraId="5BC5CE00" w14:textId="77777777" w:rsidR="000E4B14" w:rsidRDefault="000E4B14" w:rsidP="000E4B14">
      <w:pPr>
        <w:jc w:val="left"/>
        <w:rPr>
          <w:sz w:val="22"/>
        </w:rPr>
      </w:pPr>
    </w:p>
    <w:p w14:paraId="4E7CAE1D" w14:textId="77777777" w:rsidR="000E4B14" w:rsidRDefault="000E4B14" w:rsidP="000E4B14">
      <w:pPr>
        <w:jc w:val="left"/>
        <w:rPr>
          <w:sz w:val="22"/>
        </w:rPr>
      </w:pPr>
    </w:p>
    <w:p w14:paraId="20307FC1" w14:textId="77777777" w:rsidR="000E4B14" w:rsidRDefault="000E4B14" w:rsidP="000E4B14">
      <w:pPr>
        <w:jc w:val="left"/>
        <w:rPr>
          <w:sz w:val="22"/>
        </w:rPr>
      </w:pPr>
    </w:p>
    <w:p w14:paraId="31E18025" w14:textId="77777777" w:rsidR="000E4B14" w:rsidRDefault="000E4B14" w:rsidP="000E4B14">
      <w:pPr>
        <w:jc w:val="left"/>
        <w:rPr>
          <w:rFonts w:hint="eastAsia"/>
          <w:sz w:val="22"/>
        </w:rPr>
      </w:pPr>
    </w:p>
    <w:p w14:paraId="32FDEA74" w14:textId="568CCFA4" w:rsidR="000E4B14" w:rsidRDefault="000E4B14" w:rsidP="000E4B14">
      <w:pPr>
        <w:jc w:val="left"/>
        <w:rPr>
          <w:sz w:val="22"/>
        </w:rPr>
      </w:pPr>
    </w:p>
    <w:p w14:paraId="7306AE93" w14:textId="3DE98D3D" w:rsidR="00666337" w:rsidRDefault="00666337" w:rsidP="000E4B14">
      <w:pPr>
        <w:jc w:val="left"/>
        <w:rPr>
          <w:sz w:val="22"/>
        </w:rPr>
      </w:pPr>
    </w:p>
    <w:p w14:paraId="43DC3401" w14:textId="71C3D1D8" w:rsidR="00666337" w:rsidRDefault="00666337" w:rsidP="000E4B14">
      <w:pPr>
        <w:jc w:val="left"/>
        <w:rPr>
          <w:sz w:val="22"/>
        </w:rPr>
      </w:pPr>
    </w:p>
    <w:p w14:paraId="00563040" w14:textId="0585C691" w:rsidR="00666337" w:rsidRDefault="00666337" w:rsidP="000E4B14">
      <w:pPr>
        <w:jc w:val="left"/>
        <w:rPr>
          <w:sz w:val="22"/>
        </w:rPr>
      </w:pPr>
    </w:p>
    <w:p w14:paraId="781F6ECF" w14:textId="77777777" w:rsidR="00666337" w:rsidRDefault="00666337" w:rsidP="000E4B14">
      <w:pPr>
        <w:jc w:val="left"/>
        <w:rPr>
          <w:rFonts w:hint="eastAsia"/>
          <w:sz w:val="22"/>
        </w:rPr>
      </w:pPr>
    </w:p>
    <w:p w14:paraId="521823E7" w14:textId="77777777" w:rsidR="000E4B14" w:rsidRDefault="000E4B14" w:rsidP="000E4B14">
      <w:pPr>
        <w:jc w:val="left"/>
        <w:rPr>
          <w:sz w:val="22"/>
        </w:rPr>
      </w:pPr>
    </w:p>
    <w:p w14:paraId="032644DD" w14:textId="7D6D4092" w:rsidR="000E4B14" w:rsidRPr="00D66425" w:rsidRDefault="00B7563A" w:rsidP="000E4B14">
      <w:pPr>
        <w:ind w:firstLineChars="250" w:firstLine="550"/>
        <w:rPr>
          <w:rFonts w:ascii="Times New Roman" w:hAnsi="Times New Roman" w:cs="Times New Roman"/>
          <w:sz w:val="22"/>
        </w:rPr>
      </w:pPr>
      <w:bookmarkStart w:id="1" w:name="_Hlk49360412"/>
      <w:r w:rsidRPr="00B7563A">
        <w:rPr>
          <w:rFonts w:ascii="Times New Roman" w:hAnsi="Times New Roman" w:cs="Times New Roman"/>
          <w:b/>
          <w:bCs/>
          <w:sz w:val="22"/>
        </w:rPr>
        <w:lastRenderedPageBreak/>
        <w:t xml:space="preserve">Appendix </w:t>
      </w:r>
      <w:r w:rsidR="00F15CB2">
        <w:rPr>
          <w:rFonts w:ascii="Times New Roman" w:hAnsi="Times New Roman" w:cs="Times New Roman" w:hint="eastAsia"/>
          <w:b/>
          <w:bCs/>
          <w:sz w:val="22"/>
        </w:rPr>
        <w:t>5</w:t>
      </w:r>
      <w:r w:rsidR="000E4B14" w:rsidRPr="00D66425">
        <w:rPr>
          <w:rFonts w:ascii="Times New Roman" w:hAnsi="Times New Roman" w:cs="Times New Roman"/>
          <w:b/>
          <w:bCs/>
          <w:sz w:val="22"/>
        </w:rPr>
        <w:t xml:space="preserve">. Hazard ratios (95%CI) of CVD across quartiles of total physical activity stratified by </w:t>
      </w:r>
      <w:r w:rsidR="000E4B14">
        <w:rPr>
          <w:rFonts w:ascii="Times New Roman" w:hAnsi="Times New Roman" w:cs="Times New Roman"/>
          <w:b/>
          <w:bCs/>
          <w:sz w:val="22"/>
        </w:rPr>
        <w:t xml:space="preserve">BP-levels </w:t>
      </w:r>
      <w:r w:rsidR="000E4B14" w:rsidRPr="00D66425">
        <w:rPr>
          <w:rFonts w:ascii="Times New Roman" w:hAnsi="Times New Roman" w:cs="Times New Roman"/>
          <w:b/>
          <w:bCs/>
          <w:sz w:val="22"/>
        </w:rPr>
        <w:t>with sensitivity analyses</w:t>
      </w:r>
      <w:bookmarkEnd w:id="1"/>
    </w:p>
    <w:tbl>
      <w:tblPr>
        <w:tblStyle w:val="5"/>
        <w:tblW w:w="12758" w:type="dxa"/>
        <w:jc w:val="center"/>
        <w:tblLayout w:type="fixed"/>
        <w:tblLook w:val="04A0" w:firstRow="1" w:lastRow="0" w:firstColumn="1" w:lastColumn="0" w:noHBand="0" w:noVBand="1"/>
      </w:tblPr>
      <w:tblGrid>
        <w:gridCol w:w="2522"/>
        <w:gridCol w:w="982"/>
        <w:gridCol w:w="764"/>
        <w:gridCol w:w="1133"/>
        <w:gridCol w:w="1749"/>
        <w:gridCol w:w="1682"/>
        <w:gridCol w:w="1122"/>
        <w:gridCol w:w="1682"/>
        <w:gridCol w:w="1122"/>
      </w:tblGrid>
      <w:tr w:rsidR="00A730D6" w:rsidRPr="00D66425" w14:paraId="1EC7756B" w14:textId="77777777" w:rsidTr="00B7563A">
        <w:trPr>
          <w:jc w:val="center"/>
        </w:trPr>
        <w:tc>
          <w:tcPr>
            <w:tcW w:w="2522" w:type="dxa"/>
            <w:tcBorders>
              <w:left w:val="nil"/>
              <w:right w:val="nil"/>
            </w:tcBorders>
          </w:tcPr>
          <w:p w14:paraId="6E2C93FF" w14:textId="77777777" w:rsidR="000E4B14" w:rsidRPr="00D66425" w:rsidRDefault="000E4B14" w:rsidP="00997EB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3F3682F1" w14:textId="77777777" w:rsidR="000E4B14" w:rsidRPr="00D66425" w:rsidRDefault="000E4B14" w:rsidP="00A730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No. of Observations</w:t>
            </w:r>
          </w:p>
        </w:tc>
        <w:tc>
          <w:tcPr>
            <w:tcW w:w="764" w:type="dxa"/>
            <w:tcBorders>
              <w:left w:val="nil"/>
              <w:right w:val="nil"/>
            </w:tcBorders>
          </w:tcPr>
          <w:p w14:paraId="294A3849" w14:textId="77777777" w:rsidR="000E4B14" w:rsidRPr="00D66425" w:rsidRDefault="000E4B14" w:rsidP="00A730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No. of</w:t>
            </w:r>
          </w:p>
          <w:p w14:paraId="1F5E0F1B" w14:textId="77777777" w:rsidR="000E4B14" w:rsidRPr="00D66425" w:rsidRDefault="000E4B14" w:rsidP="00A730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Cases</w:t>
            </w:r>
          </w:p>
        </w:tc>
        <w:tc>
          <w:tcPr>
            <w:tcW w:w="1133" w:type="dxa"/>
            <w:tcBorders>
              <w:left w:val="nil"/>
              <w:right w:val="nil"/>
            </w:tcBorders>
          </w:tcPr>
          <w:p w14:paraId="76763654" w14:textId="77777777" w:rsidR="000E4B14" w:rsidRPr="00D66425" w:rsidRDefault="000E4B14" w:rsidP="00A730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Person years of follow-up</w:t>
            </w:r>
          </w:p>
        </w:tc>
        <w:tc>
          <w:tcPr>
            <w:tcW w:w="1749" w:type="dxa"/>
            <w:tcBorders>
              <w:left w:val="nil"/>
              <w:right w:val="nil"/>
            </w:tcBorders>
          </w:tcPr>
          <w:p w14:paraId="300F2536" w14:textId="77777777" w:rsidR="000E4B14" w:rsidRPr="00D66425" w:rsidRDefault="000E4B14" w:rsidP="00A730D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Incidence density (1/1000 person-years)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50134349" w14:textId="77777777" w:rsidR="000E4B14" w:rsidRPr="00D66425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Model 1</w:t>
            </w:r>
          </w:p>
          <w:p w14:paraId="0E0929FB" w14:textId="77777777" w:rsidR="000E4B14" w:rsidRPr="00D66425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Hazard ratio (95%CI)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109C2939" w14:textId="77777777" w:rsidR="000E4B14" w:rsidRPr="00D66425" w:rsidRDefault="000E4B14" w:rsidP="00997EB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66425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D66425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51E63B89" w14:textId="77777777" w:rsidR="000E4B14" w:rsidRPr="00D66425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Model 2</w:t>
            </w:r>
          </w:p>
          <w:p w14:paraId="0886C9B8" w14:textId="77777777" w:rsidR="000E4B14" w:rsidRPr="00D66425" w:rsidRDefault="000E4B14" w:rsidP="00997EB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Hazard ratio (95%CI)</w:t>
            </w:r>
          </w:p>
        </w:tc>
        <w:tc>
          <w:tcPr>
            <w:tcW w:w="1122" w:type="dxa"/>
            <w:tcBorders>
              <w:left w:val="nil"/>
              <w:right w:val="nil"/>
            </w:tcBorders>
          </w:tcPr>
          <w:p w14:paraId="35F54E3E" w14:textId="77777777" w:rsidR="000E4B14" w:rsidRPr="00D66425" w:rsidRDefault="000E4B14" w:rsidP="00997EBC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66425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D66425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B7563A" w:rsidRPr="00D66425" w14:paraId="2E4CA4FE" w14:textId="77777777" w:rsidTr="00B7563A">
        <w:trPr>
          <w:jc w:val="center"/>
        </w:trPr>
        <w:tc>
          <w:tcPr>
            <w:tcW w:w="2522" w:type="dxa"/>
            <w:tcBorders>
              <w:left w:val="nil"/>
              <w:bottom w:val="nil"/>
              <w:right w:val="nil"/>
            </w:tcBorders>
          </w:tcPr>
          <w:p w14:paraId="64F05BFE" w14:textId="3D0C0817" w:rsidR="00B7563A" w:rsidRPr="00D66425" w:rsidRDefault="00B7563A" w:rsidP="00B7563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BP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under </w:t>
            </w:r>
            <w:r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</w:tcPr>
          <w:p w14:paraId="7405FC1B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3113</w:t>
            </w:r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</w:tcPr>
          <w:p w14:paraId="24A59A09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389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0013196D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32272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</w:tcPr>
          <w:p w14:paraId="77C30904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2.05</w:t>
            </w: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14:paraId="103DD4EB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</w:tcPr>
          <w:p w14:paraId="2F1E033B" w14:textId="36E5E61B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14:paraId="2D6EA954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</w:tcPr>
          <w:p w14:paraId="0962CC84" w14:textId="6DB0E8F5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563A" w:rsidRPr="00D66425" w14:paraId="5068BF11" w14:textId="77777777" w:rsidTr="00B7563A">
        <w:trPr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4D627139" w14:textId="77777777" w:rsidR="00B7563A" w:rsidRPr="00D66425" w:rsidRDefault="00B7563A" w:rsidP="00B7563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49E8673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9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098D573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241774A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919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48A3BE9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7.5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6290DF2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008CE83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CE74A02" w14:textId="3622FC9F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00F2770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563A" w:rsidRPr="00D66425" w14:paraId="4E28A206" w14:textId="77777777" w:rsidTr="00B7563A">
        <w:trPr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5D76BEAC" w14:textId="77777777" w:rsidR="00B7563A" w:rsidRPr="00D66425" w:rsidRDefault="00B7563A" w:rsidP="00B7563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F7DC1F9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8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687401B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DB30CB3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884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8FAEE0B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2.6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D8AEC9F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99 (0.77-1.2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5A45453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94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C43AF58" w14:textId="774226A4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305DD">
              <w:rPr>
                <w:rFonts w:ascii="Times New Roman" w:hAnsi="Times New Roman" w:cs="Times New Roman"/>
                <w:sz w:val="22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2"/>
              </w:rPr>
              <w:t>79</w:t>
            </w:r>
            <w:r w:rsidRPr="003305DD">
              <w:rPr>
                <w:rFonts w:ascii="Times New Roman" w:hAnsi="Times New Roman" w:cs="Times New Roman"/>
                <w:sz w:val="22"/>
              </w:rPr>
              <w:t>-1.3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305D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BAAAFD7" w14:textId="3FD15B56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877</w:t>
            </w:r>
          </w:p>
        </w:tc>
      </w:tr>
      <w:tr w:rsidR="00B7563A" w:rsidRPr="00D66425" w14:paraId="01C3D1F6" w14:textId="77777777" w:rsidTr="00B7563A">
        <w:trPr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07DC8EA2" w14:textId="77777777" w:rsidR="00B7563A" w:rsidRPr="00D66425" w:rsidRDefault="00B7563A" w:rsidP="00B7563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Q3</w:t>
            </w:r>
          </w:p>
          <w:p w14:paraId="33589726" w14:textId="77777777" w:rsidR="00B7563A" w:rsidRPr="00D66425" w:rsidRDefault="00B7563A" w:rsidP="00B7563A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8AB4C6B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686</w:t>
            </w:r>
          </w:p>
          <w:p w14:paraId="0E9F86E1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6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9062FB2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63</w:t>
            </w:r>
          </w:p>
          <w:p w14:paraId="1D607DDB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C90B42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7195</w:t>
            </w:r>
          </w:p>
          <w:p w14:paraId="50C1AE81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704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150684D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8.76</w:t>
            </w:r>
          </w:p>
          <w:p w14:paraId="74BE18DA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7.5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BCC5CF4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83 (0.61-1.13)</w:t>
            </w:r>
          </w:p>
          <w:p w14:paraId="2A16DCED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76 (0.55-1.0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A26333C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237</w:t>
            </w:r>
          </w:p>
          <w:p w14:paraId="3688550C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10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0B0A52C" w14:textId="77777777" w:rsidR="00B7563A" w:rsidRPr="003305DD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3305DD">
              <w:rPr>
                <w:rFonts w:ascii="Times New Roman" w:hAnsi="Times New Roman" w:cs="Times New Roman"/>
                <w:sz w:val="22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305DD">
              <w:rPr>
                <w:rFonts w:ascii="Times New Roman" w:hAnsi="Times New Roman" w:cs="Times New Roman"/>
                <w:sz w:val="22"/>
              </w:rPr>
              <w:t>-1.1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305DD">
              <w:rPr>
                <w:rFonts w:ascii="Times New Roman" w:hAnsi="Times New Roman" w:cs="Times New Roman"/>
                <w:sz w:val="22"/>
              </w:rPr>
              <w:t>)</w:t>
            </w:r>
          </w:p>
          <w:p w14:paraId="7C2D3FD9" w14:textId="7423DCF5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78</w:t>
            </w:r>
            <w:r w:rsidRPr="003305DD">
              <w:rPr>
                <w:rFonts w:ascii="Times New Roman" w:hAnsi="Times New Roman" w:cs="Times New Roman"/>
                <w:sz w:val="22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3305DD">
              <w:rPr>
                <w:rFonts w:ascii="Times New Roman" w:hAnsi="Times New Roman" w:cs="Times New Roman"/>
                <w:sz w:val="22"/>
              </w:rPr>
              <w:t>-1.</w:t>
            </w:r>
            <w:r>
              <w:rPr>
                <w:rFonts w:ascii="Times New Roman" w:hAnsi="Times New Roman" w:cs="Times New Roman" w:hint="eastAsia"/>
                <w:sz w:val="22"/>
              </w:rPr>
              <w:t>09</w:t>
            </w:r>
            <w:r w:rsidRPr="003305D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928436C" w14:textId="77777777" w:rsidR="00B7563A" w:rsidRPr="003305DD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299</w:t>
            </w:r>
          </w:p>
          <w:p w14:paraId="2131778B" w14:textId="23138A25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148</w:t>
            </w:r>
          </w:p>
        </w:tc>
      </w:tr>
      <w:tr w:rsidR="00B7563A" w:rsidRPr="00D66425" w14:paraId="4EC28696" w14:textId="77777777" w:rsidTr="00B7563A">
        <w:trPr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505A8243" w14:textId="77777777" w:rsidR="00B7563A" w:rsidRPr="00D66425" w:rsidRDefault="00B7563A" w:rsidP="00B7563A">
            <w:pPr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 xml:space="preserve">Stage </w:t>
            </w:r>
            <w:r w:rsidRPr="00D66425">
              <w:rPr>
                <w:rFonts w:ascii="Times New Roman" w:eastAsiaTheme="minorHAnsi" w:hAnsi="Times New Roman" w:cs="Times New Roman"/>
                <w:sz w:val="22"/>
              </w:rPr>
              <w:t>1 hypertens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B443183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14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22C5205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0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9536514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208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F59933F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8.8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A72AFB4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CCB61BC" w14:textId="613A7D1D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1713EDE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0858EC1" w14:textId="2CB97140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563A" w:rsidRPr="00D66425" w14:paraId="5FDD739F" w14:textId="77777777" w:rsidTr="00B7563A">
        <w:trPr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17B21345" w14:textId="77777777" w:rsidR="00B7563A" w:rsidRPr="00D66425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599EB53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25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CE59DE8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4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E77D16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2603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5EB68A7C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6.0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BEB9A8E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894F574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5994200" w14:textId="3FA7675C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385D231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563A" w:rsidRPr="00D66425" w14:paraId="713C7C81" w14:textId="77777777" w:rsidTr="00B7563A">
        <w:trPr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4DA98216" w14:textId="77777777" w:rsidR="00B7563A" w:rsidRPr="00D66425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AF07256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28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55F401B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2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22B372E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3006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2EF0C4CA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9.3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5BA547E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78 (0.67-0.9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848612E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002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4BC501C5" w14:textId="14351DED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79</w:t>
            </w:r>
            <w:r w:rsidRPr="003305DD">
              <w:rPr>
                <w:rFonts w:ascii="Times New Roman" w:hAnsi="Times New Roman" w:cs="Times New Roman"/>
                <w:sz w:val="22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3305DD">
              <w:rPr>
                <w:rFonts w:ascii="Times New Roman" w:hAnsi="Times New Roman" w:cs="Times New Roman"/>
                <w:sz w:val="22"/>
              </w:rPr>
              <w:t>-0.9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305D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FE1B729" w14:textId="54C9B6FB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305DD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B7563A" w:rsidRPr="00D66425" w14:paraId="45D8D204" w14:textId="77777777" w:rsidTr="00B7563A">
        <w:trPr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38814E2F" w14:textId="77777777" w:rsidR="00B7563A" w:rsidRPr="00D66425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Q3</w:t>
            </w:r>
          </w:p>
          <w:p w14:paraId="53A13B83" w14:textId="77777777" w:rsidR="00B7563A" w:rsidRPr="00D66425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B74F3A5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2958</w:t>
            </w:r>
          </w:p>
          <w:p w14:paraId="00B3DFBB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31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F9AB3DF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81</w:t>
            </w:r>
          </w:p>
          <w:p w14:paraId="3CF32890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767E448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31600</w:t>
            </w:r>
          </w:p>
          <w:p w14:paraId="47AD76B9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3311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4B06581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5.73</w:t>
            </w:r>
          </w:p>
          <w:p w14:paraId="5E32FEF2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5.7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656B7822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59 (0.49-0.71)</w:t>
            </w:r>
          </w:p>
          <w:p w14:paraId="66EC919B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66 (0.55-0.7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C9ADEAC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&lt;0.001*</w:t>
            </w:r>
          </w:p>
          <w:p w14:paraId="7C5D2D85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DBBB596" w14:textId="77777777" w:rsidR="00B7563A" w:rsidRPr="003305DD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305DD">
              <w:rPr>
                <w:rFonts w:ascii="Times New Roman" w:hAnsi="Times New Roman" w:cs="Times New Roman"/>
                <w:sz w:val="22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305DD">
              <w:rPr>
                <w:rFonts w:ascii="Times New Roman" w:hAnsi="Times New Roman" w:cs="Times New Roman"/>
                <w:sz w:val="22"/>
              </w:rPr>
              <w:t>-0.7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305DD">
              <w:rPr>
                <w:rFonts w:ascii="Times New Roman" w:hAnsi="Times New Roman" w:cs="Times New Roman"/>
                <w:sz w:val="22"/>
              </w:rPr>
              <w:t>)</w:t>
            </w:r>
          </w:p>
          <w:p w14:paraId="59DE214E" w14:textId="1391BC85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3305DD">
              <w:rPr>
                <w:rFonts w:ascii="Times New Roman" w:hAnsi="Times New Roman" w:cs="Times New Roman"/>
                <w:sz w:val="22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305DD">
              <w:rPr>
                <w:rFonts w:ascii="Times New Roman" w:hAnsi="Times New Roman" w:cs="Times New Roman"/>
                <w:sz w:val="22"/>
              </w:rPr>
              <w:t>-0.8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305D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472D7A8" w14:textId="77777777" w:rsidR="00B7563A" w:rsidRPr="003305DD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&lt;0.001*</w:t>
            </w:r>
          </w:p>
          <w:p w14:paraId="47F61036" w14:textId="05FD32D6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&lt;0.001*</w:t>
            </w:r>
          </w:p>
        </w:tc>
      </w:tr>
      <w:tr w:rsidR="00B7563A" w:rsidRPr="00D66425" w14:paraId="2099608E" w14:textId="77777777" w:rsidTr="00B7563A">
        <w:trPr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29FDBA99" w14:textId="77777777" w:rsidR="00B7563A" w:rsidRPr="00D66425" w:rsidRDefault="00B7563A" w:rsidP="00B7563A">
            <w:pPr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 xml:space="preserve">Stage </w:t>
            </w:r>
            <w:r w:rsidRPr="00D66425">
              <w:rPr>
                <w:rFonts w:ascii="Times New Roman" w:eastAsiaTheme="minorHAnsi" w:hAnsi="Times New Roman" w:cs="Times New Roman"/>
                <w:sz w:val="22"/>
              </w:rPr>
              <w:t>2 hypertens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5EC3C94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40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2DCA7B2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5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61A3EC3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4209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67E6BCA4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3.5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9DFDEE2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C764EE1" w14:textId="486E275B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1BCF238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8A51812" w14:textId="1BDEABB6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563A" w:rsidRPr="00D66425" w14:paraId="66FF1223" w14:textId="77777777" w:rsidTr="00B7563A">
        <w:trPr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3719DE49" w14:textId="77777777" w:rsidR="00B7563A" w:rsidRPr="00D66425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67160EC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0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6A025BB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2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D47BA1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076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A97C3B5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8.9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B3B9FBD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96BFD36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EDDDBA7" w14:textId="5D93E04E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0408A1C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563A" w:rsidRPr="00D66425" w14:paraId="24DB5C76" w14:textId="77777777" w:rsidTr="00B7563A">
        <w:trPr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6267AADE" w14:textId="77777777" w:rsidR="00B7563A" w:rsidRPr="00D66425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E1304E7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0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AAFEE3A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531EE1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095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1D488A9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4.3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18B9CF5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99 (0.80-1.2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411034C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94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BB85F76" w14:textId="0D1102C1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</w:t>
            </w:r>
            <w:r w:rsidRPr="003305DD">
              <w:rPr>
                <w:rFonts w:ascii="Times New Roman" w:hAnsi="Times New Roman" w:cs="Times New Roman"/>
                <w:sz w:val="22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305DD">
              <w:rPr>
                <w:rFonts w:ascii="Times New Roman" w:hAnsi="Times New Roman" w:cs="Times New Roman"/>
                <w:sz w:val="22"/>
              </w:rPr>
              <w:t>-1.2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305D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B3329E6" w14:textId="60A36799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 w:hint="eastAsia"/>
                <w:sz w:val="22"/>
              </w:rPr>
              <w:t>73</w:t>
            </w:r>
          </w:p>
        </w:tc>
      </w:tr>
      <w:tr w:rsidR="00B7563A" w:rsidRPr="00D66425" w14:paraId="3E35A047" w14:textId="77777777" w:rsidTr="00B7563A">
        <w:trPr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0E76D0BE" w14:textId="77777777" w:rsidR="00B7563A" w:rsidRPr="00D66425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Q3</w:t>
            </w:r>
          </w:p>
          <w:p w14:paraId="7F32D380" w14:textId="77777777" w:rsidR="00B7563A" w:rsidRPr="00D66425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BE8C478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010</w:t>
            </w:r>
          </w:p>
          <w:p w14:paraId="0BC609E3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92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775F838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27</w:t>
            </w:r>
          </w:p>
          <w:p w14:paraId="13C06360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B103FC" w14:textId="77777777" w:rsidR="00B7563A" w:rsidRPr="00D66425" w:rsidRDefault="00B7563A" w:rsidP="00B7563A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0740</w:t>
            </w:r>
          </w:p>
          <w:p w14:paraId="5FF2B788" w14:textId="77777777" w:rsidR="00B7563A" w:rsidRPr="00D66425" w:rsidRDefault="00B7563A" w:rsidP="00B7563A">
            <w:pPr>
              <w:tabs>
                <w:tab w:val="left" w:pos="1134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964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7D77C634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1.82</w:t>
            </w:r>
          </w:p>
          <w:p w14:paraId="76FBA502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8.6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EF64220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.00 (0.79-1.26)</w:t>
            </w:r>
          </w:p>
          <w:p w14:paraId="38539DF7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82 (0.62-1.0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ADFEC7C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997</w:t>
            </w:r>
          </w:p>
          <w:p w14:paraId="7B80567E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16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22737520" w14:textId="77777777" w:rsidR="00B7563A" w:rsidRPr="003305DD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1.0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305DD">
              <w:rPr>
                <w:rFonts w:ascii="Times New Roman" w:hAnsi="Times New Roman" w:cs="Times New Roman"/>
                <w:sz w:val="22"/>
              </w:rPr>
              <w:t xml:space="preserve"> (0.81-1.30)</w:t>
            </w:r>
          </w:p>
          <w:p w14:paraId="0F946C6B" w14:textId="2B8F8978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3305DD">
              <w:rPr>
                <w:rFonts w:ascii="Times New Roman" w:hAnsi="Times New Roman" w:cs="Times New Roman"/>
                <w:sz w:val="22"/>
              </w:rPr>
              <w:t xml:space="preserve"> (0.64-1.1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3305D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5C4B247" w14:textId="77777777" w:rsidR="00B7563A" w:rsidRPr="003305DD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sz w:val="22"/>
              </w:rPr>
              <w:t>47</w:t>
            </w:r>
          </w:p>
          <w:p w14:paraId="1E5501E0" w14:textId="1C2CD4E1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sz w:val="22"/>
              </w:rPr>
              <w:t>280</w:t>
            </w:r>
          </w:p>
        </w:tc>
      </w:tr>
      <w:tr w:rsidR="00B7563A" w:rsidRPr="00D66425" w14:paraId="017E4E33" w14:textId="77777777" w:rsidTr="00B7563A">
        <w:trPr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2A529C96" w14:textId="77777777" w:rsidR="00B7563A" w:rsidRPr="00D66425" w:rsidRDefault="00B7563A" w:rsidP="00B7563A">
            <w:pPr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eastAsiaTheme="minorHAnsi" w:hAnsi="Times New Roman" w:cs="Times New Roman"/>
                <w:sz w:val="22"/>
              </w:rPr>
              <w:t>Stage 3 hypertensi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E4DE356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4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D172099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3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4A7CEE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522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43A766CA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9.9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81F334B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FFF8AE8" w14:textId="2A0590AE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980A4C5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73E0623" w14:textId="44E8976A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563A" w:rsidRPr="00D66425" w14:paraId="378AD4F1" w14:textId="77777777" w:rsidTr="00B7563A">
        <w:trPr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658ABA11" w14:textId="77777777" w:rsidR="00B7563A" w:rsidRPr="00D66425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610F938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4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4358C86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55CA67B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409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3E6B8032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29.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D21CAE4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47166AB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1D7C7FCC" w14:textId="7EEF7069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C3F6823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7563A" w:rsidRPr="00D66425" w14:paraId="189A2280" w14:textId="77777777" w:rsidTr="00B7563A">
        <w:trPr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6417ED4D" w14:textId="77777777" w:rsidR="00B7563A" w:rsidRPr="00D66425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4F79551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40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927FEF2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E6C5E6E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423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E6F9DF8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8.8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3B0BFE3F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83 (0.62-1.1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62597D8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2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7B3F14F4" w14:textId="42B86095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84 (0.63-1.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305D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E13CC87" w14:textId="365E1875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24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B7563A" w:rsidRPr="00D66425" w14:paraId="4904C947" w14:textId="77777777" w:rsidTr="00B7563A">
        <w:trPr>
          <w:jc w:val="center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</w:tcPr>
          <w:p w14:paraId="6C2A389A" w14:textId="77777777" w:rsidR="00B7563A" w:rsidRPr="00D66425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ACA5D50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3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06A9929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827E3C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387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D316A16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3.9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0BBFA0DE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66 (0.47-0.9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18B1414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016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14:paraId="5F8E1C47" w14:textId="0887854A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3305DD">
              <w:rPr>
                <w:rFonts w:ascii="Times New Roman" w:hAnsi="Times New Roman" w:cs="Times New Roman"/>
                <w:sz w:val="22"/>
              </w:rPr>
              <w:t xml:space="preserve"> (0.49-0.9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3305D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9DFC7E7" w14:textId="52111DD5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36</w:t>
            </w:r>
            <w:r w:rsidRPr="003305DD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B7563A" w:rsidRPr="00D66425" w14:paraId="781891F0" w14:textId="77777777" w:rsidTr="00B7563A">
        <w:trPr>
          <w:jc w:val="center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A72E5" w14:textId="77777777" w:rsidR="00B7563A" w:rsidRPr="00D66425" w:rsidRDefault="00B7563A" w:rsidP="00B7563A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6ADAF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29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1DB08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C8E2F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301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77778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16.5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EFAA1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94 (0.65-1.36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1C9A1" w14:textId="77777777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66425">
              <w:rPr>
                <w:rFonts w:ascii="Times New Roman" w:hAnsi="Times New Roman" w:cs="Times New Roman"/>
                <w:sz w:val="22"/>
              </w:rPr>
              <w:t>0.73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108D8" w14:textId="75B245D3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96 (0.66-1.40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D1AC3" w14:textId="532D9A80" w:rsidR="00B7563A" w:rsidRPr="00D66425" w:rsidRDefault="00B7563A" w:rsidP="00B7563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305DD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sz w:val="22"/>
              </w:rPr>
              <w:t>31</w:t>
            </w:r>
          </w:p>
        </w:tc>
      </w:tr>
    </w:tbl>
    <w:p w14:paraId="5D8A6636" w14:textId="77777777" w:rsidR="000E4B14" w:rsidRPr="00666337" w:rsidRDefault="000E4B14" w:rsidP="00D741B0">
      <w:pPr>
        <w:ind w:leftChars="300" w:left="630"/>
        <w:rPr>
          <w:rFonts w:ascii="Times New Roman" w:hAnsi="Times New Roman" w:cs="Times New Roman"/>
          <w:sz w:val="22"/>
        </w:rPr>
      </w:pPr>
      <w:r w:rsidRPr="00666337">
        <w:rPr>
          <w:rFonts w:ascii="Times New Roman" w:hAnsi="Times New Roman" w:cs="Times New Roman"/>
          <w:sz w:val="22"/>
        </w:rPr>
        <w:t>Model 1 was adjusted for age and gender.</w:t>
      </w:r>
    </w:p>
    <w:p w14:paraId="218016C3" w14:textId="168F2BBA" w:rsidR="000E4B14" w:rsidRPr="00666337" w:rsidRDefault="000E4B14" w:rsidP="00D741B0">
      <w:pPr>
        <w:ind w:leftChars="300" w:left="630"/>
        <w:rPr>
          <w:rFonts w:ascii="Times New Roman" w:hAnsi="Times New Roman" w:cs="Times New Roman"/>
          <w:sz w:val="22"/>
        </w:rPr>
      </w:pPr>
      <w:r w:rsidRPr="00666337">
        <w:rPr>
          <w:rFonts w:ascii="Times New Roman" w:hAnsi="Times New Roman" w:cs="Times New Roman"/>
          <w:sz w:val="22"/>
        </w:rPr>
        <w:t xml:space="preserve">Model 2 was additionally adjusted for smoking status, alcohol consumption, intake frequencies of red meat, intake frequencies of fresh fruit, </w:t>
      </w:r>
      <w:r w:rsidR="00E30489" w:rsidRPr="00666337">
        <w:rPr>
          <w:rFonts w:ascii="Times New Roman" w:hAnsi="Times New Roman" w:cs="Times New Roman"/>
          <w:sz w:val="22"/>
        </w:rPr>
        <w:t xml:space="preserve">prevalent </w:t>
      </w:r>
      <w:r w:rsidR="00E30489" w:rsidRPr="00666337">
        <w:rPr>
          <w:rFonts w:ascii="Times New Roman" w:hAnsi="Times New Roman" w:cs="Times New Roman"/>
          <w:sz w:val="22"/>
        </w:rPr>
        <w:lastRenderedPageBreak/>
        <w:t>diabetes at baseline</w:t>
      </w:r>
      <w:r w:rsidR="00E30489" w:rsidRPr="00666337" w:rsidDel="00855DC8">
        <w:rPr>
          <w:rFonts w:ascii="Times New Roman" w:hAnsi="Times New Roman" w:cs="Times New Roman"/>
          <w:sz w:val="22"/>
        </w:rPr>
        <w:t xml:space="preserve"> </w:t>
      </w:r>
      <w:r w:rsidRPr="00666337">
        <w:rPr>
          <w:rFonts w:ascii="Times New Roman" w:hAnsi="Times New Roman" w:cs="Times New Roman"/>
          <w:sz w:val="22"/>
        </w:rPr>
        <w:t>and leisure-sedentary time.</w:t>
      </w:r>
    </w:p>
    <w:p w14:paraId="3D406E9A" w14:textId="71B26C85" w:rsidR="00877D5C" w:rsidRDefault="00877D5C" w:rsidP="000E4B14">
      <w:pPr>
        <w:spacing w:line="480" w:lineRule="auto"/>
        <w:rPr>
          <w:rFonts w:ascii="Times New Roman" w:hAnsi="Times New Roman" w:cs="Times New Roman"/>
          <w:sz w:val="22"/>
        </w:rPr>
      </w:pPr>
    </w:p>
    <w:p w14:paraId="64FA1C21" w14:textId="77777777" w:rsidR="00877D5C" w:rsidRDefault="00877D5C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CF13B27" w14:textId="42640C08" w:rsidR="00877D5C" w:rsidRPr="00A640E0" w:rsidRDefault="00B7563A" w:rsidP="00BC5223">
      <w:pPr>
        <w:ind w:leftChars="500" w:left="1050"/>
        <w:jc w:val="left"/>
        <w:rPr>
          <w:rFonts w:ascii="Times New Roman" w:hAnsi="Times New Roman" w:cs="Times New Roman"/>
          <w:b/>
          <w:bCs/>
          <w:sz w:val="22"/>
        </w:rPr>
      </w:pPr>
      <w:bookmarkStart w:id="2" w:name="_Hlk62398892"/>
      <w:r w:rsidRPr="00B7563A">
        <w:rPr>
          <w:rFonts w:ascii="Times New Roman" w:hAnsi="Times New Roman" w:cs="Times New Roman"/>
          <w:b/>
          <w:bCs/>
          <w:sz w:val="22"/>
        </w:rPr>
        <w:lastRenderedPageBreak/>
        <w:t xml:space="preserve">Appendix </w:t>
      </w:r>
      <w:r w:rsidR="00F15CB2">
        <w:rPr>
          <w:rFonts w:ascii="Times New Roman" w:hAnsi="Times New Roman" w:cs="Times New Roman" w:hint="eastAsia"/>
          <w:b/>
          <w:bCs/>
          <w:sz w:val="22"/>
        </w:rPr>
        <w:t>6</w:t>
      </w:r>
      <w:r w:rsidR="00877D5C">
        <w:rPr>
          <w:rFonts w:ascii="Times New Roman" w:hAnsi="Times New Roman" w:cs="Times New Roman"/>
          <w:b/>
          <w:bCs/>
          <w:sz w:val="22"/>
        </w:rPr>
        <w:t>. B</w:t>
      </w:r>
      <w:r w:rsidR="00877D5C" w:rsidRPr="00A03056">
        <w:rPr>
          <w:rFonts w:ascii="Times New Roman" w:hAnsi="Times New Roman" w:cs="Times New Roman"/>
          <w:b/>
          <w:bCs/>
          <w:sz w:val="22"/>
        </w:rPr>
        <w:t>asic characteristics of respondent</w:t>
      </w:r>
      <w:r w:rsidR="00877D5C">
        <w:rPr>
          <w:rFonts w:ascii="Times New Roman" w:hAnsi="Times New Roman" w:cs="Times New Roman"/>
          <w:b/>
          <w:bCs/>
          <w:sz w:val="22"/>
        </w:rPr>
        <w:t>,</w:t>
      </w:r>
      <w:r w:rsidR="00877D5C" w:rsidRPr="00A03056">
        <w:rPr>
          <w:rFonts w:ascii="Times New Roman" w:hAnsi="Times New Roman" w:cs="Times New Roman"/>
          <w:b/>
          <w:bCs/>
          <w:sz w:val="22"/>
        </w:rPr>
        <w:t xml:space="preserve"> non-respondent</w:t>
      </w:r>
      <w:r w:rsidR="00877D5C">
        <w:rPr>
          <w:rFonts w:ascii="Times New Roman" w:hAnsi="Times New Roman" w:cs="Times New Roman"/>
          <w:b/>
          <w:bCs/>
          <w:sz w:val="22"/>
        </w:rPr>
        <w:t>, d</w:t>
      </w:r>
      <w:r w:rsidR="00877D5C" w:rsidRPr="00A640E0">
        <w:rPr>
          <w:rFonts w:ascii="Times New Roman" w:hAnsi="Times New Roman" w:cs="Times New Roman"/>
          <w:b/>
          <w:bCs/>
          <w:sz w:val="22"/>
        </w:rPr>
        <w:t>eath population of Respondent</w:t>
      </w:r>
      <w:r w:rsidR="00877D5C">
        <w:rPr>
          <w:rFonts w:ascii="Times New Roman" w:hAnsi="Times New Roman" w:cs="Times New Roman"/>
          <w:b/>
          <w:bCs/>
          <w:sz w:val="22"/>
        </w:rPr>
        <w:t xml:space="preserve"> and r</w:t>
      </w:r>
      <w:r w:rsidR="00877D5C" w:rsidRPr="00A640E0">
        <w:rPr>
          <w:rFonts w:ascii="Times New Roman" w:hAnsi="Times New Roman" w:cs="Times New Roman"/>
          <w:b/>
          <w:bCs/>
          <w:sz w:val="22"/>
        </w:rPr>
        <w:t>espondents die of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877D5C" w:rsidRPr="00A640E0">
        <w:rPr>
          <w:rFonts w:ascii="Times New Roman" w:hAnsi="Times New Roman" w:cs="Times New Roman"/>
          <w:b/>
          <w:bCs/>
          <w:sz w:val="22"/>
        </w:rPr>
        <w:t>CVD</w:t>
      </w:r>
      <w:r w:rsidR="00877D5C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877D5C">
        <w:rPr>
          <w:rFonts w:ascii="Times New Roman" w:hAnsi="Times New Roman" w:cs="Times New Roman"/>
          <w:b/>
          <w:bCs/>
          <w:sz w:val="22"/>
        </w:rPr>
        <w:t>at baseline</w:t>
      </w:r>
      <w:bookmarkEnd w:id="2"/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3"/>
        <w:gridCol w:w="2079"/>
        <w:gridCol w:w="1985"/>
        <w:gridCol w:w="2126"/>
        <w:gridCol w:w="1883"/>
      </w:tblGrid>
      <w:tr w:rsidR="00877D5C" w:rsidRPr="009B72C6" w14:paraId="033705AC" w14:textId="77777777" w:rsidTr="005B3096">
        <w:trPr>
          <w:jc w:val="center"/>
        </w:trPr>
        <w:tc>
          <w:tcPr>
            <w:tcW w:w="3733" w:type="dxa"/>
            <w:tcBorders>
              <w:top w:val="single" w:sz="4" w:space="0" w:color="auto"/>
              <w:bottom w:val="single" w:sz="4" w:space="0" w:color="auto"/>
            </w:tcBorders>
          </w:tcPr>
          <w:p w14:paraId="4D7751B6" w14:textId="77777777" w:rsidR="00877D5C" w:rsidRPr="009B72C6" w:rsidRDefault="00877D5C" w:rsidP="005B3096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3" w:name="_Hlk62387436"/>
            <w:r w:rsidRPr="009B72C6">
              <w:rPr>
                <w:rFonts w:ascii="Times New Roman" w:hAnsi="Times New Roman" w:cs="Times New Roman"/>
                <w:sz w:val="22"/>
              </w:rPr>
              <w:t>Characteristic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75868769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</w:rPr>
            </w:pPr>
            <w:r w:rsidRPr="009B72C6">
              <w:rPr>
                <w:rFonts w:ascii="Times New Roman" w:hAnsi="Times New Roman" w:cs="Times New Roman"/>
              </w:rPr>
              <w:t>Respondent</w:t>
            </w:r>
            <w:r>
              <w:rPr>
                <w:rFonts w:ascii="Times New Roman" w:hAnsi="Times New Roman" w:cs="Times New Roman"/>
              </w:rPr>
              <w:t>s</w:t>
            </w:r>
          </w:p>
          <w:p w14:paraId="4505AE3F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72C6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=20179</w:t>
            </w:r>
            <w:r w:rsidRPr="009B72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FA7E55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</w:rPr>
            </w:pPr>
            <w:r w:rsidRPr="009B72C6">
              <w:rPr>
                <w:rFonts w:ascii="Times New Roman" w:hAnsi="Times New Roman" w:cs="Times New Roman"/>
              </w:rPr>
              <w:t>Non-respondent</w:t>
            </w:r>
            <w:r>
              <w:rPr>
                <w:rFonts w:ascii="Times New Roman" w:hAnsi="Times New Roman" w:cs="Times New Roman"/>
              </w:rPr>
              <w:t>s</w:t>
            </w:r>
          </w:p>
          <w:p w14:paraId="75CD3561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72C6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=945</w:t>
            </w:r>
            <w:r w:rsidRPr="009B72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C85B469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</w:rPr>
            </w:pPr>
            <w:bookmarkStart w:id="4" w:name="_Hlk62501080"/>
            <w:r w:rsidRPr="009B72C6">
              <w:rPr>
                <w:rFonts w:ascii="Times New Roman" w:hAnsi="Times New Roman" w:cs="Times New Roman"/>
              </w:rPr>
              <w:t>Death population</w:t>
            </w:r>
            <w:r>
              <w:rPr>
                <w:rFonts w:ascii="Times New Roman" w:hAnsi="Times New Roman" w:cs="Times New Roman"/>
              </w:rPr>
              <w:t xml:space="preserve"> of </w:t>
            </w:r>
            <w:r w:rsidRPr="009B72C6">
              <w:rPr>
                <w:rFonts w:ascii="Times New Roman" w:hAnsi="Times New Roman" w:cs="Times New Roman"/>
              </w:rPr>
              <w:t>Respondent</w:t>
            </w:r>
            <w:bookmarkEnd w:id="4"/>
            <w:r>
              <w:rPr>
                <w:rFonts w:ascii="Times New Roman" w:hAnsi="Times New Roman" w:cs="Times New Roman"/>
              </w:rPr>
              <w:t>s</w:t>
            </w:r>
          </w:p>
          <w:p w14:paraId="106708D3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</w:rPr>
            </w:pPr>
            <w:r w:rsidRPr="009B72C6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=1554</w:t>
            </w:r>
            <w:r w:rsidRPr="009B72C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5BCA309C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</w:rPr>
            </w:pPr>
            <w:bookmarkStart w:id="5" w:name="_Hlk62501112"/>
            <w:r w:rsidRPr="009B72C6">
              <w:rPr>
                <w:rFonts w:ascii="Times New Roman" w:hAnsi="Times New Roman" w:cs="Times New Roman"/>
              </w:rPr>
              <w:t>Respondent</w:t>
            </w:r>
            <w:r>
              <w:rPr>
                <w:rFonts w:ascii="Times New Roman" w:hAnsi="Times New Roman" w:cs="Times New Roman"/>
              </w:rPr>
              <w:t>s die of CVD</w:t>
            </w:r>
          </w:p>
          <w:bookmarkEnd w:id="5"/>
          <w:p w14:paraId="76B7C615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</w:rPr>
            </w:pPr>
            <w:r w:rsidRPr="009B72C6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=362</w:t>
            </w:r>
            <w:r w:rsidRPr="009B72C6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877D5C" w:rsidRPr="009B72C6" w14:paraId="70452F31" w14:textId="77777777" w:rsidTr="005B3096">
        <w:trPr>
          <w:jc w:val="center"/>
        </w:trPr>
        <w:tc>
          <w:tcPr>
            <w:tcW w:w="3733" w:type="dxa"/>
            <w:tcBorders>
              <w:top w:val="single" w:sz="4" w:space="0" w:color="auto"/>
            </w:tcBorders>
          </w:tcPr>
          <w:p w14:paraId="70E15CA4" w14:textId="77777777" w:rsidR="00877D5C" w:rsidRPr="009B72C6" w:rsidRDefault="00877D5C" w:rsidP="005B309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B72C6">
              <w:rPr>
                <w:rFonts w:ascii="Times New Roman" w:hAnsi="Times New Roman" w:cs="Times New Roman"/>
                <w:sz w:val="22"/>
              </w:rPr>
              <w:t>Age. y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0ABF286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6.3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9.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F83BB4C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.8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7.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BB52A6C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5.0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8.1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20296CF1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6.4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7.6</w:t>
            </w:r>
          </w:p>
        </w:tc>
      </w:tr>
      <w:tr w:rsidR="00877D5C" w:rsidRPr="009B72C6" w14:paraId="6001F319" w14:textId="77777777" w:rsidTr="005B3096">
        <w:trPr>
          <w:jc w:val="center"/>
        </w:trPr>
        <w:tc>
          <w:tcPr>
            <w:tcW w:w="3733" w:type="dxa"/>
          </w:tcPr>
          <w:p w14:paraId="29305C3E" w14:textId="77777777" w:rsidR="00877D5C" w:rsidRPr="009B72C6" w:rsidRDefault="00877D5C" w:rsidP="005B309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C137A">
              <w:rPr>
                <w:rFonts w:ascii="Times New Roman" w:hAnsi="Times New Roman" w:cs="Times New Roman"/>
                <w:sz w:val="22"/>
              </w:rPr>
              <w:t>Male, No. (%)</w:t>
            </w:r>
          </w:p>
        </w:tc>
        <w:tc>
          <w:tcPr>
            <w:tcW w:w="2079" w:type="dxa"/>
          </w:tcPr>
          <w:p w14:paraId="3F4F90AA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941 (44.3)</w:t>
            </w:r>
          </w:p>
        </w:tc>
        <w:tc>
          <w:tcPr>
            <w:tcW w:w="1985" w:type="dxa"/>
          </w:tcPr>
          <w:p w14:paraId="6A6D90F0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1 (48.8)</w:t>
            </w:r>
          </w:p>
        </w:tc>
        <w:tc>
          <w:tcPr>
            <w:tcW w:w="2126" w:type="dxa"/>
          </w:tcPr>
          <w:p w14:paraId="085E3676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58 (55.2)</w:t>
            </w:r>
          </w:p>
        </w:tc>
        <w:tc>
          <w:tcPr>
            <w:tcW w:w="1883" w:type="dxa"/>
          </w:tcPr>
          <w:p w14:paraId="215BF63B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9 (52.2)</w:t>
            </w:r>
          </w:p>
        </w:tc>
      </w:tr>
      <w:tr w:rsidR="00877D5C" w:rsidRPr="009B72C6" w14:paraId="29532C02" w14:textId="77777777" w:rsidTr="005B3096">
        <w:trPr>
          <w:jc w:val="center"/>
        </w:trPr>
        <w:tc>
          <w:tcPr>
            <w:tcW w:w="3733" w:type="dxa"/>
          </w:tcPr>
          <w:p w14:paraId="45D7F2BA" w14:textId="77777777" w:rsidR="00877D5C" w:rsidRPr="009B72C6" w:rsidRDefault="00877D5C" w:rsidP="005B309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C137A">
              <w:rPr>
                <w:rFonts w:ascii="Times New Roman" w:hAnsi="Times New Roman" w:cs="Times New Roman"/>
                <w:sz w:val="22"/>
              </w:rPr>
              <w:t>Treated with antihypertension, No. (%)</w:t>
            </w:r>
          </w:p>
        </w:tc>
        <w:tc>
          <w:tcPr>
            <w:tcW w:w="2079" w:type="dxa"/>
          </w:tcPr>
          <w:p w14:paraId="0887B1F3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436C">
              <w:rPr>
                <w:rFonts w:ascii="Times New Roman" w:hAnsi="Times New Roman" w:cs="Times New Roman"/>
                <w:sz w:val="22"/>
              </w:rPr>
              <w:t>8134 (40.3)</w:t>
            </w:r>
          </w:p>
        </w:tc>
        <w:tc>
          <w:tcPr>
            <w:tcW w:w="1985" w:type="dxa"/>
          </w:tcPr>
          <w:p w14:paraId="58C26BBA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94 (73.4)</w:t>
            </w:r>
          </w:p>
        </w:tc>
        <w:tc>
          <w:tcPr>
            <w:tcW w:w="2126" w:type="dxa"/>
          </w:tcPr>
          <w:p w14:paraId="35AB9E1B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7 (45.5)</w:t>
            </w:r>
          </w:p>
        </w:tc>
        <w:tc>
          <w:tcPr>
            <w:tcW w:w="1883" w:type="dxa"/>
          </w:tcPr>
          <w:p w14:paraId="13DD3BFE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6 (48.6)</w:t>
            </w:r>
          </w:p>
        </w:tc>
      </w:tr>
      <w:tr w:rsidR="00877D5C" w:rsidRPr="009B72C6" w14:paraId="69EFBF4C" w14:textId="77777777" w:rsidTr="005B3096">
        <w:trPr>
          <w:jc w:val="center"/>
        </w:trPr>
        <w:tc>
          <w:tcPr>
            <w:tcW w:w="3733" w:type="dxa"/>
          </w:tcPr>
          <w:p w14:paraId="76CC0D0F" w14:textId="77777777" w:rsidR="00877D5C" w:rsidRPr="009B72C6" w:rsidRDefault="00877D5C" w:rsidP="005B309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C137A">
              <w:rPr>
                <w:rFonts w:ascii="Times New Roman" w:hAnsi="Times New Roman" w:cs="Times New Roman"/>
                <w:sz w:val="22"/>
              </w:rPr>
              <w:t>Diabetes mellitus, No. (%)</w:t>
            </w:r>
          </w:p>
        </w:tc>
        <w:tc>
          <w:tcPr>
            <w:tcW w:w="2079" w:type="dxa"/>
          </w:tcPr>
          <w:p w14:paraId="0D1DEB78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436C">
              <w:rPr>
                <w:rFonts w:ascii="Times New Roman" w:hAnsi="Times New Roman" w:cs="Times New Roman"/>
                <w:sz w:val="22"/>
              </w:rPr>
              <w:t>1690 (8.4)</w:t>
            </w:r>
          </w:p>
        </w:tc>
        <w:tc>
          <w:tcPr>
            <w:tcW w:w="1985" w:type="dxa"/>
          </w:tcPr>
          <w:p w14:paraId="4FDF072D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6 (16.5)</w:t>
            </w:r>
          </w:p>
        </w:tc>
        <w:tc>
          <w:tcPr>
            <w:tcW w:w="2126" w:type="dxa"/>
          </w:tcPr>
          <w:p w14:paraId="3A23261C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7 (12.7)</w:t>
            </w:r>
          </w:p>
        </w:tc>
        <w:tc>
          <w:tcPr>
            <w:tcW w:w="1883" w:type="dxa"/>
          </w:tcPr>
          <w:p w14:paraId="7179D510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7 (10.2)</w:t>
            </w:r>
          </w:p>
        </w:tc>
      </w:tr>
      <w:tr w:rsidR="00877D5C" w:rsidRPr="009B72C6" w14:paraId="65AB67BA" w14:textId="77777777" w:rsidTr="005B3096">
        <w:trPr>
          <w:jc w:val="center"/>
        </w:trPr>
        <w:tc>
          <w:tcPr>
            <w:tcW w:w="3733" w:type="dxa"/>
          </w:tcPr>
          <w:p w14:paraId="2D8AA372" w14:textId="77777777" w:rsidR="00877D5C" w:rsidRPr="009B72C6" w:rsidRDefault="00877D5C" w:rsidP="005B309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C137A">
              <w:rPr>
                <w:rFonts w:ascii="Times New Roman" w:hAnsi="Times New Roman" w:cs="Times New Roman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BP</w:t>
            </w:r>
            <w:r w:rsidRPr="00BC137A">
              <w:rPr>
                <w:rFonts w:ascii="Times New Roman" w:hAnsi="Times New Roman" w:cs="Times New Roman"/>
                <w:sz w:val="22"/>
              </w:rPr>
              <w:t>, mmHg</w:t>
            </w:r>
          </w:p>
        </w:tc>
        <w:tc>
          <w:tcPr>
            <w:tcW w:w="2079" w:type="dxa"/>
          </w:tcPr>
          <w:p w14:paraId="3AAD2847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0.9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8.1</w:t>
            </w:r>
          </w:p>
        </w:tc>
        <w:tc>
          <w:tcPr>
            <w:tcW w:w="1985" w:type="dxa"/>
          </w:tcPr>
          <w:p w14:paraId="1FEEF9CC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8.1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20.4</w:t>
            </w:r>
          </w:p>
        </w:tc>
        <w:tc>
          <w:tcPr>
            <w:tcW w:w="2126" w:type="dxa"/>
          </w:tcPr>
          <w:p w14:paraId="2DF1BDF5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5.8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21.8</w:t>
            </w:r>
          </w:p>
        </w:tc>
        <w:tc>
          <w:tcPr>
            <w:tcW w:w="1883" w:type="dxa"/>
          </w:tcPr>
          <w:p w14:paraId="2E113859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1.7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24.4</w:t>
            </w:r>
          </w:p>
        </w:tc>
      </w:tr>
      <w:tr w:rsidR="00877D5C" w:rsidRPr="009B72C6" w14:paraId="18FA11AA" w14:textId="77777777" w:rsidTr="005B3096">
        <w:trPr>
          <w:jc w:val="center"/>
        </w:trPr>
        <w:tc>
          <w:tcPr>
            <w:tcW w:w="3733" w:type="dxa"/>
          </w:tcPr>
          <w:p w14:paraId="7BB729A7" w14:textId="77777777" w:rsidR="00877D5C" w:rsidRPr="009B72C6" w:rsidRDefault="00877D5C" w:rsidP="005B3096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BP</w:t>
            </w:r>
            <w:r w:rsidRPr="00BC137A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C137A">
              <w:rPr>
                <w:rFonts w:ascii="Times New Roman" w:hAnsi="Times New Roman" w:cs="Times New Roman"/>
                <w:sz w:val="22"/>
              </w:rPr>
              <w:t>mmHg</w:t>
            </w:r>
          </w:p>
        </w:tc>
        <w:tc>
          <w:tcPr>
            <w:tcW w:w="2079" w:type="dxa"/>
          </w:tcPr>
          <w:p w14:paraId="3CC5D8C4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6.3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9.9</w:t>
            </w:r>
          </w:p>
        </w:tc>
        <w:tc>
          <w:tcPr>
            <w:tcW w:w="1985" w:type="dxa"/>
          </w:tcPr>
          <w:p w14:paraId="0D199CAA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3.0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0.4</w:t>
            </w:r>
          </w:p>
        </w:tc>
        <w:tc>
          <w:tcPr>
            <w:tcW w:w="2126" w:type="dxa"/>
          </w:tcPr>
          <w:p w14:paraId="2A9BE7D9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4.9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1.8</w:t>
            </w:r>
          </w:p>
        </w:tc>
        <w:tc>
          <w:tcPr>
            <w:tcW w:w="1883" w:type="dxa"/>
          </w:tcPr>
          <w:p w14:paraId="3A1A2B40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6.2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3.0</w:t>
            </w:r>
          </w:p>
        </w:tc>
      </w:tr>
      <w:tr w:rsidR="00877D5C" w:rsidRPr="009B72C6" w14:paraId="11F80DBD" w14:textId="77777777" w:rsidTr="005B3096">
        <w:trPr>
          <w:jc w:val="center"/>
        </w:trPr>
        <w:tc>
          <w:tcPr>
            <w:tcW w:w="3733" w:type="dxa"/>
          </w:tcPr>
          <w:p w14:paraId="4C847150" w14:textId="77777777" w:rsidR="00877D5C" w:rsidRPr="009B72C6" w:rsidRDefault="00877D5C" w:rsidP="005B309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C137A">
              <w:rPr>
                <w:rFonts w:ascii="Times New Roman" w:hAnsi="Times New Roman" w:cs="Times New Roman"/>
                <w:sz w:val="22"/>
              </w:rPr>
              <w:t>BMI, Kg/m</w:t>
            </w:r>
            <w:r w:rsidRPr="00BC137A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2079" w:type="dxa"/>
          </w:tcPr>
          <w:p w14:paraId="0FFBD9A4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.0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.3</w:t>
            </w:r>
          </w:p>
        </w:tc>
        <w:tc>
          <w:tcPr>
            <w:tcW w:w="1985" w:type="dxa"/>
          </w:tcPr>
          <w:p w14:paraId="4BD9184F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.0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.4</w:t>
            </w:r>
          </w:p>
        </w:tc>
        <w:tc>
          <w:tcPr>
            <w:tcW w:w="2126" w:type="dxa"/>
          </w:tcPr>
          <w:p w14:paraId="62865D39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.9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.5</w:t>
            </w:r>
          </w:p>
        </w:tc>
        <w:tc>
          <w:tcPr>
            <w:tcW w:w="1883" w:type="dxa"/>
          </w:tcPr>
          <w:p w14:paraId="57B33B55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.7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3.4</w:t>
            </w:r>
          </w:p>
        </w:tc>
      </w:tr>
      <w:tr w:rsidR="00877D5C" w:rsidRPr="009B72C6" w14:paraId="7DAEA3E3" w14:textId="77777777" w:rsidTr="005B3096">
        <w:trPr>
          <w:jc w:val="center"/>
        </w:trPr>
        <w:tc>
          <w:tcPr>
            <w:tcW w:w="3733" w:type="dxa"/>
          </w:tcPr>
          <w:p w14:paraId="7433C7AD" w14:textId="77777777" w:rsidR="00877D5C" w:rsidRPr="009B72C6" w:rsidRDefault="00877D5C" w:rsidP="005B309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C137A">
              <w:rPr>
                <w:rFonts w:ascii="Times New Roman" w:hAnsi="Times New Roman" w:cs="Times New Roman"/>
                <w:sz w:val="22"/>
              </w:rPr>
              <w:t>Resting heart rate, bpm</w:t>
            </w:r>
          </w:p>
        </w:tc>
        <w:tc>
          <w:tcPr>
            <w:tcW w:w="2079" w:type="dxa"/>
          </w:tcPr>
          <w:p w14:paraId="018024A6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0.8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3.1</w:t>
            </w:r>
          </w:p>
        </w:tc>
        <w:tc>
          <w:tcPr>
            <w:tcW w:w="1985" w:type="dxa"/>
          </w:tcPr>
          <w:p w14:paraId="2C0A9DE4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0.7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4.7</w:t>
            </w:r>
          </w:p>
        </w:tc>
        <w:tc>
          <w:tcPr>
            <w:tcW w:w="2126" w:type="dxa"/>
          </w:tcPr>
          <w:p w14:paraId="2E580667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0.7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3.5</w:t>
            </w:r>
          </w:p>
        </w:tc>
        <w:tc>
          <w:tcPr>
            <w:tcW w:w="1883" w:type="dxa"/>
          </w:tcPr>
          <w:p w14:paraId="01FA62D8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9.7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13.1</w:t>
            </w:r>
          </w:p>
        </w:tc>
      </w:tr>
      <w:tr w:rsidR="00877D5C" w:rsidRPr="009B72C6" w14:paraId="514C743D" w14:textId="77777777" w:rsidTr="005B3096">
        <w:trPr>
          <w:jc w:val="center"/>
        </w:trPr>
        <w:tc>
          <w:tcPr>
            <w:tcW w:w="3733" w:type="dxa"/>
          </w:tcPr>
          <w:p w14:paraId="2FD2327E" w14:textId="77777777" w:rsidR="00877D5C" w:rsidRPr="009B72C6" w:rsidRDefault="00877D5C" w:rsidP="005B309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C137A">
              <w:rPr>
                <w:rFonts w:ascii="Times New Roman" w:hAnsi="Times New Roman" w:cs="Times New Roman"/>
                <w:sz w:val="22"/>
              </w:rPr>
              <w:t>Leisure-sedentary time, h/d</w:t>
            </w:r>
          </w:p>
        </w:tc>
        <w:tc>
          <w:tcPr>
            <w:tcW w:w="2079" w:type="dxa"/>
          </w:tcPr>
          <w:p w14:paraId="2DE7D7AD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1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2.2</w:t>
            </w:r>
          </w:p>
        </w:tc>
        <w:tc>
          <w:tcPr>
            <w:tcW w:w="1985" w:type="dxa"/>
          </w:tcPr>
          <w:p w14:paraId="3249E1C3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6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2.9</w:t>
            </w:r>
          </w:p>
        </w:tc>
        <w:tc>
          <w:tcPr>
            <w:tcW w:w="2126" w:type="dxa"/>
          </w:tcPr>
          <w:p w14:paraId="5766CE7B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2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2.5</w:t>
            </w:r>
          </w:p>
        </w:tc>
        <w:tc>
          <w:tcPr>
            <w:tcW w:w="1883" w:type="dxa"/>
          </w:tcPr>
          <w:p w14:paraId="1E0C19F4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2</w:t>
            </w:r>
            <w:r w:rsidRPr="00BC13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>2.5</w:t>
            </w:r>
          </w:p>
        </w:tc>
      </w:tr>
      <w:tr w:rsidR="00877D5C" w:rsidRPr="009B72C6" w14:paraId="67EA244A" w14:textId="77777777" w:rsidTr="005B3096">
        <w:trPr>
          <w:jc w:val="center"/>
        </w:trPr>
        <w:tc>
          <w:tcPr>
            <w:tcW w:w="3733" w:type="dxa"/>
          </w:tcPr>
          <w:p w14:paraId="7D1436C0" w14:textId="77777777" w:rsidR="00877D5C" w:rsidRPr="00BC137A" w:rsidRDefault="00877D5C" w:rsidP="005B309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C137A">
              <w:rPr>
                <w:rFonts w:ascii="Times New Roman" w:hAnsi="Times New Roman" w:cs="Times New Roman"/>
                <w:sz w:val="22"/>
              </w:rPr>
              <w:t>Current smoker, No. (%)</w:t>
            </w:r>
          </w:p>
        </w:tc>
        <w:tc>
          <w:tcPr>
            <w:tcW w:w="2079" w:type="dxa"/>
          </w:tcPr>
          <w:p w14:paraId="0B8567DA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745 (28.5)</w:t>
            </w:r>
          </w:p>
        </w:tc>
        <w:tc>
          <w:tcPr>
            <w:tcW w:w="1985" w:type="dxa"/>
          </w:tcPr>
          <w:p w14:paraId="17EDD2AA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1 (19.2)</w:t>
            </w:r>
          </w:p>
        </w:tc>
        <w:tc>
          <w:tcPr>
            <w:tcW w:w="2126" w:type="dxa"/>
          </w:tcPr>
          <w:p w14:paraId="19B78DA4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42 (34.9)</w:t>
            </w:r>
          </w:p>
        </w:tc>
        <w:tc>
          <w:tcPr>
            <w:tcW w:w="1883" w:type="dxa"/>
          </w:tcPr>
          <w:p w14:paraId="31C183CD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5 (29.0)</w:t>
            </w:r>
          </w:p>
        </w:tc>
      </w:tr>
      <w:tr w:rsidR="00877D5C" w:rsidRPr="009B72C6" w14:paraId="1363C6B6" w14:textId="77777777" w:rsidTr="005B3096">
        <w:trPr>
          <w:jc w:val="center"/>
        </w:trPr>
        <w:tc>
          <w:tcPr>
            <w:tcW w:w="3733" w:type="dxa"/>
          </w:tcPr>
          <w:p w14:paraId="1C7F1C67" w14:textId="131E0E1F" w:rsidR="00877D5C" w:rsidRPr="00BC137A" w:rsidRDefault="00877D5C" w:rsidP="005B309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C137A">
              <w:rPr>
                <w:rFonts w:ascii="Times New Roman" w:hAnsi="Times New Roman" w:cs="Times New Roman"/>
                <w:sz w:val="22"/>
              </w:rPr>
              <w:t xml:space="preserve">Current </w:t>
            </w:r>
            <w:r w:rsidR="00E32D6A">
              <w:rPr>
                <w:rFonts w:ascii="Times New Roman" w:hAnsi="Times New Roman" w:cs="Times New Roman"/>
                <w:sz w:val="22"/>
              </w:rPr>
              <w:t xml:space="preserve">weekly </w:t>
            </w:r>
            <w:r w:rsidRPr="00BC137A">
              <w:rPr>
                <w:rFonts w:ascii="Times New Roman" w:hAnsi="Times New Roman" w:cs="Times New Roman"/>
                <w:sz w:val="22"/>
              </w:rPr>
              <w:t>drinker, No. (%)</w:t>
            </w:r>
          </w:p>
        </w:tc>
        <w:tc>
          <w:tcPr>
            <w:tcW w:w="2079" w:type="dxa"/>
          </w:tcPr>
          <w:p w14:paraId="53715603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938 (19.5)</w:t>
            </w:r>
          </w:p>
        </w:tc>
        <w:tc>
          <w:tcPr>
            <w:tcW w:w="1985" w:type="dxa"/>
          </w:tcPr>
          <w:p w14:paraId="3DFD8C94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1 (9.6)</w:t>
            </w:r>
          </w:p>
        </w:tc>
        <w:tc>
          <w:tcPr>
            <w:tcW w:w="2126" w:type="dxa"/>
          </w:tcPr>
          <w:p w14:paraId="4306DB4A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39 (21.8)</w:t>
            </w:r>
          </w:p>
        </w:tc>
        <w:tc>
          <w:tcPr>
            <w:tcW w:w="1883" w:type="dxa"/>
          </w:tcPr>
          <w:p w14:paraId="79177155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4 (23.2)</w:t>
            </w:r>
          </w:p>
        </w:tc>
      </w:tr>
      <w:tr w:rsidR="00877D5C" w:rsidRPr="009B72C6" w14:paraId="526B3F07" w14:textId="77777777" w:rsidTr="005B3096">
        <w:trPr>
          <w:jc w:val="center"/>
        </w:trPr>
        <w:tc>
          <w:tcPr>
            <w:tcW w:w="3733" w:type="dxa"/>
          </w:tcPr>
          <w:p w14:paraId="75CAFF44" w14:textId="77777777" w:rsidR="00877D5C" w:rsidRPr="009B72C6" w:rsidRDefault="00877D5C" w:rsidP="005B309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C137A">
              <w:rPr>
                <w:rFonts w:ascii="Times New Roman" w:hAnsi="Times New Roman" w:cs="Times New Roman"/>
                <w:sz w:val="22"/>
              </w:rPr>
              <w:t>Education, No. (%)</w:t>
            </w:r>
          </w:p>
        </w:tc>
        <w:tc>
          <w:tcPr>
            <w:tcW w:w="2079" w:type="dxa"/>
          </w:tcPr>
          <w:p w14:paraId="07AFDB07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</w:tcPr>
          <w:p w14:paraId="007250D2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6" w:type="dxa"/>
          </w:tcPr>
          <w:p w14:paraId="3C934163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83" w:type="dxa"/>
          </w:tcPr>
          <w:p w14:paraId="7840362C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77D5C" w:rsidRPr="009B72C6" w14:paraId="3F392824" w14:textId="77777777" w:rsidTr="005B3096">
        <w:trPr>
          <w:jc w:val="center"/>
        </w:trPr>
        <w:tc>
          <w:tcPr>
            <w:tcW w:w="3733" w:type="dxa"/>
          </w:tcPr>
          <w:p w14:paraId="775DD1EC" w14:textId="77777777" w:rsidR="00877D5C" w:rsidRPr="009B72C6" w:rsidRDefault="00877D5C" w:rsidP="005B3096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983C46">
              <w:rPr>
                <w:rFonts w:ascii="Times New Roman" w:hAnsi="Times New Roman" w:cs="Times New Roman"/>
                <w:sz w:val="22"/>
              </w:rPr>
              <w:t>≤6y</w:t>
            </w:r>
          </w:p>
        </w:tc>
        <w:tc>
          <w:tcPr>
            <w:tcW w:w="2079" w:type="dxa"/>
          </w:tcPr>
          <w:p w14:paraId="654B3787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149 (70.1)</w:t>
            </w:r>
          </w:p>
        </w:tc>
        <w:tc>
          <w:tcPr>
            <w:tcW w:w="1985" w:type="dxa"/>
          </w:tcPr>
          <w:p w14:paraId="119E2C5C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87 (72.7)</w:t>
            </w:r>
          </w:p>
        </w:tc>
        <w:tc>
          <w:tcPr>
            <w:tcW w:w="2126" w:type="dxa"/>
          </w:tcPr>
          <w:p w14:paraId="7C1871A0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95 (83.3)</w:t>
            </w:r>
          </w:p>
        </w:tc>
        <w:tc>
          <w:tcPr>
            <w:tcW w:w="1883" w:type="dxa"/>
          </w:tcPr>
          <w:p w14:paraId="50CC0DC5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1 (85.9)</w:t>
            </w:r>
          </w:p>
        </w:tc>
      </w:tr>
      <w:tr w:rsidR="00877D5C" w:rsidRPr="009B72C6" w14:paraId="41488AD7" w14:textId="77777777" w:rsidTr="005B3096">
        <w:trPr>
          <w:jc w:val="center"/>
        </w:trPr>
        <w:tc>
          <w:tcPr>
            <w:tcW w:w="3733" w:type="dxa"/>
          </w:tcPr>
          <w:p w14:paraId="0EC5C44C" w14:textId="77777777" w:rsidR="00877D5C" w:rsidRPr="009B72C6" w:rsidRDefault="00877D5C" w:rsidP="005B3096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983C46">
              <w:rPr>
                <w:rFonts w:ascii="Times New Roman" w:hAnsi="Times New Roman" w:cs="Times New Roman"/>
                <w:sz w:val="22"/>
              </w:rPr>
              <w:t>-9y</w:t>
            </w:r>
          </w:p>
        </w:tc>
        <w:tc>
          <w:tcPr>
            <w:tcW w:w="2079" w:type="dxa"/>
          </w:tcPr>
          <w:p w14:paraId="54085B92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70 (21.2)</w:t>
            </w:r>
          </w:p>
        </w:tc>
        <w:tc>
          <w:tcPr>
            <w:tcW w:w="1985" w:type="dxa"/>
          </w:tcPr>
          <w:p w14:paraId="5FADC036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1 (16.0)</w:t>
            </w:r>
          </w:p>
        </w:tc>
        <w:tc>
          <w:tcPr>
            <w:tcW w:w="2126" w:type="dxa"/>
          </w:tcPr>
          <w:p w14:paraId="27B3BF18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3 (11.1)</w:t>
            </w:r>
          </w:p>
        </w:tc>
        <w:tc>
          <w:tcPr>
            <w:tcW w:w="1883" w:type="dxa"/>
          </w:tcPr>
          <w:p w14:paraId="35B6CFA4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4 (9.4)</w:t>
            </w:r>
          </w:p>
        </w:tc>
      </w:tr>
      <w:tr w:rsidR="00877D5C" w:rsidRPr="009B72C6" w14:paraId="3280765D" w14:textId="77777777" w:rsidTr="005B3096">
        <w:trPr>
          <w:jc w:val="center"/>
        </w:trPr>
        <w:tc>
          <w:tcPr>
            <w:tcW w:w="3733" w:type="dxa"/>
          </w:tcPr>
          <w:p w14:paraId="17031FCB" w14:textId="77777777" w:rsidR="00877D5C" w:rsidRPr="009B72C6" w:rsidRDefault="00877D5C" w:rsidP="005B3096">
            <w:pPr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Pr="00983C46">
              <w:rPr>
                <w:rFonts w:ascii="Times New Roman" w:hAnsi="Times New Roman" w:cs="Times New Roman"/>
                <w:sz w:val="22"/>
              </w:rPr>
              <w:t>-12y</w:t>
            </w:r>
          </w:p>
        </w:tc>
        <w:tc>
          <w:tcPr>
            <w:tcW w:w="2079" w:type="dxa"/>
          </w:tcPr>
          <w:p w14:paraId="6DE75F5F" w14:textId="22341C5E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64 (6.</w:t>
            </w:r>
            <w:r w:rsidR="005B3096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5" w:type="dxa"/>
          </w:tcPr>
          <w:p w14:paraId="6042BB4B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6 (8.0)</w:t>
            </w:r>
          </w:p>
        </w:tc>
        <w:tc>
          <w:tcPr>
            <w:tcW w:w="2126" w:type="dxa"/>
          </w:tcPr>
          <w:p w14:paraId="7B1808C7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2 (4.0)</w:t>
            </w:r>
          </w:p>
        </w:tc>
        <w:tc>
          <w:tcPr>
            <w:tcW w:w="1883" w:type="dxa"/>
          </w:tcPr>
          <w:p w14:paraId="6415C702" w14:textId="77777777" w:rsidR="00877D5C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 (3.3)</w:t>
            </w:r>
          </w:p>
        </w:tc>
      </w:tr>
      <w:tr w:rsidR="00877D5C" w:rsidRPr="009B72C6" w14:paraId="4828F94A" w14:textId="77777777" w:rsidTr="005B3096">
        <w:trPr>
          <w:jc w:val="center"/>
        </w:trPr>
        <w:tc>
          <w:tcPr>
            <w:tcW w:w="3733" w:type="dxa"/>
            <w:tcBorders>
              <w:bottom w:val="single" w:sz="4" w:space="0" w:color="auto"/>
            </w:tcBorders>
          </w:tcPr>
          <w:p w14:paraId="05499113" w14:textId="77777777" w:rsidR="00877D5C" w:rsidRPr="00C75191" w:rsidRDefault="00877D5C" w:rsidP="005B3096">
            <w:pPr>
              <w:ind w:firstLineChars="100" w:firstLine="220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2F5661">
              <w:rPr>
                <w:rFonts w:ascii="Times New Roman" w:eastAsiaTheme="minorHAnsi" w:hAnsi="Times New Roman" w:cs="Times New Roman"/>
                <w:sz w:val="22"/>
              </w:rPr>
              <w:t>≥</w:t>
            </w:r>
            <w:r w:rsidRPr="00983C46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983C46"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724F3DB9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96 (2.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4FFC868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 (3.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3B834B1" w14:textId="77777777" w:rsidR="00877D5C" w:rsidRPr="009B72C6" w:rsidRDefault="00877D5C" w:rsidP="005B309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 (1.5)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0CCA4E42" w14:textId="6AD6CCD8" w:rsidR="00877D5C" w:rsidRPr="004E2527" w:rsidRDefault="004E2527" w:rsidP="004E25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 </w:t>
            </w:r>
            <w:r w:rsidR="00877D5C" w:rsidRPr="004E2527">
              <w:rPr>
                <w:rFonts w:ascii="Times New Roman" w:hAnsi="Times New Roman" w:cs="Times New Roman"/>
                <w:sz w:val="22"/>
              </w:rPr>
              <w:t>(1.4)</w:t>
            </w:r>
          </w:p>
        </w:tc>
      </w:tr>
    </w:tbl>
    <w:bookmarkEnd w:id="3"/>
    <w:p w14:paraId="6D9387C5" w14:textId="765CC743" w:rsidR="00EB4754" w:rsidRPr="00666337" w:rsidRDefault="00EB4754" w:rsidP="00666337">
      <w:pPr>
        <w:ind w:firstLineChars="500" w:firstLine="1100"/>
        <w:jc w:val="left"/>
        <w:rPr>
          <w:rFonts w:ascii="Times New Roman" w:hAnsi="Times New Roman" w:cs="Times New Roman"/>
          <w:sz w:val="22"/>
        </w:rPr>
      </w:pPr>
      <w:r w:rsidRPr="00666337">
        <w:rPr>
          <w:rFonts w:ascii="Times New Roman" w:hAnsi="Times New Roman" w:cs="Times New Roman"/>
          <w:sz w:val="22"/>
        </w:rPr>
        <w:t>Mean and standard deviation, unless specified otherwise.</w:t>
      </w:r>
    </w:p>
    <w:p w14:paraId="4FCC708D" w14:textId="38B8FF0D" w:rsidR="00EB4754" w:rsidRPr="00BC5223" w:rsidRDefault="00EB4754" w:rsidP="00BC5223">
      <w:pPr>
        <w:ind w:left="1080"/>
        <w:jc w:val="left"/>
        <w:rPr>
          <w:rFonts w:ascii="Times New Roman" w:hAnsi="Times New Roman" w:cs="Times New Roman"/>
          <w:sz w:val="22"/>
        </w:rPr>
      </w:pPr>
    </w:p>
    <w:p w14:paraId="7B226610" w14:textId="71069EEC" w:rsidR="000E4B14" w:rsidRPr="000E4B14" w:rsidRDefault="000E4B14" w:rsidP="000E4B14">
      <w:pPr>
        <w:spacing w:line="480" w:lineRule="auto"/>
        <w:rPr>
          <w:rFonts w:ascii="Times New Roman" w:hAnsi="Times New Roman" w:cs="Times New Roman"/>
          <w:sz w:val="22"/>
        </w:rPr>
      </w:pPr>
    </w:p>
    <w:sectPr w:rsidR="000E4B14" w:rsidRPr="000E4B14" w:rsidSect="000E4B1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22B131" w14:textId="77777777" w:rsidR="00BF650E" w:rsidRDefault="00BF650E" w:rsidP="000E4B14">
      <w:r>
        <w:separator/>
      </w:r>
    </w:p>
  </w:endnote>
  <w:endnote w:type="continuationSeparator" w:id="0">
    <w:p w14:paraId="51E9636B" w14:textId="77777777" w:rsidR="00BF650E" w:rsidRDefault="00BF650E" w:rsidP="000E4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1C0520" w14:textId="77777777" w:rsidR="00BF650E" w:rsidRDefault="00BF650E" w:rsidP="000E4B14">
      <w:r>
        <w:separator/>
      </w:r>
    </w:p>
  </w:footnote>
  <w:footnote w:type="continuationSeparator" w:id="0">
    <w:p w14:paraId="4021B9AB" w14:textId="77777777" w:rsidR="00BF650E" w:rsidRDefault="00BF650E" w:rsidP="000E4B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B17A50"/>
    <w:multiLevelType w:val="hybridMultilevel"/>
    <w:tmpl w:val="C74C6A0C"/>
    <w:lvl w:ilvl="0" w:tplc="DC16FA72">
      <w:start w:val="1"/>
      <w:numFmt w:val="decimal"/>
      <w:lvlText w:val="(%1)"/>
      <w:lvlJc w:val="left"/>
      <w:pPr>
        <w:ind w:left="1352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690" w:hanging="420"/>
      </w:pPr>
    </w:lvl>
    <w:lvl w:ilvl="2" w:tplc="0409001B" w:tentative="1">
      <w:start w:val="1"/>
      <w:numFmt w:val="lowerRoman"/>
      <w:lvlText w:val="%3."/>
      <w:lvlJc w:val="right"/>
      <w:pPr>
        <w:ind w:left="2110" w:hanging="420"/>
      </w:pPr>
    </w:lvl>
    <w:lvl w:ilvl="3" w:tplc="0409000F" w:tentative="1">
      <w:start w:val="1"/>
      <w:numFmt w:val="decimal"/>
      <w:lvlText w:val="%4."/>
      <w:lvlJc w:val="left"/>
      <w:pPr>
        <w:ind w:left="2530" w:hanging="420"/>
      </w:pPr>
    </w:lvl>
    <w:lvl w:ilvl="4" w:tplc="04090019" w:tentative="1">
      <w:start w:val="1"/>
      <w:numFmt w:val="lowerLetter"/>
      <w:lvlText w:val="%5)"/>
      <w:lvlJc w:val="left"/>
      <w:pPr>
        <w:ind w:left="2950" w:hanging="420"/>
      </w:pPr>
    </w:lvl>
    <w:lvl w:ilvl="5" w:tplc="0409001B" w:tentative="1">
      <w:start w:val="1"/>
      <w:numFmt w:val="lowerRoman"/>
      <w:lvlText w:val="%6."/>
      <w:lvlJc w:val="right"/>
      <w:pPr>
        <w:ind w:left="3370" w:hanging="420"/>
      </w:pPr>
    </w:lvl>
    <w:lvl w:ilvl="6" w:tplc="0409000F" w:tentative="1">
      <w:start w:val="1"/>
      <w:numFmt w:val="decimal"/>
      <w:lvlText w:val="%7."/>
      <w:lvlJc w:val="left"/>
      <w:pPr>
        <w:ind w:left="3790" w:hanging="420"/>
      </w:pPr>
    </w:lvl>
    <w:lvl w:ilvl="7" w:tplc="04090019" w:tentative="1">
      <w:start w:val="1"/>
      <w:numFmt w:val="lowerLetter"/>
      <w:lvlText w:val="%8)"/>
      <w:lvlJc w:val="left"/>
      <w:pPr>
        <w:ind w:left="4210" w:hanging="420"/>
      </w:pPr>
    </w:lvl>
    <w:lvl w:ilvl="8" w:tplc="0409001B" w:tentative="1">
      <w:start w:val="1"/>
      <w:numFmt w:val="lowerRoman"/>
      <w:lvlText w:val="%9."/>
      <w:lvlJc w:val="right"/>
      <w:pPr>
        <w:ind w:left="4630" w:hanging="420"/>
      </w:pPr>
    </w:lvl>
  </w:abstractNum>
  <w:abstractNum w:abstractNumId="1" w15:restartNumberingAfterBreak="0">
    <w:nsid w:val="063B384B"/>
    <w:multiLevelType w:val="hybridMultilevel"/>
    <w:tmpl w:val="30AED570"/>
    <w:lvl w:ilvl="0" w:tplc="C464AE92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78652FD"/>
    <w:multiLevelType w:val="hybridMultilevel"/>
    <w:tmpl w:val="EF08A23E"/>
    <w:lvl w:ilvl="0" w:tplc="93EA09F2">
      <w:start w:val="1"/>
      <w:numFmt w:val="decimal"/>
      <w:lvlText w:val="(%1)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abstractNum w:abstractNumId="3" w15:restartNumberingAfterBreak="0">
    <w:nsid w:val="080841A7"/>
    <w:multiLevelType w:val="hybridMultilevel"/>
    <w:tmpl w:val="E47265C2"/>
    <w:lvl w:ilvl="0" w:tplc="C464AE92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F5A1A20"/>
    <w:multiLevelType w:val="hybridMultilevel"/>
    <w:tmpl w:val="F56CC2C2"/>
    <w:lvl w:ilvl="0" w:tplc="0CE89440">
      <w:start w:val="1"/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920" w:hanging="420"/>
      </w:pPr>
    </w:lvl>
    <w:lvl w:ilvl="2" w:tplc="0409001B" w:tentative="1">
      <w:start w:val="1"/>
      <w:numFmt w:val="lowerRoman"/>
      <w:lvlText w:val="%3."/>
      <w:lvlJc w:val="right"/>
      <w:pPr>
        <w:ind w:left="2340" w:hanging="420"/>
      </w:pPr>
    </w:lvl>
    <w:lvl w:ilvl="3" w:tplc="0409000F" w:tentative="1">
      <w:start w:val="1"/>
      <w:numFmt w:val="decimal"/>
      <w:lvlText w:val="%4."/>
      <w:lvlJc w:val="left"/>
      <w:pPr>
        <w:ind w:left="2760" w:hanging="420"/>
      </w:pPr>
    </w:lvl>
    <w:lvl w:ilvl="4" w:tplc="04090019" w:tentative="1">
      <w:start w:val="1"/>
      <w:numFmt w:val="lowerLetter"/>
      <w:lvlText w:val="%5)"/>
      <w:lvlJc w:val="left"/>
      <w:pPr>
        <w:ind w:left="3180" w:hanging="420"/>
      </w:pPr>
    </w:lvl>
    <w:lvl w:ilvl="5" w:tplc="0409001B" w:tentative="1">
      <w:start w:val="1"/>
      <w:numFmt w:val="lowerRoman"/>
      <w:lvlText w:val="%6."/>
      <w:lvlJc w:val="right"/>
      <w:pPr>
        <w:ind w:left="3600" w:hanging="420"/>
      </w:pPr>
    </w:lvl>
    <w:lvl w:ilvl="6" w:tplc="0409000F" w:tentative="1">
      <w:start w:val="1"/>
      <w:numFmt w:val="decimal"/>
      <w:lvlText w:val="%7."/>
      <w:lvlJc w:val="left"/>
      <w:pPr>
        <w:ind w:left="4020" w:hanging="420"/>
      </w:pPr>
    </w:lvl>
    <w:lvl w:ilvl="7" w:tplc="04090019" w:tentative="1">
      <w:start w:val="1"/>
      <w:numFmt w:val="lowerLetter"/>
      <w:lvlText w:val="%8)"/>
      <w:lvlJc w:val="left"/>
      <w:pPr>
        <w:ind w:left="4440" w:hanging="420"/>
      </w:pPr>
    </w:lvl>
    <w:lvl w:ilvl="8" w:tplc="0409001B" w:tentative="1">
      <w:start w:val="1"/>
      <w:numFmt w:val="lowerRoman"/>
      <w:lvlText w:val="%9."/>
      <w:lvlJc w:val="right"/>
      <w:pPr>
        <w:ind w:left="4860" w:hanging="420"/>
      </w:pPr>
    </w:lvl>
  </w:abstractNum>
  <w:abstractNum w:abstractNumId="5" w15:restartNumberingAfterBreak="0">
    <w:nsid w:val="0FB30AA9"/>
    <w:multiLevelType w:val="hybridMultilevel"/>
    <w:tmpl w:val="3B128B8C"/>
    <w:lvl w:ilvl="0" w:tplc="1D522434">
      <w:start w:val="1"/>
      <w:numFmt w:val="decimal"/>
      <w:lvlText w:val="(%1)"/>
      <w:lvlJc w:val="left"/>
      <w:pPr>
        <w:ind w:left="9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90" w:hanging="420"/>
      </w:pPr>
    </w:lvl>
    <w:lvl w:ilvl="2" w:tplc="0409001B" w:tentative="1">
      <w:start w:val="1"/>
      <w:numFmt w:val="lowerRoman"/>
      <w:lvlText w:val="%3."/>
      <w:lvlJc w:val="right"/>
      <w:pPr>
        <w:ind w:left="1810" w:hanging="420"/>
      </w:pPr>
    </w:lvl>
    <w:lvl w:ilvl="3" w:tplc="0409000F" w:tentative="1">
      <w:start w:val="1"/>
      <w:numFmt w:val="decimal"/>
      <w:lvlText w:val="%4."/>
      <w:lvlJc w:val="left"/>
      <w:pPr>
        <w:ind w:left="2230" w:hanging="420"/>
      </w:pPr>
    </w:lvl>
    <w:lvl w:ilvl="4" w:tplc="04090019" w:tentative="1">
      <w:start w:val="1"/>
      <w:numFmt w:val="lowerLetter"/>
      <w:lvlText w:val="%5)"/>
      <w:lvlJc w:val="left"/>
      <w:pPr>
        <w:ind w:left="2650" w:hanging="420"/>
      </w:pPr>
    </w:lvl>
    <w:lvl w:ilvl="5" w:tplc="0409001B" w:tentative="1">
      <w:start w:val="1"/>
      <w:numFmt w:val="lowerRoman"/>
      <w:lvlText w:val="%6."/>
      <w:lvlJc w:val="right"/>
      <w:pPr>
        <w:ind w:left="3070" w:hanging="420"/>
      </w:pPr>
    </w:lvl>
    <w:lvl w:ilvl="6" w:tplc="0409000F" w:tentative="1">
      <w:start w:val="1"/>
      <w:numFmt w:val="decimal"/>
      <w:lvlText w:val="%7."/>
      <w:lvlJc w:val="left"/>
      <w:pPr>
        <w:ind w:left="3490" w:hanging="420"/>
      </w:pPr>
    </w:lvl>
    <w:lvl w:ilvl="7" w:tplc="04090019" w:tentative="1">
      <w:start w:val="1"/>
      <w:numFmt w:val="lowerLetter"/>
      <w:lvlText w:val="%8)"/>
      <w:lvlJc w:val="left"/>
      <w:pPr>
        <w:ind w:left="3910" w:hanging="420"/>
      </w:pPr>
    </w:lvl>
    <w:lvl w:ilvl="8" w:tplc="0409001B" w:tentative="1">
      <w:start w:val="1"/>
      <w:numFmt w:val="lowerRoman"/>
      <w:lvlText w:val="%9."/>
      <w:lvlJc w:val="right"/>
      <w:pPr>
        <w:ind w:left="4330" w:hanging="420"/>
      </w:pPr>
    </w:lvl>
  </w:abstractNum>
  <w:abstractNum w:abstractNumId="6" w15:restartNumberingAfterBreak="0">
    <w:nsid w:val="142A522B"/>
    <w:multiLevelType w:val="hybridMultilevel"/>
    <w:tmpl w:val="7570EE30"/>
    <w:lvl w:ilvl="0" w:tplc="D1A8BC68">
      <w:start w:val="1"/>
      <w:numFmt w:val="decimal"/>
      <w:lvlText w:val="(%1)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abstractNum w:abstractNumId="7" w15:restartNumberingAfterBreak="0">
    <w:nsid w:val="1C9244A2"/>
    <w:multiLevelType w:val="hybridMultilevel"/>
    <w:tmpl w:val="35AC7888"/>
    <w:lvl w:ilvl="0" w:tplc="7E90F99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6845F09"/>
    <w:multiLevelType w:val="hybridMultilevel"/>
    <w:tmpl w:val="2DFEB5EA"/>
    <w:lvl w:ilvl="0" w:tplc="CCE4F5A8">
      <w:start w:val="1"/>
      <w:numFmt w:val="decimal"/>
      <w:lvlText w:val="(%1)"/>
      <w:lvlJc w:val="left"/>
      <w:pPr>
        <w:ind w:left="94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8" w:hanging="420"/>
      </w:pPr>
    </w:lvl>
    <w:lvl w:ilvl="2" w:tplc="0409001B" w:tentative="1">
      <w:start w:val="1"/>
      <w:numFmt w:val="lowerRoman"/>
      <w:lvlText w:val="%3."/>
      <w:lvlJc w:val="right"/>
      <w:pPr>
        <w:ind w:left="1848" w:hanging="420"/>
      </w:pPr>
    </w:lvl>
    <w:lvl w:ilvl="3" w:tplc="0409000F" w:tentative="1">
      <w:start w:val="1"/>
      <w:numFmt w:val="decimal"/>
      <w:lvlText w:val="%4."/>
      <w:lvlJc w:val="left"/>
      <w:pPr>
        <w:ind w:left="2268" w:hanging="420"/>
      </w:pPr>
    </w:lvl>
    <w:lvl w:ilvl="4" w:tplc="04090019" w:tentative="1">
      <w:start w:val="1"/>
      <w:numFmt w:val="lowerLetter"/>
      <w:lvlText w:val="%5)"/>
      <w:lvlJc w:val="left"/>
      <w:pPr>
        <w:ind w:left="2688" w:hanging="420"/>
      </w:pPr>
    </w:lvl>
    <w:lvl w:ilvl="5" w:tplc="0409001B" w:tentative="1">
      <w:start w:val="1"/>
      <w:numFmt w:val="lowerRoman"/>
      <w:lvlText w:val="%6."/>
      <w:lvlJc w:val="right"/>
      <w:pPr>
        <w:ind w:left="3108" w:hanging="420"/>
      </w:pPr>
    </w:lvl>
    <w:lvl w:ilvl="6" w:tplc="0409000F" w:tentative="1">
      <w:start w:val="1"/>
      <w:numFmt w:val="decimal"/>
      <w:lvlText w:val="%7."/>
      <w:lvlJc w:val="left"/>
      <w:pPr>
        <w:ind w:left="3528" w:hanging="420"/>
      </w:pPr>
    </w:lvl>
    <w:lvl w:ilvl="7" w:tplc="04090019" w:tentative="1">
      <w:start w:val="1"/>
      <w:numFmt w:val="lowerLetter"/>
      <w:lvlText w:val="%8)"/>
      <w:lvlJc w:val="left"/>
      <w:pPr>
        <w:ind w:left="3948" w:hanging="420"/>
      </w:pPr>
    </w:lvl>
    <w:lvl w:ilvl="8" w:tplc="0409001B" w:tentative="1">
      <w:start w:val="1"/>
      <w:numFmt w:val="lowerRoman"/>
      <w:lvlText w:val="%9."/>
      <w:lvlJc w:val="right"/>
      <w:pPr>
        <w:ind w:left="4368" w:hanging="420"/>
      </w:pPr>
    </w:lvl>
  </w:abstractNum>
  <w:abstractNum w:abstractNumId="9" w15:restartNumberingAfterBreak="0">
    <w:nsid w:val="288D643A"/>
    <w:multiLevelType w:val="hybridMultilevel"/>
    <w:tmpl w:val="B23C20B8"/>
    <w:lvl w:ilvl="0" w:tplc="A08238C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DA25B8B"/>
    <w:multiLevelType w:val="hybridMultilevel"/>
    <w:tmpl w:val="09CE5F52"/>
    <w:lvl w:ilvl="0" w:tplc="A45A7D3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7560BB8"/>
    <w:multiLevelType w:val="hybridMultilevel"/>
    <w:tmpl w:val="58DA3DBA"/>
    <w:lvl w:ilvl="0" w:tplc="BFF25C5A">
      <w:start w:val="1"/>
      <w:numFmt w:val="decimal"/>
      <w:lvlText w:val="(%1)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abstractNum w:abstractNumId="12" w15:restartNumberingAfterBreak="0">
    <w:nsid w:val="38B7109C"/>
    <w:multiLevelType w:val="hybridMultilevel"/>
    <w:tmpl w:val="92124038"/>
    <w:lvl w:ilvl="0" w:tplc="663EB516">
      <w:start w:val="1"/>
      <w:numFmt w:val="decimal"/>
      <w:lvlText w:val="(%1)"/>
      <w:lvlJc w:val="left"/>
      <w:pPr>
        <w:ind w:left="10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80" w:hanging="420"/>
      </w:pPr>
    </w:lvl>
    <w:lvl w:ilvl="2" w:tplc="0409001B" w:tentative="1">
      <w:start w:val="1"/>
      <w:numFmt w:val="lowerRoman"/>
      <w:lvlText w:val="%3."/>
      <w:lvlJc w:val="right"/>
      <w:pPr>
        <w:ind w:left="1900" w:hanging="420"/>
      </w:pPr>
    </w:lvl>
    <w:lvl w:ilvl="3" w:tplc="0409000F" w:tentative="1">
      <w:start w:val="1"/>
      <w:numFmt w:val="decimal"/>
      <w:lvlText w:val="%4."/>
      <w:lvlJc w:val="left"/>
      <w:pPr>
        <w:ind w:left="2320" w:hanging="420"/>
      </w:pPr>
    </w:lvl>
    <w:lvl w:ilvl="4" w:tplc="04090019" w:tentative="1">
      <w:start w:val="1"/>
      <w:numFmt w:val="lowerLetter"/>
      <w:lvlText w:val="%5)"/>
      <w:lvlJc w:val="left"/>
      <w:pPr>
        <w:ind w:left="2740" w:hanging="420"/>
      </w:pPr>
    </w:lvl>
    <w:lvl w:ilvl="5" w:tplc="0409001B" w:tentative="1">
      <w:start w:val="1"/>
      <w:numFmt w:val="lowerRoman"/>
      <w:lvlText w:val="%6."/>
      <w:lvlJc w:val="right"/>
      <w:pPr>
        <w:ind w:left="3160" w:hanging="420"/>
      </w:pPr>
    </w:lvl>
    <w:lvl w:ilvl="6" w:tplc="0409000F" w:tentative="1">
      <w:start w:val="1"/>
      <w:numFmt w:val="decimal"/>
      <w:lvlText w:val="%7."/>
      <w:lvlJc w:val="left"/>
      <w:pPr>
        <w:ind w:left="3580" w:hanging="420"/>
      </w:pPr>
    </w:lvl>
    <w:lvl w:ilvl="7" w:tplc="04090019" w:tentative="1">
      <w:start w:val="1"/>
      <w:numFmt w:val="lowerLetter"/>
      <w:lvlText w:val="%8)"/>
      <w:lvlJc w:val="left"/>
      <w:pPr>
        <w:ind w:left="4000" w:hanging="420"/>
      </w:pPr>
    </w:lvl>
    <w:lvl w:ilvl="8" w:tplc="0409001B" w:tentative="1">
      <w:start w:val="1"/>
      <w:numFmt w:val="lowerRoman"/>
      <w:lvlText w:val="%9."/>
      <w:lvlJc w:val="right"/>
      <w:pPr>
        <w:ind w:left="4420" w:hanging="420"/>
      </w:pPr>
    </w:lvl>
  </w:abstractNum>
  <w:abstractNum w:abstractNumId="13" w15:restartNumberingAfterBreak="0">
    <w:nsid w:val="42004586"/>
    <w:multiLevelType w:val="hybridMultilevel"/>
    <w:tmpl w:val="6064633E"/>
    <w:lvl w:ilvl="0" w:tplc="C464AE92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2853354"/>
    <w:multiLevelType w:val="hybridMultilevel"/>
    <w:tmpl w:val="DC46E63A"/>
    <w:lvl w:ilvl="0" w:tplc="077EBD12">
      <w:start w:val="1"/>
      <w:numFmt w:val="decimal"/>
      <w:lvlText w:val="(%1)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abstractNum w:abstractNumId="15" w15:restartNumberingAfterBreak="0">
    <w:nsid w:val="503B1EA2"/>
    <w:multiLevelType w:val="hybridMultilevel"/>
    <w:tmpl w:val="5978BC6E"/>
    <w:lvl w:ilvl="0" w:tplc="600C1CFC">
      <w:start w:val="1"/>
      <w:numFmt w:val="decimal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2461293"/>
    <w:multiLevelType w:val="hybridMultilevel"/>
    <w:tmpl w:val="4E6E5E3C"/>
    <w:lvl w:ilvl="0" w:tplc="58BA320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412037C"/>
    <w:multiLevelType w:val="hybridMultilevel"/>
    <w:tmpl w:val="F4BC6A74"/>
    <w:lvl w:ilvl="0" w:tplc="CCE4F5A8">
      <w:start w:val="1"/>
      <w:numFmt w:val="decimal"/>
      <w:lvlText w:val="(%1)"/>
      <w:lvlJc w:val="left"/>
      <w:pPr>
        <w:ind w:left="94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8" w:hanging="420"/>
      </w:pPr>
    </w:lvl>
    <w:lvl w:ilvl="2" w:tplc="0409001B" w:tentative="1">
      <w:start w:val="1"/>
      <w:numFmt w:val="lowerRoman"/>
      <w:lvlText w:val="%3."/>
      <w:lvlJc w:val="right"/>
      <w:pPr>
        <w:ind w:left="1848" w:hanging="420"/>
      </w:pPr>
    </w:lvl>
    <w:lvl w:ilvl="3" w:tplc="0409000F" w:tentative="1">
      <w:start w:val="1"/>
      <w:numFmt w:val="decimal"/>
      <w:lvlText w:val="%4."/>
      <w:lvlJc w:val="left"/>
      <w:pPr>
        <w:ind w:left="2268" w:hanging="420"/>
      </w:pPr>
    </w:lvl>
    <w:lvl w:ilvl="4" w:tplc="04090019" w:tentative="1">
      <w:start w:val="1"/>
      <w:numFmt w:val="lowerLetter"/>
      <w:lvlText w:val="%5)"/>
      <w:lvlJc w:val="left"/>
      <w:pPr>
        <w:ind w:left="2688" w:hanging="420"/>
      </w:pPr>
    </w:lvl>
    <w:lvl w:ilvl="5" w:tplc="0409001B" w:tentative="1">
      <w:start w:val="1"/>
      <w:numFmt w:val="lowerRoman"/>
      <w:lvlText w:val="%6."/>
      <w:lvlJc w:val="right"/>
      <w:pPr>
        <w:ind w:left="3108" w:hanging="420"/>
      </w:pPr>
    </w:lvl>
    <w:lvl w:ilvl="6" w:tplc="0409000F" w:tentative="1">
      <w:start w:val="1"/>
      <w:numFmt w:val="decimal"/>
      <w:lvlText w:val="%7."/>
      <w:lvlJc w:val="left"/>
      <w:pPr>
        <w:ind w:left="3528" w:hanging="420"/>
      </w:pPr>
    </w:lvl>
    <w:lvl w:ilvl="7" w:tplc="04090019" w:tentative="1">
      <w:start w:val="1"/>
      <w:numFmt w:val="lowerLetter"/>
      <w:lvlText w:val="%8)"/>
      <w:lvlJc w:val="left"/>
      <w:pPr>
        <w:ind w:left="3948" w:hanging="420"/>
      </w:pPr>
    </w:lvl>
    <w:lvl w:ilvl="8" w:tplc="0409001B" w:tentative="1">
      <w:start w:val="1"/>
      <w:numFmt w:val="lowerRoman"/>
      <w:lvlText w:val="%9."/>
      <w:lvlJc w:val="right"/>
      <w:pPr>
        <w:ind w:left="4368" w:hanging="420"/>
      </w:pPr>
    </w:lvl>
  </w:abstractNum>
  <w:abstractNum w:abstractNumId="18" w15:restartNumberingAfterBreak="0">
    <w:nsid w:val="57A77737"/>
    <w:multiLevelType w:val="hybridMultilevel"/>
    <w:tmpl w:val="294CC44A"/>
    <w:lvl w:ilvl="0" w:tplc="72742D5A">
      <w:start w:val="1"/>
      <w:numFmt w:val="decimal"/>
      <w:lvlText w:val="(%1)"/>
      <w:lvlJc w:val="left"/>
      <w:pPr>
        <w:ind w:left="9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90" w:hanging="420"/>
      </w:pPr>
    </w:lvl>
    <w:lvl w:ilvl="2" w:tplc="0409001B" w:tentative="1">
      <w:start w:val="1"/>
      <w:numFmt w:val="lowerRoman"/>
      <w:lvlText w:val="%3."/>
      <w:lvlJc w:val="right"/>
      <w:pPr>
        <w:ind w:left="1810" w:hanging="420"/>
      </w:pPr>
    </w:lvl>
    <w:lvl w:ilvl="3" w:tplc="0409000F" w:tentative="1">
      <w:start w:val="1"/>
      <w:numFmt w:val="decimal"/>
      <w:lvlText w:val="%4."/>
      <w:lvlJc w:val="left"/>
      <w:pPr>
        <w:ind w:left="2230" w:hanging="420"/>
      </w:pPr>
    </w:lvl>
    <w:lvl w:ilvl="4" w:tplc="04090019" w:tentative="1">
      <w:start w:val="1"/>
      <w:numFmt w:val="lowerLetter"/>
      <w:lvlText w:val="%5)"/>
      <w:lvlJc w:val="left"/>
      <w:pPr>
        <w:ind w:left="2650" w:hanging="420"/>
      </w:pPr>
    </w:lvl>
    <w:lvl w:ilvl="5" w:tplc="0409001B" w:tentative="1">
      <w:start w:val="1"/>
      <w:numFmt w:val="lowerRoman"/>
      <w:lvlText w:val="%6."/>
      <w:lvlJc w:val="right"/>
      <w:pPr>
        <w:ind w:left="3070" w:hanging="420"/>
      </w:pPr>
    </w:lvl>
    <w:lvl w:ilvl="6" w:tplc="0409000F" w:tentative="1">
      <w:start w:val="1"/>
      <w:numFmt w:val="decimal"/>
      <w:lvlText w:val="%7."/>
      <w:lvlJc w:val="left"/>
      <w:pPr>
        <w:ind w:left="3490" w:hanging="420"/>
      </w:pPr>
    </w:lvl>
    <w:lvl w:ilvl="7" w:tplc="04090019" w:tentative="1">
      <w:start w:val="1"/>
      <w:numFmt w:val="lowerLetter"/>
      <w:lvlText w:val="%8)"/>
      <w:lvlJc w:val="left"/>
      <w:pPr>
        <w:ind w:left="3910" w:hanging="420"/>
      </w:pPr>
    </w:lvl>
    <w:lvl w:ilvl="8" w:tplc="0409001B" w:tentative="1">
      <w:start w:val="1"/>
      <w:numFmt w:val="lowerRoman"/>
      <w:lvlText w:val="%9."/>
      <w:lvlJc w:val="right"/>
      <w:pPr>
        <w:ind w:left="4330" w:hanging="420"/>
      </w:pPr>
    </w:lvl>
  </w:abstractNum>
  <w:abstractNum w:abstractNumId="19" w15:restartNumberingAfterBreak="0">
    <w:nsid w:val="59B2412B"/>
    <w:multiLevelType w:val="hybridMultilevel"/>
    <w:tmpl w:val="EC4842A8"/>
    <w:lvl w:ilvl="0" w:tplc="020868B8">
      <w:start w:val="1"/>
      <w:numFmt w:val="decimal"/>
      <w:lvlText w:val="(%1)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40" w:hanging="420"/>
      </w:pPr>
    </w:lvl>
    <w:lvl w:ilvl="2" w:tplc="0409001B" w:tentative="1">
      <w:start w:val="1"/>
      <w:numFmt w:val="lowerRoman"/>
      <w:lvlText w:val="%3."/>
      <w:lvlJc w:val="right"/>
      <w:pPr>
        <w:ind w:left="2060" w:hanging="420"/>
      </w:pPr>
    </w:lvl>
    <w:lvl w:ilvl="3" w:tplc="0409000F" w:tentative="1">
      <w:start w:val="1"/>
      <w:numFmt w:val="decimal"/>
      <w:lvlText w:val="%4."/>
      <w:lvlJc w:val="left"/>
      <w:pPr>
        <w:ind w:left="2480" w:hanging="420"/>
      </w:pPr>
    </w:lvl>
    <w:lvl w:ilvl="4" w:tplc="04090019" w:tentative="1">
      <w:start w:val="1"/>
      <w:numFmt w:val="lowerLetter"/>
      <w:lvlText w:val="%5)"/>
      <w:lvlJc w:val="left"/>
      <w:pPr>
        <w:ind w:left="2900" w:hanging="420"/>
      </w:pPr>
    </w:lvl>
    <w:lvl w:ilvl="5" w:tplc="0409001B" w:tentative="1">
      <w:start w:val="1"/>
      <w:numFmt w:val="lowerRoman"/>
      <w:lvlText w:val="%6."/>
      <w:lvlJc w:val="right"/>
      <w:pPr>
        <w:ind w:left="3320" w:hanging="420"/>
      </w:pPr>
    </w:lvl>
    <w:lvl w:ilvl="6" w:tplc="0409000F" w:tentative="1">
      <w:start w:val="1"/>
      <w:numFmt w:val="decimal"/>
      <w:lvlText w:val="%7."/>
      <w:lvlJc w:val="left"/>
      <w:pPr>
        <w:ind w:left="3740" w:hanging="420"/>
      </w:pPr>
    </w:lvl>
    <w:lvl w:ilvl="7" w:tplc="04090019" w:tentative="1">
      <w:start w:val="1"/>
      <w:numFmt w:val="lowerLetter"/>
      <w:lvlText w:val="%8)"/>
      <w:lvlJc w:val="left"/>
      <w:pPr>
        <w:ind w:left="4160" w:hanging="420"/>
      </w:pPr>
    </w:lvl>
    <w:lvl w:ilvl="8" w:tplc="0409001B" w:tentative="1">
      <w:start w:val="1"/>
      <w:numFmt w:val="lowerRoman"/>
      <w:lvlText w:val="%9."/>
      <w:lvlJc w:val="right"/>
      <w:pPr>
        <w:ind w:left="4580" w:hanging="420"/>
      </w:pPr>
    </w:lvl>
  </w:abstractNum>
  <w:abstractNum w:abstractNumId="20" w15:restartNumberingAfterBreak="0">
    <w:nsid w:val="608C248C"/>
    <w:multiLevelType w:val="hybridMultilevel"/>
    <w:tmpl w:val="B068FEC4"/>
    <w:lvl w:ilvl="0" w:tplc="C464AE92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377291F"/>
    <w:multiLevelType w:val="hybridMultilevel"/>
    <w:tmpl w:val="25E8B5A2"/>
    <w:lvl w:ilvl="0" w:tplc="6940263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7003EC8"/>
    <w:multiLevelType w:val="hybridMultilevel"/>
    <w:tmpl w:val="7464AB68"/>
    <w:lvl w:ilvl="0" w:tplc="C464AE92">
      <w:start w:val="1"/>
      <w:numFmt w:val="decimal"/>
      <w:lvlText w:val="(%1)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7C4049D"/>
    <w:multiLevelType w:val="hybridMultilevel"/>
    <w:tmpl w:val="669C0D6C"/>
    <w:lvl w:ilvl="0" w:tplc="5F56C4E0">
      <w:start w:val="1"/>
      <w:numFmt w:val="decimal"/>
      <w:lvlText w:val="(%1)"/>
      <w:lvlJc w:val="left"/>
      <w:pPr>
        <w:ind w:left="93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17" w:hanging="420"/>
      </w:pPr>
    </w:lvl>
    <w:lvl w:ilvl="2" w:tplc="0409001B" w:tentative="1">
      <w:start w:val="1"/>
      <w:numFmt w:val="lowerRoman"/>
      <w:lvlText w:val="%3."/>
      <w:lvlJc w:val="right"/>
      <w:pPr>
        <w:ind w:left="1837" w:hanging="420"/>
      </w:pPr>
    </w:lvl>
    <w:lvl w:ilvl="3" w:tplc="0409000F" w:tentative="1">
      <w:start w:val="1"/>
      <w:numFmt w:val="decimal"/>
      <w:lvlText w:val="%4."/>
      <w:lvlJc w:val="left"/>
      <w:pPr>
        <w:ind w:left="2257" w:hanging="420"/>
      </w:pPr>
    </w:lvl>
    <w:lvl w:ilvl="4" w:tplc="04090019" w:tentative="1">
      <w:start w:val="1"/>
      <w:numFmt w:val="lowerLetter"/>
      <w:lvlText w:val="%5)"/>
      <w:lvlJc w:val="left"/>
      <w:pPr>
        <w:ind w:left="2677" w:hanging="420"/>
      </w:pPr>
    </w:lvl>
    <w:lvl w:ilvl="5" w:tplc="0409001B" w:tentative="1">
      <w:start w:val="1"/>
      <w:numFmt w:val="lowerRoman"/>
      <w:lvlText w:val="%6."/>
      <w:lvlJc w:val="right"/>
      <w:pPr>
        <w:ind w:left="3097" w:hanging="420"/>
      </w:pPr>
    </w:lvl>
    <w:lvl w:ilvl="6" w:tplc="0409000F" w:tentative="1">
      <w:start w:val="1"/>
      <w:numFmt w:val="decimal"/>
      <w:lvlText w:val="%7."/>
      <w:lvlJc w:val="left"/>
      <w:pPr>
        <w:ind w:left="3517" w:hanging="420"/>
      </w:pPr>
    </w:lvl>
    <w:lvl w:ilvl="7" w:tplc="04090019" w:tentative="1">
      <w:start w:val="1"/>
      <w:numFmt w:val="lowerLetter"/>
      <w:lvlText w:val="%8)"/>
      <w:lvlJc w:val="left"/>
      <w:pPr>
        <w:ind w:left="3937" w:hanging="420"/>
      </w:pPr>
    </w:lvl>
    <w:lvl w:ilvl="8" w:tplc="0409001B" w:tentative="1">
      <w:start w:val="1"/>
      <w:numFmt w:val="lowerRoman"/>
      <w:lvlText w:val="%9."/>
      <w:lvlJc w:val="right"/>
      <w:pPr>
        <w:ind w:left="4357" w:hanging="420"/>
      </w:pPr>
    </w:lvl>
  </w:abstractNum>
  <w:num w:numId="1">
    <w:abstractNumId w:val="0"/>
  </w:num>
  <w:num w:numId="2">
    <w:abstractNumId w:val="4"/>
  </w:num>
  <w:num w:numId="3">
    <w:abstractNumId w:val="9"/>
  </w:num>
  <w:num w:numId="4">
    <w:abstractNumId w:val="21"/>
  </w:num>
  <w:num w:numId="5">
    <w:abstractNumId w:val="7"/>
  </w:num>
  <w:num w:numId="6">
    <w:abstractNumId w:val="15"/>
  </w:num>
  <w:num w:numId="7">
    <w:abstractNumId w:val="16"/>
  </w:num>
  <w:num w:numId="8">
    <w:abstractNumId w:val="13"/>
  </w:num>
  <w:num w:numId="9">
    <w:abstractNumId w:val="20"/>
  </w:num>
  <w:num w:numId="10">
    <w:abstractNumId w:val="1"/>
  </w:num>
  <w:num w:numId="11">
    <w:abstractNumId w:val="3"/>
  </w:num>
  <w:num w:numId="12">
    <w:abstractNumId w:val="22"/>
  </w:num>
  <w:num w:numId="13">
    <w:abstractNumId w:val="5"/>
  </w:num>
  <w:num w:numId="14">
    <w:abstractNumId w:val="17"/>
  </w:num>
  <w:num w:numId="15">
    <w:abstractNumId w:val="19"/>
  </w:num>
  <w:num w:numId="16">
    <w:abstractNumId w:val="18"/>
  </w:num>
  <w:num w:numId="17">
    <w:abstractNumId w:val="6"/>
  </w:num>
  <w:num w:numId="18">
    <w:abstractNumId w:val="11"/>
  </w:num>
  <w:num w:numId="19">
    <w:abstractNumId w:val="12"/>
  </w:num>
  <w:num w:numId="20">
    <w:abstractNumId w:val="23"/>
  </w:num>
  <w:num w:numId="21">
    <w:abstractNumId w:val="14"/>
  </w:num>
  <w:num w:numId="22">
    <w:abstractNumId w:val="2"/>
  </w:num>
  <w:num w:numId="23">
    <w:abstractNumId w:val="8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447"/>
    <w:rsid w:val="000E4B14"/>
    <w:rsid w:val="00141ECB"/>
    <w:rsid w:val="0018641D"/>
    <w:rsid w:val="001944C8"/>
    <w:rsid w:val="001C322D"/>
    <w:rsid w:val="001D710B"/>
    <w:rsid w:val="00247EC5"/>
    <w:rsid w:val="002F4532"/>
    <w:rsid w:val="00351F42"/>
    <w:rsid w:val="003F716D"/>
    <w:rsid w:val="00411EC3"/>
    <w:rsid w:val="0042498B"/>
    <w:rsid w:val="00487D18"/>
    <w:rsid w:val="0049766B"/>
    <w:rsid w:val="004A1D88"/>
    <w:rsid w:val="004E2527"/>
    <w:rsid w:val="0057244B"/>
    <w:rsid w:val="005921FF"/>
    <w:rsid w:val="005B3096"/>
    <w:rsid w:val="00655EB9"/>
    <w:rsid w:val="00666337"/>
    <w:rsid w:val="00693F25"/>
    <w:rsid w:val="00701BE8"/>
    <w:rsid w:val="007541DD"/>
    <w:rsid w:val="007D2ACB"/>
    <w:rsid w:val="007E0D07"/>
    <w:rsid w:val="00826F7D"/>
    <w:rsid w:val="00855DC8"/>
    <w:rsid w:val="00877D5C"/>
    <w:rsid w:val="00895106"/>
    <w:rsid w:val="00966AC0"/>
    <w:rsid w:val="009674EC"/>
    <w:rsid w:val="00982240"/>
    <w:rsid w:val="00997EBC"/>
    <w:rsid w:val="009D5D6C"/>
    <w:rsid w:val="00A149DE"/>
    <w:rsid w:val="00A20900"/>
    <w:rsid w:val="00A577DD"/>
    <w:rsid w:val="00A640E0"/>
    <w:rsid w:val="00A730D6"/>
    <w:rsid w:val="00A96BE7"/>
    <w:rsid w:val="00B66447"/>
    <w:rsid w:val="00B7563A"/>
    <w:rsid w:val="00BA096A"/>
    <w:rsid w:val="00BC5223"/>
    <w:rsid w:val="00BE1EE8"/>
    <w:rsid w:val="00BF650E"/>
    <w:rsid w:val="00C13C98"/>
    <w:rsid w:val="00C3019A"/>
    <w:rsid w:val="00C4317A"/>
    <w:rsid w:val="00C56B00"/>
    <w:rsid w:val="00C939D4"/>
    <w:rsid w:val="00CA6029"/>
    <w:rsid w:val="00CB7A7A"/>
    <w:rsid w:val="00CD30AC"/>
    <w:rsid w:val="00D741B0"/>
    <w:rsid w:val="00D759FB"/>
    <w:rsid w:val="00E14AA1"/>
    <w:rsid w:val="00E30489"/>
    <w:rsid w:val="00E32D6A"/>
    <w:rsid w:val="00E33B59"/>
    <w:rsid w:val="00E65516"/>
    <w:rsid w:val="00EA74B1"/>
    <w:rsid w:val="00EB4754"/>
    <w:rsid w:val="00F15CB2"/>
    <w:rsid w:val="00F7291F"/>
    <w:rsid w:val="00F91118"/>
    <w:rsid w:val="00FB1995"/>
    <w:rsid w:val="00FC2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A77A8"/>
  <w15:chartTrackingRefBased/>
  <w15:docId w15:val="{5B467FA8-44E8-468D-A010-AC3811323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B1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4B1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B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B1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E4B14"/>
    <w:rPr>
      <w:b/>
      <w:bCs/>
      <w:kern w:val="44"/>
      <w:sz w:val="44"/>
      <w:szCs w:val="44"/>
    </w:rPr>
  </w:style>
  <w:style w:type="table" w:styleId="a7">
    <w:name w:val="Table Grid"/>
    <w:basedOn w:val="a1"/>
    <w:uiPriority w:val="39"/>
    <w:rsid w:val="000E4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E4B1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E4B14"/>
    <w:rPr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0E4B14"/>
    <w:rPr>
      <w:rFonts w:asciiTheme="majorHAnsi" w:eastAsia="黑体" w:hAnsiTheme="majorHAnsi" w:cstheme="majorBidi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0E4B1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E4B1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E4B1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E4B14"/>
    <w:rPr>
      <w:rFonts w:ascii="等线" w:eastAsia="等线" w:hAnsi="等线"/>
      <w:noProof/>
      <w:sz w:val="20"/>
    </w:rPr>
  </w:style>
  <w:style w:type="paragraph" w:styleId="ab">
    <w:name w:val="Subtitle"/>
    <w:basedOn w:val="a"/>
    <w:next w:val="a"/>
    <w:link w:val="ac"/>
    <w:uiPriority w:val="11"/>
    <w:qFormat/>
    <w:rsid w:val="000E4B14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b"/>
    <w:uiPriority w:val="11"/>
    <w:rsid w:val="000E4B14"/>
    <w:rPr>
      <w:b/>
      <w:bCs/>
      <w:kern w:val="28"/>
      <w:sz w:val="32"/>
      <w:szCs w:val="32"/>
    </w:rPr>
  </w:style>
  <w:style w:type="character" w:styleId="ad">
    <w:name w:val="Hyperlink"/>
    <w:basedOn w:val="a0"/>
    <w:uiPriority w:val="99"/>
    <w:unhideWhenUsed/>
    <w:rsid w:val="000E4B14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0E4B14"/>
    <w:rPr>
      <w:color w:val="605E5C"/>
      <w:shd w:val="clear" w:color="auto" w:fill="E1DFDD"/>
    </w:rPr>
  </w:style>
  <w:style w:type="paragraph" w:styleId="af">
    <w:name w:val="List Paragraph"/>
    <w:basedOn w:val="a"/>
    <w:uiPriority w:val="34"/>
    <w:qFormat/>
    <w:rsid w:val="000E4B14"/>
    <w:pPr>
      <w:ind w:firstLineChars="200" w:firstLine="420"/>
    </w:pPr>
  </w:style>
  <w:style w:type="table" w:customStyle="1" w:styleId="11">
    <w:name w:val="网格型1"/>
    <w:basedOn w:val="a1"/>
    <w:next w:val="a7"/>
    <w:uiPriority w:val="39"/>
    <w:rsid w:val="000E4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0E4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0E4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rsid w:val="000E4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7"/>
    <w:uiPriority w:val="39"/>
    <w:rsid w:val="000E4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7"/>
    <w:uiPriority w:val="39"/>
    <w:rsid w:val="00693F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0</Pages>
  <Words>1621</Words>
  <Characters>9244</Characters>
  <Application>Microsoft Office Word</Application>
  <DocSecurity>0</DocSecurity>
  <Lines>77</Lines>
  <Paragraphs>21</Paragraphs>
  <ScaleCrop>false</ScaleCrop>
  <Company/>
  <LinksUpToDate>false</LinksUpToDate>
  <CharactersWithSpaces>10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nic_gt</dc:creator>
  <cp:keywords/>
  <dc:description/>
  <cp:lastModifiedBy>stronic_gt</cp:lastModifiedBy>
  <cp:revision>48</cp:revision>
  <dcterms:created xsi:type="dcterms:W3CDTF">2020-12-08T08:39:00Z</dcterms:created>
  <dcterms:modified xsi:type="dcterms:W3CDTF">2021-02-24T07:56:00Z</dcterms:modified>
</cp:coreProperties>
</file>